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7762B" w14:textId="69FDAF8A" w:rsidR="00262394" w:rsidRPr="00D609F4" w:rsidRDefault="00D57B9B" w:rsidP="00262394">
      <w:pPr>
        <w:pStyle w:val="Titleforpaper"/>
        <w:numPr>
          <w:ilvl w:val="0"/>
          <w:numId w:val="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d</w:t>
      </w:r>
      <w:r w:rsidR="00262394" w:rsidRPr="00D609F4">
        <w:rPr>
          <w:rFonts w:ascii="Times New Roman" w:hAnsi="Times New Roman" w:cs="Times New Roman"/>
        </w:rPr>
        <w:t>ata-driven clinical decision support tool for the diagnosis of M</w:t>
      </w:r>
      <w:r w:rsidR="00ED71B6">
        <w:rPr>
          <w:rFonts w:ascii="Times New Roman" w:hAnsi="Times New Roman" w:cs="Times New Roman"/>
        </w:rPr>
        <w:t xml:space="preserve">ild </w:t>
      </w:r>
      <w:r w:rsidR="00262394" w:rsidRPr="00D609F4">
        <w:rPr>
          <w:rFonts w:ascii="Times New Roman" w:hAnsi="Times New Roman" w:cs="Times New Roman"/>
        </w:rPr>
        <w:t>C</w:t>
      </w:r>
      <w:r w:rsidR="00ED71B6">
        <w:rPr>
          <w:rFonts w:ascii="Times New Roman" w:hAnsi="Times New Roman" w:cs="Times New Roman"/>
        </w:rPr>
        <w:t xml:space="preserve">ognitive </w:t>
      </w:r>
      <w:r w:rsidR="00262394" w:rsidRPr="00D609F4">
        <w:rPr>
          <w:rFonts w:ascii="Times New Roman" w:hAnsi="Times New Roman" w:cs="Times New Roman"/>
        </w:rPr>
        <w:t>I</w:t>
      </w:r>
      <w:r w:rsidR="00ED71B6">
        <w:rPr>
          <w:rFonts w:ascii="Times New Roman" w:hAnsi="Times New Roman" w:cs="Times New Roman"/>
        </w:rPr>
        <w:t>mpairment</w:t>
      </w:r>
      <w:r w:rsidR="00262394" w:rsidRPr="00D609F4">
        <w:rPr>
          <w:rFonts w:ascii="Times New Roman" w:hAnsi="Times New Roman" w:cs="Times New Roman"/>
        </w:rPr>
        <w:t xml:space="preserve"> in People with Parkinsons disease</w:t>
      </w:r>
    </w:p>
    <w:p w14:paraId="177452DD" w14:textId="3E4DA151" w:rsidR="00262394" w:rsidRPr="00D609F4" w:rsidRDefault="00262394" w:rsidP="00262394">
      <w:pPr>
        <w:keepNext/>
        <w:keepLines/>
        <w:spacing w:before="240" w:after="0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Toc202345522"/>
      <w:bookmarkStart w:id="1" w:name="_Toc202349712"/>
      <w:bookmarkStart w:id="2" w:name="_Toc202350647"/>
      <w:r w:rsidRPr="00D609F4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Gabriel Martínez Tirado</w:t>
      </w:r>
      <w:r w:rsidRPr="00D609F4">
        <w:rPr>
          <w:rFonts w:ascii="Times New Roman" w:hAnsi="Times New Roman" w:cs="Times New Roman"/>
          <w:b/>
          <w:sz w:val="20"/>
          <w:szCs w:val="20"/>
          <w:u w:val="single"/>
          <w:vertAlign w:val="superscript"/>
          <w:lang w:val="en-US"/>
        </w:rPr>
        <w:t>(1)</w:t>
      </w:r>
      <w:r w:rsidRPr="00D609F4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,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atricia Martins Conde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1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>, Stefano Sapienza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1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>, Holger Fröhlich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2,3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>, Claire Pauly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4,5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>, Valerie E. Schröder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1,</w:t>
      </w:r>
      <w:r w:rsidR="0080124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,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5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Pr="00D609F4">
        <w:rPr>
          <w:rFonts w:ascii="Times New Roman" w:hAnsi="Times New Roman" w:cs="Times New Roman"/>
          <w:b/>
          <w:sz w:val="20"/>
          <w:szCs w:val="20"/>
        </w:rPr>
        <w:t>Sonja Jónsdóttir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</w:rPr>
        <w:t>(5)</w:t>
      </w:r>
      <w:r w:rsidRPr="00D609F4">
        <w:rPr>
          <w:rFonts w:ascii="Times New Roman" w:hAnsi="Times New Roman" w:cs="Times New Roman"/>
          <w:b/>
          <w:sz w:val="20"/>
          <w:szCs w:val="20"/>
        </w:rPr>
        <w:t>,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lena Tsurkalenko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1,</w:t>
      </w:r>
      <w:r w:rsidR="0080124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,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5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>, Rejko Kruger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1,</w:t>
      </w:r>
      <w:r w:rsidR="0080124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,</w:t>
      </w:r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5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Jochen </w:t>
      </w:r>
      <w:proofErr w:type="spellStart"/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>Klucken</w:t>
      </w:r>
      <w:proofErr w:type="spellEnd"/>
      <w:r w:rsidRPr="00D609F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1,4)</w:t>
      </w:r>
      <w:r w:rsidRPr="00D609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n behalf of the NCER-PD consortium.</w:t>
      </w:r>
      <w:bookmarkEnd w:id="0"/>
      <w:bookmarkEnd w:id="1"/>
      <w:bookmarkEnd w:id="2"/>
    </w:p>
    <w:p w14:paraId="4100F605" w14:textId="77777777" w:rsidR="00262394" w:rsidRPr="00D609F4" w:rsidRDefault="00262394" w:rsidP="00262394">
      <w:pPr>
        <w:pStyle w:val="ListParagraph"/>
        <w:keepNext/>
        <w:keepLines/>
        <w:numPr>
          <w:ilvl w:val="0"/>
          <w:numId w:val="2"/>
        </w:numPr>
        <w:spacing w:after="0"/>
        <w:jc w:val="both"/>
        <w:outlineLvl w:val="0"/>
        <w:rPr>
          <w:rFonts w:ascii="Times New Roman" w:hAnsi="Times New Roman" w:cs="Times New Roman"/>
          <w:i/>
          <w:sz w:val="20"/>
          <w:szCs w:val="20"/>
        </w:rPr>
      </w:pPr>
      <w:bookmarkStart w:id="3" w:name="_Toc202345523"/>
      <w:bookmarkStart w:id="4" w:name="_Toc202349713"/>
      <w:bookmarkStart w:id="5" w:name="_Toc202350648"/>
      <w:r w:rsidRPr="00D609F4">
        <w:rPr>
          <w:rFonts w:ascii="Times New Roman" w:hAnsi="Times New Roman" w:cs="Times New Roman"/>
          <w:i/>
          <w:sz w:val="20"/>
          <w:szCs w:val="20"/>
        </w:rPr>
        <w:t>Luxembourg Centre for Systems Biomedicine (LCSB), University of Luxembourg, Esch-sur-</w:t>
      </w:r>
      <w:proofErr w:type="spellStart"/>
      <w:r w:rsidRPr="00D609F4">
        <w:rPr>
          <w:rFonts w:ascii="Times New Roman" w:hAnsi="Times New Roman" w:cs="Times New Roman"/>
          <w:i/>
          <w:sz w:val="20"/>
          <w:szCs w:val="20"/>
        </w:rPr>
        <w:t>Alzette</w:t>
      </w:r>
      <w:proofErr w:type="spellEnd"/>
      <w:r w:rsidRPr="00D609F4">
        <w:rPr>
          <w:rFonts w:ascii="Times New Roman" w:hAnsi="Times New Roman" w:cs="Times New Roman"/>
          <w:i/>
          <w:sz w:val="20"/>
          <w:szCs w:val="20"/>
        </w:rPr>
        <w:t>, Luxembourg</w:t>
      </w:r>
      <w:bookmarkEnd w:id="3"/>
      <w:bookmarkEnd w:id="4"/>
      <w:bookmarkEnd w:id="5"/>
    </w:p>
    <w:p w14:paraId="5CEAFB07" w14:textId="77777777" w:rsidR="00262394" w:rsidRPr="00D609F4" w:rsidRDefault="00262394" w:rsidP="00262394">
      <w:pPr>
        <w:pStyle w:val="ListParagraph"/>
        <w:keepNext/>
        <w:keepLines/>
        <w:numPr>
          <w:ilvl w:val="0"/>
          <w:numId w:val="2"/>
        </w:numPr>
        <w:spacing w:after="0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bookmarkStart w:id="6" w:name="_Toc202345524"/>
      <w:bookmarkStart w:id="7" w:name="_Toc202349714"/>
      <w:bookmarkStart w:id="8" w:name="_Toc202350649"/>
      <w:r w:rsidRPr="00D609F4">
        <w:rPr>
          <w:rFonts w:ascii="Times New Roman" w:hAnsi="Times New Roman" w:cs="Times New Roman"/>
          <w:sz w:val="20"/>
          <w:szCs w:val="20"/>
          <w:lang w:val="en-US"/>
        </w:rPr>
        <w:t>Bonn-Aachen International Center for IT, University of Bonn (b-it)</w:t>
      </w:r>
      <w:bookmarkEnd w:id="6"/>
      <w:bookmarkEnd w:id="7"/>
      <w:bookmarkEnd w:id="8"/>
    </w:p>
    <w:p w14:paraId="3DAD13E2" w14:textId="77777777" w:rsidR="00262394" w:rsidRPr="00D609F4" w:rsidRDefault="00262394" w:rsidP="00262394">
      <w:pPr>
        <w:pStyle w:val="ListParagraph"/>
        <w:keepNext/>
        <w:keepLines/>
        <w:numPr>
          <w:ilvl w:val="0"/>
          <w:numId w:val="2"/>
        </w:numPr>
        <w:spacing w:after="0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bookmarkStart w:id="9" w:name="_Toc202345525"/>
      <w:bookmarkStart w:id="10" w:name="_Toc202349715"/>
      <w:bookmarkStart w:id="11" w:name="_Toc202350650"/>
      <w:r w:rsidRPr="00D609F4">
        <w:rPr>
          <w:rFonts w:ascii="Times New Roman" w:hAnsi="Times New Roman" w:cs="Times New Roman"/>
          <w:sz w:val="20"/>
          <w:szCs w:val="20"/>
          <w:lang w:val="en-US"/>
        </w:rPr>
        <w:t>Fraunhofer Institute for Algorithms and Scientific Computing (SCAI)</w:t>
      </w:r>
      <w:bookmarkEnd w:id="9"/>
      <w:bookmarkEnd w:id="10"/>
      <w:bookmarkEnd w:id="11"/>
    </w:p>
    <w:p w14:paraId="33E0A4DC" w14:textId="77777777" w:rsidR="00262394" w:rsidRPr="00D609F4" w:rsidRDefault="00262394" w:rsidP="00262394">
      <w:pPr>
        <w:pStyle w:val="ListParagraph"/>
        <w:keepNext/>
        <w:keepLines/>
        <w:numPr>
          <w:ilvl w:val="0"/>
          <w:numId w:val="2"/>
        </w:numPr>
        <w:spacing w:after="0"/>
        <w:jc w:val="both"/>
        <w:outlineLvl w:val="0"/>
        <w:rPr>
          <w:rFonts w:ascii="Times New Roman" w:hAnsi="Times New Roman" w:cs="Times New Roman"/>
          <w:i/>
          <w:sz w:val="20"/>
          <w:szCs w:val="20"/>
          <w:lang w:val="fr-FR"/>
        </w:rPr>
      </w:pPr>
      <w:bookmarkStart w:id="12" w:name="_Toc202345526"/>
      <w:bookmarkStart w:id="13" w:name="_Toc202349716"/>
      <w:bookmarkStart w:id="14" w:name="_Toc202350651"/>
      <w:r w:rsidRPr="00D609F4">
        <w:rPr>
          <w:rFonts w:ascii="Times New Roman" w:hAnsi="Times New Roman" w:cs="Times New Roman"/>
          <w:i/>
          <w:sz w:val="20"/>
          <w:szCs w:val="20"/>
          <w:lang w:val="fr-FR"/>
        </w:rPr>
        <w:t xml:space="preserve">Centre Hospitalier de Luxembourg, </w:t>
      </w:r>
      <w:proofErr w:type="spellStart"/>
      <w:r w:rsidRPr="00D609F4">
        <w:rPr>
          <w:rFonts w:ascii="Times New Roman" w:hAnsi="Times New Roman" w:cs="Times New Roman"/>
          <w:i/>
          <w:sz w:val="20"/>
          <w:szCs w:val="20"/>
          <w:lang w:val="fr-FR"/>
        </w:rPr>
        <w:t>Strassen</w:t>
      </w:r>
      <w:proofErr w:type="spellEnd"/>
      <w:r w:rsidRPr="00D609F4">
        <w:rPr>
          <w:rFonts w:ascii="Times New Roman" w:hAnsi="Times New Roman" w:cs="Times New Roman"/>
          <w:i/>
          <w:sz w:val="20"/>
          <w:szCs w:val="20"/>
          <w:lang w:val="fr-FR"/>
        </w:rPr>
        <w:t>, Luxembourg</w:t>
      </w:r>
      <w:bookmarkEnd w:id="12"/>
      <w:bookmarkEnd w:id="13"/>
      <w:bookmarkEnd w:id="14"/>
      <w:r w:rsidRPr="00D609F4">
        <w:rPr>
          <w:rFonts w:ascii="Times New Roman" w:hAnsi="Times New Roman" w:cs="Times New Roman"/>
          <w:i/>
          <w:sz w:val="20"/>
          <w:szCs w:val="20"/>
          <w:lang w:val="fr-FR"/>
        </w:rPr>
        <w:t> </w:t>
      </w:r>
    </w:p>
    <w:p w14:paraId="4C216B01" w14:textId="5C312656" w:rsidR="00262394" w:rsidRDefault="00262394" w:rsidP="00262394">
      <w:pPr>
        <w:pStyle w:val="ListParagraph"/>
        <w:keepNext/>
        <w:keepLines/>
        <w:numPr>
          <w:ilvl w:val="0"/>
          <w:numId w:val="2"/>
        </w:numPr>
        <w:spacing w:after="0"/>
        <w:jc w:val="both"/>
        <w:outlineLvl w:val="0"/>
        <w:rPr>
          <w:rFonts w:ascii="Times New Roman" w:hAnsi="Times New Roman" w:cs="Times New Roman"/>
          <w:i/>
          <w:sz w:val="20"/>
          <w:szCs w:val="20"/>
          <w:lang w:val="en-US"/>
        </w:rPr>
      </w:pPr>
      <w:bookmarkStart w:id="15" w:name="_Toc202345527"/>
      <w:bookmarkStart w:id="16" w:name="_Toc202349717"/>
      <w:bookmarkStart w:id="17" w:name="_Toc202350652"/>
      <w:r w:rsidRPr="00D609F4">
        <w:rPr>
          <w:rFonts w:ascii="Times New Roman" w:hAnsi="Times New Roman" w:cs="Times New Roman"/>
          <w:i/>
          <w:sz w:val="20"/>
          <w:szCs w:val="20"/>
          <w:lang w:val="en-US"/>
        </w:rPr>
        <w:t>Luxembourg Institute of Health (LIH), Strassen, Luxembourg</w:t>
      </w:r>
      <w:bookmarkEnd w:id="15"/>
      <w:bookmarkEnd w:id="16"/>
      <w:bookmarkEnd w:id="17"/>
    </w:p>
    <w:p w14:paraId="654E277D" w14:textId="77777777" w:rsidR="004E13BA" w:rsidRDefault="004E13BA" w:rsidP="004E13BA">
      <w:pPr>
        <w:keepNext/>
        <w:keepLines/>
        <w:spacing w:after="0"/>
        <w:jc w:val="both"/>
        <w:outlineLvl w:val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BF7807B" w14:textId="77777777" w:rsidR="004E13BA" w:rsidRDefault="004E13BA" w:rsidP="004E13BA">
      <w:pPr>
        <w:keepNext/>
        <w:keepLines/>
        <w:spacing w:after="0"/>
        <w:jc w:val="both"/>
        <w:outlineLvl w:val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490B831" w14:textId="77777777" w:rsidR="004E13BA" w:rsidRDefault="004E13BA" w:rsidP="004E13BA">
      <w:pPr>
        <w:keepNext/>
        <w:keepLines/>
        <w:spacing w:after="0"/>
        <w:jc w:val="both"/>
        <w:outlineLvl w:val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570DCA1" w14:textId="77777777" w:rsidR="00F50751" w:rsidRPr="00F50751" w:rsidRDefault="00F50751" w:rsidP="00F50751">
      <w:pPr>
        <w:pStyle w:val="Heading1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18" w:name="_Toc202345521"/>
      <w:bookmarkStart w:id="19" w:name="_Toc202349711"/>
      <w:bookmarkStart w:id="20" w:name="_Toc202350653"/>
      <w:r w:rsidRPr="00F507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Information</w:t>
      </w:r>
      <w:bookmarkEnd w:id="18"/>
      <w:bookmarkEnd w:id="19"/>
      <w:bookmarkEnd w:id="20"/>
    </w:p>
    <w:sdt>
      <w:sdtPr>
        <w:rPr>
          <w:b w:val="0"/>
          <w:bCs w:val="0"/>
          <w:i w:val="0"/>
          <w:iCs w:val="0"/>
          <w:sz w:val="22"/>
          <w:szCs w:val="22"/>
        </w:rPr>
        <w:id w:val="63344997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noProof/>
          <w:sz w:val="20"/>
          <w:szCs w:val="20"/>
        </w:rPr>
      </w:sdtEndPr>
      <w:sdtContent>
        <w:p w14:paraId="32E92790" w14:textId="6EECDB4C" w:rsidR="00F50751" w:rsidRPr="00457CD2" w:rsidRDefault="008455E7" w:rsidP="00457CD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eastAsia="en-GB"/>
            </w:rPr>
          </w:pPr>
          <w:r w:rsidRPr="00D93756">
            <w:fldChar w:fldCharType="begin"/>
          </w:r>
          <w:r w:rsidRPr="00D93756">
            <w:instrText xml:space="preserve"> TOC \o "1-3" \h \z \u </w:instrText>
          </w:r>
          <w:r w:rsidRPr="00D93756">
            <w:fldChar w:fldCharType="separate"/>
          </w:r>
          <w:hyperlink w:anchor="_Toc202350654" w:history="1">
            <w:r w:rsidR="00F50751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Supplementary Panel 1. Z-score distribution</w:t>
            </w:r>
            <w:r w:rsidR="00B619E6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 of </w:t>
            </w:r>
            <w:r w:rsidR="00B619E6" w:rsidRPr="00B619E6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neuropsychological assessments</w:t>
            </w:r>
            <w:r w:rsidR="00F50751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 </w:t>
            </w:r>
            <w:r w:rsidR="00B619E6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within</w:t>
            </w:r>
            <w:r w:rsidR="00F50751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 the PD and control group</w:t>
            </w:r>
            <w:r w:rsidR="00F50751"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F50751"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F50751"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02350654 \h </w:instrText>
            </w:r>
            <w:r w:rsidR="00F50751"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F50751"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F50751"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2</w:t>
            </w:r>
            <w:r w:rsidR="00F50751"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59F7F74" w14:textId="1FBC7B1E" w:rsidR="00F50751" w:rsidRPr="00457CD2" w:rsidRDefault="00F50751" w:rsidP="00457CD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02350655" w:history="1"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Supplementary Figure </w:t>
            </w:r>
            <w:r w:rsidR="00457CD2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1</w:t>
            </w:r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. Cognitive characterization and impairment profiles across the different PD subgroups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02350655 \h </w:instrTex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4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2E94B33" w14:textId="10E1DD55" w:rsidR="00F50751" w:rsidRPr="00457CD2" w:rsidRDefault="00F50751" w:rsidP="00457CD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02350656" w:history="1"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Supplementary Table </w:t>
            </w:r>
            <w:r w:rsidR="00457CD2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1</w:t>
            </w:r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. Overview of the optimized hyperparameters for each clustering algorithm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02350656 \h </w:instrTex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5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AF6B700" w14:textId="0F760E9C" w:rsidR="00F50751" w:rsidRPr="00457CD2" w:rsidRDefault="00F50751" w:rsidP="00457CD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02350657" w:history="1"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Supplementary Table </w:t>
            </w:r>
            <w:r w:rsidR="00457CD2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2</w:t>
            </w:r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. Performance of the clustering algorithms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02350657 \h </w:instrTex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5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5D73BD0" w14:textId="6FB32C12" w:rsidR="00F50751" w:rsidRPr="00457CD2" w:rsidRDefault="00F50751" w:rsidP="00457CD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02350658" w:history="1"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Supplementary Figure </w:t>
            </w:r>
            <w:r w:rsidR="00457CD2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2</w:t>
            </w:r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. Predictor factors of the best data-driven model (Spectral Clustering)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02350658 \h </w:instrTex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6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D1E78F9" w14:textId="3763BEBC" w:rsidR="00F50751" w:rsidRPr="00457CD2" w:rsidRDefault="00F50751" w:rsidP="00457CD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02350659" w:history="1"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 xml:space="preserve">Supplementary Table </w:t>
            </w:r>
            <w:r w:rsidR="00457CD2"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3</w:t>
            </w:r>
            <w:r w:rsidRPr="00457CD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. Effect sizes of the clinical and socio-demographic characterization of the PD subgroups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02350659 \h </w:instrTex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7</w:t>
            </w:r>
            <w:r w:rsidRPr="00457CD2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0B0A3A6" w14:textId="3513BD34" w:rsidR="008455E7" w:rsidRDefault="008455E7">
          <w:r w:rsidRPr="00D93756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64989532" w14:textId="3A3B6809" w:rsidR="00262394" w:rsidRPr="00D609F4" w:rsidRDefault="00262394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609F4">
        <w:rPr>
          <w:rFonts w:ascii="Times New Roman" w:hAnsi="Times New Roman" w:cs="Times New Roman"/>
          <w:i/>
          <w:sz w:val="20"/>
          <w:szCs w:val="20"/>
          <w:lang w:val="en-US"/>
        </w:rPr>
        <w:br w:type="page"/>
      </w:r>
    </w:p>
    <w:p w14:paraId="399C014A" w14:textId="189378EC" w:rsidR="0051051B" w:rsidRDefault="0051051B" w:rsidP="00D35118">
      <w:pPr>
        <w:spacing w:line="240" w:lineRule="auto"/>
        <w:jc w:val="both"/>
        <w:rPr>
          <w:rFonts w:ascii="Times New Roman" w:hAnsi="Times New Roman" w:cs="Times New Roman"/>
        </w:rPr>
      </w:pPr>
      <w:r w:rsidRPr="00D609F4">
        <w:rPr>
          <w:rFonts w:ascii="Times New Roman" w:hAnsi="Times New Roman" w:cs="Times New Roman"/>
        </w:rPr>
        <w:lastRenderedPageBreak/>
        <w:t xml:space="preserve">The resulting z-score distributions for </w:t>
      </w:r>
      <w:r w:rsidR="006879A0" w:rsidRPr="00D609F4">
        <w:rPr>
          <w:rFonts w:ascii="Times New Roman" w:hAnsi="Times New Roman" w:cs="Times New Roman"/>
        </w:rPr>
        <w:t xml:space="preserve">people with </w:t>
      </w:r>
      <w:r w:rsidR="00A8778D" w:rsidRPr="00D609F4">
        <w:rPr>
          <w:rFonts w:ascii="Times New Roman" w:hAnsi="Times New Roman" w:cs="Times New Roman"/>
        </w:rPr>
        <w:t>Parkinson’s</w:t>
      </w:r>
      <w:r w:rsidR="006879A0" w:rsidRPr="00D609F4">
        <w:rPr>
          <w:rFonts w:ascii="Times New Roman" w:hAnsi="Times New Roman" w:cs="Times New Roman"/>
        </w:rPr>
        <w:t xml:space="preserve"> disease (</w:t>
      </w:r>
      <w:proofErr w:type="spellStart"/>
      <w:r w:rsidRPr="00D609F4">
        <w:rPr>
          <w:rFonts w:ascii="Times New Roman" w:hAnsi="Times New Roman" w:cs="Times New Roman"/>
        </w:rPr>
        <w:t>PwPD</w:t>
      </w:r>
      <w:proofErr w:type="spellEnd"/>
      <w:r w:rsidR="006879A0" w:rsidRPr="00D609F4">
        <w:rPr>
          <w:rFonts w:ascii="Times New Roman" w:hAnsi="Times New Roman" w:cs="Times New Roman"/>
        </w:rPr>
        <w:t>)</w:t>
      </w:r>
      <w:r w:rsidRPr="00D609F4">
        <w:rPr>
          <w:rFonts w:ascii="Times New Roman" w:hAnsi="Times New Roman" w:cs="Times New Roman"/>
        </w:rPr>
        <w:t xml:space="preserve"> and controls, obtained by the statistical analyses described in </w:t>
      </w:r>
      <w:r w:rsidR="00BE32F5">
        <w:rPr>
          <w:rFonts w:ascii="Times New Roman" w:hAnsi="Times New Roman" w:cs="Times New Roman"/>
        </w:rPr>
        <w:t>Methods section</w:t>
      </w:r>
      <w:r w:rsidRPr="00D609F4">
        <w:rPr>
          <w:rFonts w:ascii="Times New Roman" w:hAnsi="Times New Roman" w:cs="Times New Roman"/>
        </w:rPr>
        <w:t xml:space="preserve">, showed that </w:t>
      </w:r>
      <w:proofErr w:type="spellStart"/>
      <w:r w:rsidRPr="00D609F4">
        <w:rPr>
          <w:rFonts w:ascii="Times New Roman" w:hAnsi="Times New Roman" w:cs="Times New Roman"/>
        </w:rPr>
        <w:t>PwPD</w:t>
      </w:r>
      <w:proofErr w:type="spellEnd"/>
      <w:r w:rsidRPr="00D609F4">
        <w:rPr>
          <w:rFonts w:ascii="Times New Roman" w:hAnsi="Times New Roman" w:cs="Times New Roman"/>
        </w:rPr>
        <w:t xml:space="preserve"> had greater negative deviations from the norm than controls</w:t>
      </w:r>
      <w:r w:rsidR="00BE32F5">
        <w:rPr>
          <w:rFonts w:ascii="Times New Roman" w:hAnsi="Times New Roman" w:cs="Times New Roman"/>
        </w:rPr>
        <w:t>,</w:t>
      </w:r>
      <w:r w:rsidRPr="00D609F4">
        <w:rPr>
          <w:rFonts w:ascii="Times New Roman" w:hAnsi="Times New Roman" w:cs="Times New Roman"/>
        </w:rPr>
        <w:t xml:space="preserve"> indicating greater cognitive impairment in the </w:t>
      </w:r>
      <w:r w:rsidR="00BE32F5">
        <w:rPr>
          <w:rFonts w:ascii="Times New Roman" w:hAnsi="Times New Roman" w:cs="Times New Roman"/>
        </w:rPr>
        <w:t>five</w:t>
      </w:r>
      <w:r w:rsidRPr="00D609F4">
        <w:rPr>
          <w:rFonts w:ascii="Times New Roman" w:hAnsi="Times New Roman" w:cs="Times New Roman"/>
        </w:rPr>
        <w:t xml:space="preserve"> cognitive domains</w:t>
      </w:r>
      <w:r w:rsidR="00BE32F5">
        <w:rPr>
          <w:rFonts w:ascii="Times New Roman" w:hAnsi="Times New Roman" w:cs="Times New Roman"/>
        </w:rPr>
        <w:t xml:space="preserve"> investigated</w:t>
      </w:r>
      <w:r w:rsidRPr="00D609F4">
        <w:rPr>
          <w:rFonts w:ascii="Times New Roman" w:hAnsi="Times New Roman" w:cs="Times New Roman"/>
        </w:rPr>
        <w:t xml:space="preserve">. The distribution of z-scores was mostly within the expected range, with few individuals exceeding the [3 to -3] interval, assuming a normal distribution in the group (see Supplementary </w:t>
      </w:r>
      <w:r w:rsidR="00411B5C">
        <w:rPr>
          <w:rFonts w:ascii="Times New Roman" w:hAnsi="Times New Roman" w:cs="Times New Roman"/>
        </w:rPr>
        <w:t>Panel</w:t>
      </w:r>
      <w:r w:rsidRPr="00D609F4">
        <w:rPr>
          <w:rFonts w:ascii="Times New Roman" w:hAnsi="Times New Roman" w:cs="Times New Roman"/>
        </w:rPr>
        <w:t xml:space="preserve"> 1</w:t>
      </w:r>
      <w:r w:rsidR="000408A6">
        <w:rPr>
          <w:rFonts w:ascii="Times New Roman" w:hAnsi="Times New Roman" w:cs="Times New Roman"/>
        </w:rPr>
        <w:t xml:space="preserve"> </w:t>
      </w:r>
      <w:r w:rsidR="00411B5C">
        <w:rPr>
          <w:rFonts w:ascii="Times New Roman" w:hAnsi="Times New Roman" w:cs="Times New Roman"/>
        </w:rPr>
        <w:t>below</w:t>
      </w:r>
      <w:r w:rsidRPr="00D609F4">
        <w:rPr>
          <w:rFonts w:ascii="Times New Roman" w:hAnsi="Times New Roman" w:cs="Times New Roman"/>
        </w:rPr>
        <w:t>).</w:t>
      </w:r>
    </w:p>
    <w:p w14:paraId="290FFB7F" w14:textId="361E6683" w:rsidR="00D41E38" w:rsidRPr="00D609F4" w:rsidRDefault="00D41E38" w:rsidP="00D35118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A1BCD3E" w14:textId="77777777" w:rsidR="00411B5C" w:rsidRDefault="00411B5C" w:rsidP="00126845">
      <w:pPr>
        <w:snapToGrid w:val="0"/>
        <w:spacing w:after="0" w:line="240" w:lineRule="auto"/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tbl>
      <w:tblPr>
        <w:tblStyle w:val="PlainTable5"/>
        <w:tblW w:w="0" w:type="auto"/>
        <w:tblInd w:w="108" w:type="dxa"/>
        <w:tblLook w:val="06A0" w:firstRow="1" w:lastRow="0" w:firstColumn="1" w:lastColumn="0" w:noHBand="1" w:noVBand="1"/>
      </w:tblPr>
      <w:tblGrid>
        <w:gridCol w:w="1418"/>
        <w:gridCol w:w="2977"/>
        <w:gridCol w:w="2268"/>
        <w:gridCol w:w="2693"/>
      </w:tblGrid>
      <w:tr w:rsidR="00B619E6" w:rsidRPr="009876F6" w14:paraId="544672E6" w14:textId="77777777" w:rsidTr="00877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BE5EC4" w14:textId="573271B4" w:rsidR="00B619E6" w:rsidRPr="00B619E6" w:rsidRDefault="000D2C40" w:rsidP="00B619E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 w:rsidRPr="00D41E38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69504" behindDoc="0" locked="0" layoutInCell="1" allowOverlap="1" wp14:anchorId="0A905431" wp14:editId="2EC1C8E2">
                  <wp:simplePos x="0" y="0"/>
                  <wp:positionH relativeFrom="column">
                    <wp:posOffset>184150</wp:posOffset>
                  </wp:positionH>
                  <wp:positionV relativeFrom="page">
                    <wp:posOffset>16510</wp:posOffset>
                  </wp:positionV>
                  <wp:extent cx="5435600" cy="3173095"/>
                  <wp:effectExtent l="0" t="0" r="0" b="0"/>
                  <wp:wrapThrough wrapText="bothSides">
                    <wp:wrapPolygon edited="0">
                      <wp:start x="8327" y="0"/>
                      <wp:lineTo x="681" y="648"/>
                      <wp:lineTo x="530" y="2464"/>
                      <wp:lineTo x="681" y="4150"/>
                      <wp:lineTo x="0" y="6225"/>
                      <wp:lineTo x="0" y="9077"/>
                      <wp:lineTo x="681" y="10374"/>
                      <wp:lineTo x="379" y="11930"/>
                      <wp:lineTo x="379" y="12449"/>
                      <wp:lineTo x="681" y="12449"/>
                      <wp:lineTo x="681" y="13486"/>
                      <wp:lineTo x="1363" y="14524"/>
                      <wp:lineTo x="2044" y="14524"/>
                      <wp:lineTo x="908" y="16599"/>
                      <wp:lineTo x="757" y="16988"/>
                      <wp:lineTo x="1590" y="17896"/>
                      <wp:lineTo x="8781" y="18674"/>
                      <wp:lineTo x="7873" y="20230"/>
                      <wp:lineTo x="7949" y="20748"/>
                      <wp:lineTo x="9765" y="20748"/>
                      <wp:lineTo x="9765" y="21267"/>
                      <wp:lineTo x="10295" y="21527"/>
                      <wp:lineTo x="12036" y="21527"/>
                      <wp:lineTo x="12188" y="21008"/>
                      <wp:lineTo x="11885" y="20748"/>
                      <wp:lineTo x="19001" y="18933"/>
                      <wp:lineTo x="21499" y="14654"/>
                      <wp:lineTo x="21499" y="14135"/>
                      <wp:lineTo x="21196" y="12449"/>
                      <wp:lineTo x="21348" y="648"/>
                      <wp:lineTo x="18774" y="259"/>
                      <wp:lineTo x="10901" y="0"/>
                      <wp:lineTo x="8327" y="0"/>
                    </wp:wrapPolygon>
                  </wp:wrapThrough>
                  <wp:docPr id="1239553022" name="Picture 1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553022" name="Picture 1" descr="A screenshot of a graph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600" cy="317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11B5C" w:rsidRPr="009876F6" w14:paraId="53EDCEF0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  <w:hideMark/>
          </w:tcPr>
          <w:p w14:paraId="08FAFF09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Domain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  <w:hideMark/>
          </w:tcPr>
          <w:p w14:paraId="2016C03B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at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  <w:hideMark/>
          </w:tcPr>
          <w:p w14:paraId="23D9679C" w14:textId="19502EE3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D group (n=11</w:t>
            </w:r>
            <w:r w:rsidR="000D45E4" w:rsidRPr="007E4EC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5</w:t>
            </w:r>
            <w:r w:rsidRPr="007E4EC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) Mean (SD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688CC8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rol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n=226) </w:t>
            </w: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 (SD)</w:t>
            </w:r>
          </w:p>
        </w:tc>
      </w:tr>
      <w:tr w:rsidR="00411B5C" w:rsidRPr="009876F6" w14:paraId="6AD4EF11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28B7CF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Attention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6206C3E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MT-A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4E583E2" w14:textId="429A85B6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0 (1.1</w:t>
            </w:r>
            <w:r w:rsidR="000C3B9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74012427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 (0.98)</w:t>
            </w:r>
          </w:p>
        </w:tc>
      </w:tr>
      <w:tr w:rsidR="00411B5C" w:rsidRPr="009876F6" w14:paraId="21F11D3C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E4459B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214F0A7A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ock Sp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7051A284" w14:textId="4FDDE9FB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0 (0.8</w:t>
            </w:r>
            <w:r w:rsidR="006C1EA9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84A3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 (0.92)</w:t>
            </w:r>
          </w:p>
        </w:tc>
      </w:tr>
      <w:tr w:rsidR="00411B5C" w:rsidRPr="009876F6" w14:paraId="1395E435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FB4D3B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Executiv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78CEA061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MT (B-A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29EBA22D" w14:textId="4D2FA36E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51 (1.5</w:t>
            </w:r>
            <w:r w:rsidR="00826D1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FB95244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 (1.23)</w:t>
            </w:r>
          </w:p>
        </w:tc>
      </w:tr>
      <w:tr w:rsidR="00411B5C" w:rsidRPr="009876F6" w14:paraId="641E6D22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606F23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26948029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2A0574B2" w14:textId="77777777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57 (1.51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954D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5 (1)</w:t>
            </w:r>
          </w:p>
        </w:tc>
      </w:tr>
      <w:tr w:rsidR="00411B5C" w:rsidRPr="009876F6" w14:paraId="1C919407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4D9A19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Memory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021DAEBE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ord list learning total sco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47C553AA" w14:textId="5B53A397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</w:t>
            </w:r>
            <w:r w:rsidR="006C1EA9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1.01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82773C7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 (0.83)</w:t>
            </w:r>
          </w:p>
        </w:tc>
      </w:tr>
      <w:tr w:rsidR="00411B5C" w:rsidRPr="009876F6" w14:paraId="2B093F69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E89841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5125A292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ord list delayed recal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2BDA9448" w14:textId="509B181F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0 (1.0</w:t>
            </w:r>
            <w:r w:rsidR="006C1EA9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74E71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 (0.89)</w:t>
            </w:r>
          </w:p>
        </w:tc>
      </w:tr>
      <w:tr w:rsidR="00411B5C" w:rsidRPr="009876F6" w14:paraId="0E7342DA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D26A73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Visuospatia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4F4A864F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udge Line of Orient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790F57F1" w14:textId="17E341A3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</w:t>
            </w:r>
            <w:r w:rsidR="00826D1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0.8</w:t>
            </w:r>
            <w:r w:rsidR="00826D1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CADB12F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16 (0.81)</w:t>
            </w:r>
          </w:p>
        </w:tc>
      </w:tr>
      <w:tr w:rsidR="00411B5C" w:rsidRPr="009876F6" w14:paraId="06427D63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D85273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63DFFAE3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CA cloc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22A8D313" w14:textId="73D1A78B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</w:t>
            </w:r>
            <w:r w:rsidR="00826D1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1.4</w:t>
            </w:r>
            <w:r w:rsidR="00826D1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3600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7 (1.11)</w:t>
            </w:r>
          </w:p>
        </w:tc>
      </w:tr>
      <w:tr w:rsidR="00411B5C" w:rsidRPr="009876F6" w14:paraId="7198221F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D0FB35" w14:textId="77777777" w:rsidR="00411B5C" w:rsidRPr="009876F6" w:rsidRDefault="00411B5C" w:rsidP="004F399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Languag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4F41FB97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honemic fluency 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315DB9CE" w14:textId="1EDE943F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3 (1.0</w:t>
            </w:r>
            <w:r w:rsidR="000C3B9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3ADE787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6 (0.90)</w:t>
            </w:r>
          </w:p>
        </w:tc>
      </w:tr>
      <w:tr w:rsidR="00411B5C" w:rsidRPr="009876F6" w14:paraId="24BCDB71" w14:textId="77777777" w:rsidTr="004F39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461F7AB" w14:textId="77777777" w:rsidR="00411B5C" w:rsidRPr="009876F6" w:rsidRDefault="00411B5C" w:rsidP="004F39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6D67576D" w14:textId="77777777" w:rsidR="00411B5C" w:rsidRPr="009876F6" w:rsidRDefault="00411B5C" w:rsidP="004F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CA Nam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3091D7A0" w14:textId="3716CE5F" w:rsidR="00411B5C" w:rsidRPr="007E4EC0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</w:t>
            </w:r>
            <w:r w:rsidR="000C3B93"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  <w:r w:rsidRPr="007E4EC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0.96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E5AC" w14:textId="77777777" w:rsidR="00411B5C" w:rsidRPr="009876F6" w:rsidRDefault="00411B5C" w:rsidP="004F3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76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3 (0.69)</w:t>
            </w:r>
          </w:p>
        </w:tc>
      </w:tr>
    </w:tbl>
    <w:p w14:paraId="05A2905B" w14:textId="020403A6" w:rsidR="00E22C75" w:rsidRPr="00411B5C" w:rsidRDefault="004900BC" w:rsidP="00411B5C">
      <w:pPr>
        <w:snapToGrid w:val="0"/>
        <w:spacing w:before="240" w:after="240"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bookmarkStart w:id="21" w:name="_Toc202350654"/>
      <w:r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="00DC7B1D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anel</w:t>
      </w:r>
      <w:r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1. </w:t>
      </w:r>
      <w:r w:rsidR="00B619E6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Z</w:t>
      </w:r>
      <w:r w:rsidR="00B619E6"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-score distribution</w:t>
      </w:r>
      <w:r w:rsidR="000B00DF"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B619E6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of n</w:t>
      </w:r>
      <w:r w:rsidR="00B619E6"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europsychological assessments</w:t>
      </w:r>
      <w:r w:rsidR="00B619E6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0B00DF"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within the</w:t>
      </w:r>
      <w:r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PD and control group</w:t>
      </w:r>
      <w:r w:rsidR="000B00DF" w:rsidRPr="00FF3D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bookmarkEnd w:id="21"/>
      <w:r w:rsidRPr="00FF3D1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F3D18">
        <w:rPr>
          <w:rFonts w:ascii="Times New Roman" w:hAnsi="Times New Roman" w:cs="Times New Roman"/>
          <w:sz w:val="21"/>
          <w:szCs w:val="21"/>
          <w:lang w:val="en-US"/>
        </w:rPr>
        <w:t xml:space="preserve">The </w:t>
      </w:r>
      <w:r w:rsidR="00411B5C">
        <w:rPr>
          <w:rFonts w:ascii="Times New Roman" w:hAnsi="Times New Roman" w:cs="Times New Roman"/>
          <w:sz w:val="21"/>
          <w:szCs w:val="21"/>
          <w:lang w:val="en-US"/>
        </w:rPr>
        <w:t>figure</w:t>
      </w:r>
      <w:r w:rsidRPr="00FF3D1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411B5C">
        <w:rPr>
          <w:rFonts w:ascii="Times New Roman" w:hAnsi="Times New Roman" w:cs="Times New Roman"/>
          <w:sz w:val="21"/>
          <w:szCs w:val="21"/>
          <w:lang w:val="en-US"/>
        </w:rPr>
        <w:t xml:space="preserve">and the table above </w:t>
      </w:r>
      <w:r w:rsidRPr="00FF3D18">
        <w:rPr>
          <w:rFonts w:ascii="Times New Roman" w:hAnsi="Times New Roman" w:cs="Times New Roman"/>
          <w:sz w:val="21"/>
          <w:szCs w:val="21"/>
          <w:lang w:val="en-US"/>
        </w:rPr>
        <w:t xml:space="preserve">provide an overview and </w:t>
      </w:r>
      <w:r w:rsidR="00411B5C">
        <w:rPr>
          <w:rFonts w:ascii="Times New Roman" w:hAnsi="Times New Roman" w:cs="Times New Roman"/>
          <w:sz w:val="21"/>
          <w:szCs w:val="21"/>
          <w:lang w:val="en-US"/>
        </w:rPr>
        <w:t xml:space="preserve">a </w:t>
      </w:r>
      <w:r w:rsidRPr="00FF3D18">
        <w:rPr>
          <w:rFonts w:ascii="Times New Roman" w:hAnsi="Times New Roman" w:cs="Times New Roman"/>
          <w:sz w:val="21"/>
          <w:szCs w:val="21"/>
          <w:lang w:val="en-US"/>
        </w:rPr>
        <w:t>comparison of the z-score distribution (impairment profile) in the study population cohort. The study population cohort consists of 226 controls and 116 individuals with idiopathic Parkinsons disease (PD)</w:t>
      </w:r>
      <w:r w:rsidR="00B619E6">
        <w:rPr>
          <w:rFonts w:ascii="Times New Roman" w:hAnsi="Times New Roman" w:cs="Times New Roman"/>
          <w:sz w:val="21"/>
          <w:szCs w:val="21"/>
          <w:lang w:val="en-US"/>
        </w:rPr>
        <w:t xml:space="preserve"> from the Luxembourg Parkinsons Study</w:t>
      </w:r>
      <w:r w:rsidR="00411B5C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  <w:r w:rsidR="00AB63E6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Abbreviations:</w:t>
      </w:r>
      <w:r w:rsidR="00213535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rontal Assessment Battery (FAB)</w:t>
      </w:r>
      <w:r w:rsidR="00E22C75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411B5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E22C75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Montreal Cognitive Assessment</w:t>
      </w:r>
      <w:r w:rsidR="00411B5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</w:t>
      </w:r>
      <w:r w:rsidR="00411B5C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MoCA</w:t>
      </w:r>
      <w:r w:rsidR="00411B5C">
        <w:rPr>
          <w:rFonts w:ascii="Times New Roman" w:hAnsi="Times New Roman" w:cs="Times New Roman"/>
          <w:color w:val="000000" w:themeColor="text1"/>
          <w:sz w:val="21"/>
          <w:szCs w:val="21"/>
        </w:rPr>
        <w:t>), standard deviation (SD)</w:t>
      </w:r>
      <w:r w:rsidR="00D67C9C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D67C9C" w:rsidRPr="00D67C9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D67C9C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Trail Making Test (TMT)</w:t>
      </w:r>
      <w:r w:rsidR="00E22C75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213535" w:rsidRPr="0021353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</w:t>
      </w:r>
    </w:p>
    <w:p w14:paraId="0CCCB9E8" w14:textId="04131851" w:rsidR="0051051B" w:rsidRPr="00D609F4" w:rsidRDefault="00E22C75" w:rsidP="0051051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  <w:bookmarkStart w:id="22" w:name="_Toc202349720"/>
      <w:r w:rsidR="007E4EC0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lastRenderedPageBreak/>
        <w:pict w14:anchorId="28FA05C2"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alt="" style="position:absolute;margin-left:7.45pt;margin-top:272.7pt;width:30.85pt;height:36.3pt;z-index:251671552;visibility:visible;mso-wrap-style:square;mso-wrap-edited:f;mso-width-percent:0;mso-height-percent:0;mso-width-percent:0;mso-height-percent:0;v-text-anchor:top" filled="f" stroked="f">
            <v:textbox style="mso-next-textbox:#_x0000_s1035;mso-fit-shape-to-text:t">
              <w:txbxContent>
                <w:p w14:paraId="69869432" w14:textId="1AD0889F" w:rsidR="006A0479" w:rsidRDefault="006A0479" w:rsidP="006A0479">
                  <w:pPr>
                    <w:rPr>
                      <w:rFonts w:hAnsi="Calibri"/>
                      <w:color w:val="000000" w:themeColor="text1"/>
                      <w:kern w:val="24"/>
                      <w:sz w:val="32"/>
                      <w:szCs w:val="32"/>
                      <w14:ligatures w14:val="none"/>
                    </w:rPr>
                  </w:pPr>
                  <w:r>
                    <w:rPr>
                      <w:rFonts w:hAnsi="Calibri"/>
                      <w:color w:val="000000" w:themeColor="text1"/>
                      <w:kern w:val="24"/>
                      <w:sz w:val="32"/>
                      <w:szCs w:val="32"/>
                    </w:rPr>
                    <w:t>B)</w:t>
                  </w:r>
                </w:p>
              </w:txbxContent>
            </v:textbox>
          </v:shape>
        </w:pict>
      </w:r>
      <w:r w:rsidR="00201A32" w:rsidRPr="00174D05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drawing>
          <wp:anchor distT="0" distB="0" distL="114300" distR="114300" simplePos="0" relativeHeight="251657728" behindDoc="0" locked="0" layoutInCell="1" allowOverlap="1" wp14:anchorId="1F4CC005" wp14:editId="18B8C872">
            <wp:simplePos x="0" y="0"/>
            <wp:positionH relativeFrom="column">
              <wp:posOffset>88900</wp:posOffset>
            </wp:positionH>
            <wp:positionV relativeFrom="paragraph">
              <wp:posOffset>3441700</wp:posOffset>
            </wp:positionV>
            <wp:extent cx="5759450" cy="2874010"/>
            <wp:effectExtent l="19050" t="19050" r="0" b="2540"/>
            <wp:wrapTopAndBottom/>
            <wp:docPr id="449809209" name="Picture 1" descr="A graph with black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809209" name="Picture 1" descr="A graph with black lines and do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740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4EC0">
        <w:rPr>
          <w:rFonts w:ascii="Times New Roman" w:hAnsi="Times New Roman" w:cs="Times New Roman"/>
          <w:b/>
          <w:bCs/>
          <w:noProof/>
          <w:sz w:val="20"/>
          <w:szCs w:val="20"/>
        </w:rPr>
        <w:pict w14:anchorId="28FA05C2">
          <v:shape id="TextBox 10" o:spid="_x0000_s1026" type="#_x0000_t202" alt="" style="position:absolute;margin-left:7.45pt;margin-top:21.7pt;width:30.85pt;height:36.3pt;z-index:251668480;visibility:visible;mso-wrap-style:square;mso-wrap-edited:f;mso-width-percent:0;mso-height-percent:0;mso-position-horizontal-relative:text;mso-position-vertical-relative:text;mso-width-percent:0;mso-height-percent:0;v-text-anchor:top" filled="f" stroked="f">
            <v:textbox style="mso-next-textbox:#TextBox 10;mso-fit-shape-to-text:t">
              <w:txbxContent>
                <w:p w14:paraId="1C535FE6" w14:textId="487B5C62" w:rsidR="00DE26ED" w:rsidRDefault="00DE26ED" w:rsidP="00DE26ED">
                  <w:pPr>
                    <w:rPr>
                      <w:rFonts w:hAnsi="Calibri"/>
                      <w:color w:val="000000" w:themeColor="text1"/>
                      <w:kern w:val="24"/>
                      <w:sz w:val="32"/>
                      <w:szCs w:val="32"/>
                      <w14:ligatures w14:val="none"/>
                    </w:rPr>
                  </w:pPr>
                  <w:r>
                    <w:rPr>
                      <w:rFonts w:hAnsi="Calibri"/>
                      <w:color w:val="000000" w:themeColor="text1"/>
                      <w:kern w:val="24"/>
                      <w:sz w:val="32"/>
                      <w:szCs w:val="32"/>
                    </w:rPr>
                    <w:t>A</w:t>
                  </w:r>
                  <w:r w:rsidR="006A704F">
                    <w:rPr>
                      <w:rFonts w:hAnsi="Calibri"/>
                      <w:color w:val="000000" w:themeColor="text1"/>
                      <w:kern w:val="24"/>
                      <w:sz w:val="32"/>
                      <w:szCs w:val="32"/>
                    </w:rPr>
                    <w:t>)</w:t>
                  </w:r>
                </w:p>
              </w:txbxContent>
            </v:textbox>
          </v:shape>
        </w:pict>
      </w:r>
      <w:r w:rsidRPr="00D609F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173042E" wp14:editId="29014D27">
            <wp:simplePos x="0" y="0"/>
            <wp:positionH relativeFrom="margin">
              <wp:posOffset>87630</wp:posOffset>
            </wp:positionH>
            <wp:positionV relativeFrom="paragraph">
              <wp:posOffset>272415</wp:posOffset>
            </wp:positionV>
            <wp:extent cx="5759450" cy="2995930"/>
            <wp:effectExtent l="12700" t="12700" r="6350" b="1270"/>
            <wp:wrapTopAndBottom/>
            <wp:docPr id="1431714639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959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22"/>
      <w:r w:rsidR="00262394" w:rsidRPr="00D609F4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1D8DD37" w14:textId="2D241E8B" w:rsidR="00371727" w:rsidRDefault="007E4EC0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noProof/>
        </w:rPr>
        <w:lastRenderedPageBreak/>
        <w:pict w14:anchorId="37A778C7">
          <v:group id="Group 2" o:spid="_x0000_s1028" style="position:absolute;left:0;text-align:left;margin-left:8.15pt;margin-top:-19.5pt;width:453.8pt;height:225.15pt;z-index:251663360" coordsize="57632,285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008410802" o:spid="_x0000_s1029" type="#_x0000_t75" style="position:absolute;width:57632;height:28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" stroked="t" strokecolor="black [3213]">
              <v:imagedata r:id="rId11" o:title=""/>
              <v:path arrowok="t"/>
            </v:shape>
            <v:shape id="TextBox 14" o:spid="_x0000_s1030" type="#_x0000_t202" style="position:absolute;top:77;width:5283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" filled="f" stroked="f">
              <o:lock v:ext="edit" aspectratio="t" verticies="t" text="t" shapetype="t"/>
              <v:textbox style="mso-fit-shape-to-text:t">
                <w:txbxContent>
                  <w:p w14:paraId="255C1C06" w14:textId="7882714B" w:rsidR="0051051B" w:rsidRDefault="0051051B" w:rsidP="0051051B">
                    <w:pPr>
                      <w:rPr>
                        <w:rFonts w:hAnsi="Calibri"/>
                        <w:color w:val="000000" w:themeColor="text1"/>
                        <w:kern w:val="24"/>
                        <w:sz w:val="32"/>
                        <w:szCs w:val="32"/>
                        <w14:ligatures w14:val="none"/>
                      </w:rPr>
                    </w:pPr>
                    <w:r>
                      <w:rPr>
                        <w:rFonts w:hAnsi="Calibri"/>
                        <w:color w:val="000000" w:themeColor="text1"/>
                        <w:kern w:val="24"/>
                        <w:sz w:val="32"/>
                        <w:szCs w:val="32"/>
                      </w:rPr>
                      <w:t>C</w:t>
                    </w:r>
                    <w:r w:rsidR="006A704F">
                      <w:rPr>
                        <w:rFonts w:hAnsi="Calibri"/>
                        <w:color w:val="000000" w:themeColor="text1"/>
                        <w:kern w:val="24"/>
                        <w:sz w:val="32"/>
                        <w:szCs w:val="32"/>
                      </w:rPr>
                      <w:t>)</w:t>
                    </w:r>
                  </w:p>
                </w:txbxContent>
              </v:textbox>
            </v:shape>
          </v:group>
        </w:pict>
      </w:r>
    </w:p>
    <w:p w14:paraId="673FCD9A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6DB11DD7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499D91B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8648537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90A0CBB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3277DBB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C4E1DC9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72C7C18C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7D4DCCF" w14:textId="77777777" w:rsidR="00371727" w:rsidRDefault="00371727" w:rsidP="0051051B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1F79C13" w14:textId="3F3FBAAC" w:rsidR="008F2C66" w:rsidRPr="00E22C75" w:rsidRDefault="0051051B" w:rsidP="0051051B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23" w:name="_Toc202350655"/>
      <w:r w:rsidRPr="00E22C75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ry Figure </w:t>
      </w:r>
      <w:r w:rsidR="001C7A0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Pr="00E22C75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 Cognitive characterization and impairment profiles across the</w:t>
      </w:r>
      <w:r w:rsidR="006B1C23" w:rsidRPr="00E22C75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different PD sub</w:t>
      </w:r>
      <w:r w:rsidRPr="00E22C75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groups.</w:t>
      </w:r>
      <w:bookmarkEnd w:id="23"/>
      <w:r w:rsidRPr="00E22C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6F60E5" w:rsidRPr="00E22C75">
        <w:rPr>
          <w:rFonts w:ascii="Times New Roman" w:hAnsi="Times New Roman" w:cs="Times New Roman"/>
          <w:sz w:val="21"/>
          <w:szCs w:val="21"/>
        </w:rPr>
        <w:t>A) Cognitive impairment profile of the group with normal cognition (NC)</w:t>
      </w:r>
      <w:r w:rsidR="003B0CC5" w:rsidRPr="00E22C75">
        <w:rPr>
          <w:rFonts w:ascii="Times New Roman" w:hAnsi="Times New Roman" w:cs="Times New Roman"/>
          <w:sz w:val="21"/>
          <w:szCs w:val="21"/>
        </w:rPr>
        <w:t xml:space="preserve"> (n=49)</w:t>
      </w:r>
      <w:r w:rsidR="006C201B" w:rsidRPr="00E22C75">
        <w:rPr>
          <w:rFonts w:ascii="Times New Roman" w:hAnsi="Times New Roman" w:cs="Times New Roman"/>
          <w:sz w:val="21"/>
          <w:szCs w:val="21"/>
        </w:rPr>
        <w:t>, participants with PD classified as NC by both diagnostic tools</w:t>
      </w:r>
      <w:r w:rsidR="006F60E5" w:rsidRPr="00E22C75">
        <w:rPr>
          <w:rFonts w:ascii="Times New Roman" w:hAnsi="Times New Roman" w:cs="Times New Roman"/>
          <w:sz w:val="21"/>
          <w:szCs w:val="21"/>
        </w:rPr>
        <w:t xml:space="preserve">, B) cognitive impairment profile of the </w:t>
      </w:r>
      <w:r w:rsidR="007F29E7" w:rsidRPr="007F29E7">
        <w:rPr>
          <w:rFonts w:ascii="Times New Roman" w:hAnsi="Times New Roman" w:cs="Times New Roman"/>
          <w:sz w:val="21"/>
          <w:szCs w:val="21"/>
        </w:rPr>
        <w:t>data-driven early-MCI</w:t>
      </w:r>
      <w:r w:rsidR="006F60E5" w:rsidRPr="00E22C75">
        <w:rPr>
          <w:rFonts w:ascii="Times New Roman" w:hAnsi="Times New Roman" w:cs="Times New Roman"/>
          <w:sz w:val="21"/>
          <w:szCs w:val="21"/>
        </w:rPr>
        <w:t xml:space="preserve"> group</w:t>
      </w:r>
      <w:r w:rsidR="006E38EF" w:rsidRPr="00E22C75">
        <w:rPr>
          <w:rFonts w:ascii="Times New Roman" w:hAnsi="Times New Roman" w:cs="Times New Roman"/>
          <w:sz w:val="21"/>
          <w:szCs w:val="21"/>
        </w:rPr>
        <w:t>, participants with PD classified as</w:t>
      </w:r>
      <w:r w:rsidR="003B0CC5" w:rsidRPr="00E22C75">
        <w:rPr>
          <w:rFonts w:ascii="Times New Roman" w:hAnsi="Times New Roman" w:cs="Times New Roman"/>
          <w:sz w:val="21"/>
          <w:szCs w:val="21"/>
        </w:rPr>
        <w:t xml:space="preserve"> having</w:t>
      </w:r>
      <w:r w:rsidR="006E38EF" w:rsidRPr="00E22C75">
        <w:rPr>
          <w:rFonts w:ascii="Times New Roman" w:hAnsi="Times New Roman" w:cs="Times New Roman"/>
          <w:sz w:val="21"/>
          <w:szCs w:val="21"/>
        </w:rPr>
        <w:t xml:space="preserve"> </w:t>
      </w:r>
      <w:r w:rsidR="003B0CC5" w:rsidRPr="00E22C75">
        <w:rPr>
          <w:rFonts w:ascii="Times New Roman" w:hAnsi="Times New Roman" w:cs="Times New Roman"/>
          <w:sz w:val="21"/>
          <w:szCs w:val="21"/>
        </w:rPr>
        <w:t>mild cognitive impairment (</w:t>
      </w:r>
      <w:r w:rsidR="006E38EF" w:rsidRPr="00E22C75">
        <w:rPr>
          <w:rFonts w:ascii="Times New Roman" w:hAnsi="Times New Roman" w:cs="Times New Roman"/>
          <w:sz w:val="21"/>
          <w:szCs w:val="21"/>
        </w:rPr>
        <w:t>MCI</w:t>
      </w:r>
      <w:r w:rsidR="003B0CC5" w:rsidRPr="00E22C75">
        <w:rPr>
          <w:rFonts w:ascii="Times New Roman" w:hAnsi="Times New Roman" w:cs="Times New Roman"/>
          <w:sz w:val="21"/>
          <w:szCs w:val="21"/>
        </w:rPr>
        <w:t>)</w:t>
      </w:r>
      <w:r w:rsidR="006E38EF" w:rsidRPr="00E22C75">
        <w:rPr>
          <w:rFonts w:ascii="Times New Roman" w:hAnsi="Times New Roman" w:cs="Times New Roman"/>
          <w:sz w:val="21"/>
          <w:szCs w:val="21"/>
        </w:rPr>
        <w:t xml:space="preserve"> </w:t>
      </w:r>
      <w:r w:rsidR="003B0CC5" w:rsidRPr="00E22C75">
        <w:rPr>
          <w:rFonts w:ascii="Times New Roman" w:hAnsi="Times New Roman" w:cs="Times New Roman"/>
          <w:sz w:val="21"/>
          <w:szCs w:val="21"/>
        </w:rPr>
        <w:t>(n=2</w:t>
      </w:r>
      <w:r w:rsidR="007F29E7">
        <w:rPr>
          <w:rFonts w:ascii="Times New Roman" w:hAnsi="Times New Roman" w:cs="Times New Roman"/>
          <w:sz w:val="21"/>
          <w:szCs w:val="21"/>
        </w:rPr>
        <w:t>6</w:t>
      </w:r>
      <w:r w:rsidR="003B0CC5" w:rsidRPr="00E22C75">
        <w:rPr>
          <w:rFonts w:ascii="Times New Roman" w:hAnsi="Times New Roman" w:cs="Times New Roman"/>
          <w:sz w:val="21"/>
          <w:szCs w:val="21"/>
        </w:rPr>
        <w:t xml:space="preserve">) </w:t>
      </w:r>
      <w:r w:rsidR="006E38EF" w:rsidRPr="00E22C75">
        <w:rPr>
          <w:rFonts w:ascii="Times New Roman" w:hAnsi="Times New Roman" w:cs="Times New Roman"/>
          <w:sz w:val="21"/>
          <w:szCs w:val="21"/>
        </w:rPr>
        <w:t>by the data-driven model and as</w:t>
      </w:r>
      <w:r w:rsidR="003B0CC5" w:rsidRPr="00E22C75">
        <w:rPr>
          <w:rFonts w:ascii="Times New Roman" w:hAnsi="Times New Roman" w:cs="Times New Roman"/>
          <w:sz w:val="21"/>
          <w:szCs w:val="21"/>
        </w:rPr>
        <w:t xml:space="preserve"> having</w:t>
      </w:r>
      <w:r w:rsidR="00941A4E" w:rsidRPr="00E22C75">
        <w:rPr>
          <w:rFonts w:ascii="Times New Roman" w:hAnsi="Times New Roman" w:cs="Times New Roman"/>
          <w:sz w:val="21"/>
          <w:szCs w:val="21"/>
        </w:rPr>
        <w:t xml:space="preserve"> a</w:t>
      </w:r>
      <w:r w:rsidR="006E38EF" w:rsidRPr="00E22C75">
        <w:rPr>
          <w:rFonts w:ascii="Times New Roman" w:hAnsi="Times New Roman" w:cs="Times New Roman"/>
          <w:sz w:val="21"/>
          <w:szCs w:val="21"/>
        </w:rPr>
        <w:t xml:space="preserve"> NC by the clinical diagnostic reference test</w:t>
      </w:r>
      <w:r w:rsidR="003B0CC5" w:rsidRPr="00E22C75">
        <w:rPr>
          <w:rFonts w:ascii="Times New Roman" w:hAnsi="Times New Roman" w:cs="Times New Roman"/>
          <w:sz w:val="21"/>
          <w:szCs w:val="21"/>
        </w:rPr>
        <w:t xml:space="preserve"> (MDS PD-MCI level II)</w:t>
      </w:r>
      <w:r w:rsidR="006F60E5" w:rsidRPr="00E22C75">
        <w:rPr>
          <w:rFonts w:ascii="Times New Roman" w:hAnsi="Times New Roman" w:cs="Times New Roman"/>
          <w:sz w:val="21"/>
          <w:szCs w:val="21"/>
        </w:rPr>
        <w:t>, and C) cognitive impairment profile of the PD group with MCI</w:t>
      </w:r>
      <w:r w:rsidR="006E38EF" w:rsidRPr="00E22C75">
        <w:rPr>
          <w:rFonts w:ascii="Times New Roman" w:hAnsi="Times New Roman" w:cs="Times New Roman"/>
          <w:sz w:val="21"/>
          <w:szCs w:val="21"/>
        </w:rPr>
        <w:t>, participants with PD classified as MCI by both diagnostic tools</w:t>
      </w:r>
      <w:r w:rsidR="00F63DF5" w:rsidRPr="00E22C75">
        <w:rPr>
          <w:rFonts w:ascii="Times New Roman" w:hAnsi="Times New Roman" w:cs="Times New Roman"/>
          <w:sz w:val="21"/>
          <w:szCs w:val="21"/>
        </w:rPr>
        <w:t xml:space="preserve"> (n=</w:t>
      </w:r>
      <w:r w:rsidR="005678DE" w:rsidRPr="00E22C75">
        <w:rPr>
          <w:rFonts w:ascii="Times New Roman" w:hAnsi="Times New Roman" w:cs="Times New Roman"/>
          <w:sz w:val="21"/>
          <w:szCs w:val="21"/>
        </w:rPr>
        <w:t>39</w:t>
      </w:r>
      <w:r w:rsidR="00F63DF5" w:rsidRPr="00E22C75">
        <w:rPr>
          <w:rFonts w:ascii="Times New Roman" w:hAnsi="Times New Roman" w:cs="Times New Roman"/>
          <w:sz w:val="21"/>
          <w:szCs w:val="21"/>
        </w:rPr>
        <w:t>)</w:t>
      </w:r>
      <w:r w:rsidR="006F60E5" w:rsidRPr="00E22C75">
        <w:rPr>
          <w:rFonts w:ascii="Times New Roman" w:hAnsi="Times New Roman" w:cs="Times New Roman"/>
          <w:sz w:val="21"/>
          <w:szCs w:val="21"/>
        </w:rPr>
        <w:t>.</w:t>
      </w:r>
      <w:r w:rsidR="00EA2649" w:rsidRPr="00E22C75">
        <w:rPr>
          <w:rFonts w:ascii="Times New Roman" w:hAnsi="Times New Roman" w:cs="Times New Roman"/>
          <w:sz w:val="21"/>
          <w:szCs w:val="21"/>
        </w:rPr>
        <w:t xml:space="preserve"> </w:t>
      </w:r>
      <w:r w:rsidRPr="00E22C75">
        <w:rPr>
          <w:rFonts w:ascii="Times New Roman" w:hAnsi="Times New Roman" w:cs="Times New Roman"/>
          <w:sz w:val="21"/>
          <w:szCs w:val="21"/>
        </w:rPr>
        <w:t xml:space="preserve">This figure presents the number and percentage of individuals with PD with cognitive impairment within each </w:t>
      </w:r>
      <w:r w:rsidR="00482358" w:rsidRPr="00E22C75">
        <w:rPr>
          <w:rFonts w:ascii="Times New Roman" w:hAnsi="Times New Roman" w:cs="Times New Roman"/>
          <w:sz w:val="21"/>
          <w:szCs w:val="21"/>
        </w:rPr>
        <w:t>sub</w:t>
      </w:r>
      <w:r w:rsidRPr="00E22C75">
        <w:rPr>
          <w:rFonts w:ascii="Times New Roman" w:hAnsi="Times New Roman" w:cs="Times New Roman"/>
          <w:sz w:val="21"/>
          <w:szCs w:val="21"/>
        </w:rPr>
        <w:t xml:space="preserve">group across five cognitive domains: attention, executive function, visuospatial skills, memory, and language. An individual was classified as impaired in a domain if the </w:t>
      </w:r>
      <w:r w:rsidR="00AC2BF6" w:rsidRPr="00E22C75">
        <w:rPr>
          <w:rFonts w:ascii="Times New Roman" w:hAnsi="Times New Roman" w:cs="Times New Roman"/>
          <w:sz w:val="21"/>
          <w:szCs w:val="21"/>
        </w:rPr>
        <w:t>z</w:t>
      </w:r>
      <w:r w:rsidRPr="00E22C75">
        <w:rPr>
          <w:rFonts w:ascii="Times New Roman" w:hAnsi="Times New Roman" w:cs="Times New Roman"/>
          <w:sz w:val="21"/>
          <w:szCs w:val="21"/>
        </w:rPr>
        <w:t xml:space="preserve">-score was at least 1.5 standard deviations below the age-adjusted normative values in any of the tests assessing that domain. </w:t>
      </w:r>
      <w:r w:rsidR="006E38EF" w:rsidRPr="00E22C75">
        <w:rPr>
          <w:rFonts w:ascii="Times New Roman" w:hAnsi="Times New Roman" w:cs="Times New Roman"/>
          <w:sz w:val="21"/>
          <w:szCs w:val="21"/>
        </w:rPr>
        <w:t xml:space="preserve">A similar analysis was not </w:t>
      </w:r>
      <w:r w:rsidR="00E22C75" w:rsidRPr="00E22C75">
        <w:rPr>
          <w:rFonts w:ascii="Times New Roman" w:hAnsi="Times New Roman" w:cs="Times New Roman"/>
          <w:sz w:val="21"/>
          <w:szCs w:val="21"/>
        </w:rPr>
        <w:t>conducted</w:t>
      </w:r>
      <w:r w:rsidR="006E38EF" w:rsidRPr="00E22C75">
        <w:rPr>
          <w:rFonts w:ascii="Times New Roman" w:hAnsi="Times New Roman" w:cs="Times New Roman"/>
          <w:sz w:val="21"/>
          <w:szCs w:val="21"/>
        </w:rPr>
        <w:t xml:space="preserve"> for the </w:t>
      </w:r>
      <w:r w:rsidR="007F29E7" w:rsidRPr="007F29E7">
        <w:rPr>
          <w:rFonts w:ascii="Times New Roman" w:hAnsi="Times New Roman" w:cs="Times New Roman"/>
          <w:sz w:val="21"/>
          <w:szCs w:val="21"/>
        </w:rPr>
        <w:t>data-driven early-MCI</w:t>
      </w:r>
      <w:r w:rsidR="007F29E7" w:rsidRPr="007F29E7">
        <w:rPr>
          <w:rFonts w:ascii="Times New Roman" w:hAnsi="Times New Roman" w:cs="Times New Roman"/>
          <w:sz w:val="21"/>
          <w:szCs w:val="21"/>
        </w:rPr>
        <w:t xml:space="preserve"> </w:t>
      </w:r>
      <w:r w:rsidR="006E38EF" w:rsidRPr="00E22C75">
        <w:rPr>
          <w:rFonts w:ascii="Times New Roman" w:hAnsi="Times New Roman" w:cs="Times New Roman"/>
          <w:sz w:val="21"/>
          <w:szCs w:val="21"/>
        </w:rPr>
        <w:t>group</w:t>
      </w:r>
      <w:r w:rsidR="008F2C66" w:rsidRPr="00E22C75">
        <w:rPr>
          <w:rFonts w:ascii="Times New Roman" w:hAnsi="Times New Roman" w:cs="Times New Roman"/>
          <w:sz w:val="21"/>
          <w:szCs w:val="21"/>
        </w:rPr>
        <w:t xml:space="preserve">, </w:t>
      </w:r>
      <w:r w:rsidR="006E38EF" w:rsidRPr="00E22C75">
        <w:rPr>
          <w:rFonts w:ascii="Times New Roman" w:hAnsi="Times New Roman" w:cs="Times New Roman"/>
          <w:sz w:val="21"/>
          <w:szCs w:val="21"/>
        </w:rPr>
        <w:t xml:space="preserve">consisting of one (1) </w:t>
      </w:r>
      <w:r w:rsidR="008F2C66" w:rsidRPr="00E22C75">
        <w:rPr>
          <w:rFonts w:ascii="Times New Roman" w:hAnsi="Times New Roman" w:cs="Times New Roman"/>
          <w:sz w:val="21"/>
          <w:szCs w:val="21"/>
        </w:rPr>
        <w:t>participant with PD classified as NC by the data-driven model and as MCI by the clinical diagnostic reference test.</w:t>
      </w:r>
    </w:p>
    <w:p w14:paraId="76C06631" w14:textId="77777777" w:rsidR="00262394" w:rsidRPr="00D609F4" w:rsidRDefault="00262394">
      <w:pPr>
        <w:rPr>
          <w:rFonts w:ascii="Times New Roman" w:hAnsi="Times New Roman" w:cs="Times New Roman"/>
          <w:sz w:val="20"/>
          <w:szCs w:val="20"/>
        </w:rPr>
      </w:pPr>
      <w:r w:rsidRPr="00D609F4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PlainTable3"/>
        <w:tblW w:w="4885" w:type="pct"/>
        <w:tblInd w:w="108" w:type="dxa"/>
        <w:tblLook w:val="06A0" w:firstRow="1" w:lastRow="0" w:firstColumn="1" w:lastColumn="0" w:noHBand="1" w:noVBand="1"/>
      </w:tblPr>
      <w:tblGrid>
        <w:gridCol w:w="906"/>
        <w:gridCol w:w="1168"/>
        <w:gridCol w:w="1860"/>
        <w:gridCol w:w="3497"/>
        <w:gridCol w:w="1925"/>
      </w:tblGrid>
      <w:tr w:rsidR="00C10DA5" w:rsidRPr="00751FC0" w14:paraId="75C1E467" w14:textId="77777777" w:rsidTr="00A75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4" w:type="pct"/>
            <w:tcBorders>
              <w:bottom w:val="single" w:sz="4" w:space="0" w:color="auto"/>
            </w:tcBorders>
          </w:tcPr>
          <w:p w14:paraId="340DF028" w14:textId="77777777" w:rsidR="00F92441" w:rsidRPr="00751FC0" w:rsidRDefault="00F92441" w:rsidP="00751FC0">
            <w:pPr>
              <w:rPr>
                <w:rFonts w:ascii="Times New Roman" w:hAnsi="Times New Roman" w:cs="Times New Roman"/>
                <w:caps w:val="0"/>
              </w:rPr>
            </w:pPr>
          </w:p>
        </w:tc>
        <w:tc>
          <w:tcPr>
            <w:tcW w:w="624" w:type="pct"/>
            <w:tcBorders>
              <w:bottom w:val="single" w:sz="4" w:space="0" w:color="auto"/>
              <w:right w:val="single" w:sz="4" w:space="0" w:color="auto"/>
            </w:tcBorders>
          </w:tcPr>
          <w:p w14:paraId="2EFA9BE0" w14:textId="2183A246" w:rsidR="00F92441" w:rsidRPr="00751FC0" w:rsidRDefault="00F92441" w:rsidP="0075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F3AAD8D" w14:textId="313ECEC4" w:rsidR="00F92441" w:rsidRPr="00751FC0" w:rsidRDefault="00F92441" w:rsidP="0075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1FC0">
              <w:rPr>
                <w:rFonts w:ascii="Times New Roman" w:hAnsi="Times New Roman" w:cs="Times New Roman"/>
                <w:caps w:val="0"/>
              </w:rPr>
              <w:t>Parameters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20D782" w14:textId="5A2737DB" w:rsidR="00F92441" w:rsidRPr="00751FC0" w:rsidRDefault="00F92441" w:rsidP="00616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1FC0">
              <w:rPr>
                <w:rFonts w:ascii="Times New Roman" w:hAnsi="Times New Roman" w:cs="Times New Roman"/>
                <w:caps w:val="0"/>
              </w:rPr>
              <w:t>Range</w:t>
            </w:r>
          </w:p>
        </w:tc>
        <w:tc>
          <w:tcPr>
            <w:tcW w:w="102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F87589" w14:textId="4B36F18B" w:rsidR="00F92441" w:rsidRPr="00751FC0" w:rsidRDefault="00F92441" w:rsidP="00616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1FC0">
              <w:rPr>
                <w:rFonts w:ascii="Times New Roman" w:hAnsi="Times New Roman" w:cs="Times New Roman"/>
                <w:caps w:val="0"/>
              </w:rPr>
              <w:t>Optimal value</w:t>
            </w:r>
          </w:p>
        </w:tc>
      </w:tr>
      <w:tr w:rsidR="00A75761" w:rsidRPr="00751FC0" w14:paraId="367C3597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F868CB" w14:textId="4C894109" w:rsidR="00A75761" w:rsidRPr="00751FC0" w:rsidRDefault="00A75761" w:rsidP="00A75761">
            <w:pPr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  <w:caps w:val="0"/>
              </w:rPr>
              <w:t>Models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64493E" w14:textId="1AB1BEFB" w:rsidR="00A75761" w:rsidRPr="00751FC0" w:rsidRDefault="00A75761" w:rsidP="00751FC0">
            <w:pPr>
              <w:tabs>
                <w:tab w:val="left" w:pos="9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94" w:type="pct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FFFFFF" w:themeFill="background1"/>
          </w:tcPr>
          <w:p w14:paraId="645A92E2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N clusters</w:t>
            </w:r>
          </w:p>
        </w:tc>
        <w:tc>
          <w:tcPr>
            <w:tcW w:w="1869" w:type="pct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01C1CD42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2,3,4]</w:t>
            </w:r>
          </w:p>
        </w:tc>
        <w:tc>
          <w:tcPr>
            <w:tcW w:w="1029" w:type="pc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FFFFFF" w:themeFill="background1"/>
          </w:tcPr>
          <w:p w14:paraId="02EC18B3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2</w:t>
            </w:r>
          </w:p>
        </w:tc>
      </w:tr>
      <w:tr w:rsidR="00A75761" w:rsidRPr="00751FC0" w14:paraId="2B475E59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9CA4F7" w14:textId="6B598339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0B2EC" w14:textId="4129C5F8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F7CEE76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Assign labels</w:t>
            </w:r>
          </w:p>
        </w:tc>
        <w:tc>
          <w:tcPr>
            <w:tcW w:w="1869" w:type="pct"/>
            <w:shd w:val="clear" w:color="auto" w:fill="FFFFFF" w:themeFill="background1"/>
          </w:tcPr>
          <w:p w14:paraId="36D4FFD5" w14:textId="60DE107A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</w:t>
            </w:r>
            <w:proofErr w:type="spellStart"/>
            <w:proofErr w:type="gramStart"/>
            <w:r w:rsidRPr="00751FC0">
              <w:rPr>
                <w:rFonts w:ascii="Times New Roman" w:hAnsi="Times New Roman" w:cs="Times New Roman"/>
              </w:rPr>
              <w:t>kmeans,discretize</w:t>
            </w:r>
            <w:proofErr w:type="gramEnd"/>
            <w:r w:rsidRPr="00751FC0">
              <w:rPr>
                <w:rFonts w:ascii="Times New Roman" w:hAnsi="Times New Roman" w:cs="Times New Roman"/>
              </w:rPr>
              <w:t>,cluster_qr</w:t>
            </w:r>
            <w:proofErr w:type="spellEnd"/>
            <w:r w:rsidRPr="00751FC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467557D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1FC0">
              <w:rPr>
                <w:rFonts w:ascii="Times New Roman" w:hAnsi="Times New Roman" w:cs="Times New Roman"/>
              </w:rPr>
              <w:t>kmeans</w:t>
            </w:r>
            <w:proofErr w:type="spellEnd"/>
          </w:p>
        </w:tc>
      </w:tr>
      <w:tr w:rsidR="00A75761" w:rsidRPr="00751FC0" w14:paraId="2DFAE2E2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EA17C9" w14:textId="7653DE6E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B502D" w14:textId="465EE7A9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33FB201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1869" w:type="pct"/>
            <w:shd w:val="clear" w:color="auto" w:fill="FFFFFF" w:themeFill="background1"/>
          </w:tcPr>
          <w:p w14:paraId="5D9C9A51" w14:textId="7C6E8A95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</w:t>
            </w:r>
            <w:proofErr w:type="spellStart"/>
            <w:r w:rsidRPr="00751FC0">
              <w:rPr>
                <w:rFonts w:ascii="Times New Roman" w:hAnsi="Times New Roman" w:cs="Times New Roman"/>
              </w:rPr>
              <w:t>nearest_</w:t>
            </w:r>
            <w:proofErr w:type="gramStart"/>
            <w:r w:rsidRPr="00751FC0">
              <w:rPr>
                <w:rFonts w:ascii="Times New Roman" w:hAnsi="Times New Roman" w:cs="Times New Roman"/>
              </w:rPr>
              <w:t>neighbors,rbf</w:t>
            </w:r>
            <w:proofErr w:type="spellEnd"/>
            <w:proofErr w:type="gramEnd"/>
            <w:r w:rsidRPr="00751FC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BD8F9FA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 xml:space="preserve">Nearest </w:t>
            </w:r>
            <w:proofErr w:type="spellStart"/>
            <w:r w:rsidRPr="00751FC0">
              <w:rPr>
                <w:rFonts w:ascii="Times New Roman" w:hAnsi="Times New Roman" w:cs="Times New Roman"/>
              </w:rPr>
              <w:t>neighbors</w:t>
            </w:r>
            <w:proofErr w:type="spellEnd"/>
          </w:p>
        </w:tc>
      </w:tr>
      <w:tr w:rsidR="00A75761" w:rsidRPr="00751FC0" w14:paraId="2554FBFA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ED2F78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EC3A2" w14:textId="3858B38E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3D4EC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Random state</w:t>
            </w:r>
          </w:p>
        </w:tc>
        <w:tc>
          <w:tcPr>
            <w:tcW w:w="186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0C4EFC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2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EC695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64</w:t>
            </w:r>
          </w:p>
        </w:tc>
      </w:tr>
      <w:tr w:rsidR="00A75761" w:rsidRPr="00751FC0" w14:paraId="5103E110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653F60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5378FB" w14:textId="7740A0C9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GMM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555179A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N components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774C01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2,3,4]</w:t>
            </w:r>
          </w:p>
        </w:tc>
        <w:tc>
          <w:tcPr>
            <w:tcW w:w="102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ABB322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2</w:t>
            </w:r>
          </w:p>
        </w:tc>
      </w:tr>
      <w:tr w:rsidR="00A75761" w:rsidRPr="00751FC0" w14:paraId="08B77B7F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9ADA40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DE081E" w14:textId="47660A02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CEA308E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Covariance type</w:t>
            </w:r>
          </w:p>
        </w:tc>
        <w:tc>
          <w:tcPr>
            <w:tcW w:w="1869" w:type="pct"/>
            <w:shd w:val="clear" w:color="auto" w:fill="F2F2F2" w:themeFill="background1" w:themeFillShade="F2"/>
          </w:tcPr>
          <w:p w14:paraId="0F558045" w14:textId="36C1646D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 xml:space="preserve">[full, tied, </w:t>
            </w:r>
            <w:proofErr w:type="spellStart"/>
            <w:r w:rsidRPr="00751FC0">
              <w:rPr>
                <w:rFonts w:ascii="Times New Roman" w:hAnsi="Times New Roman" w:cs="Times New Roman"/>
              </w:rPr>
              <w:t>diag</w:t>
            </w:r>
            <w:proofErr w:type="spellEnd"/>
            <w:r w:rsidRPr="00751FC0">
              <w:rPr>
                <w:rFonts w:ascii="Times New Roman" w:hAnsi="Times New Roman" w:cs="Times New Roman"/>
              </w:rPr>
              <w:t>, spherical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2691E2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1FC0">
              <w:rPr>
                <w:rFonts w:ascii="Times New Roman" w:hAnsi="Times New Roman" w:cs="Times New Roman"/>
              </w:rPr>
              <w:t>Diag</w:t>
            </w:r>
            <w:proofErr w:type="spellEnd"/>
          </w:p>
        </w:tc>
      </w:tr>
      <w:tr w:rsidR="00A75761" w:rsidRPr="00751FC0" w14:paraId="0DC28742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4AEF29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097C4D" w14:textId="5BC15E49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0F23C30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Init params</w:t>
            </w:r>
          </w:p>
        </w:tc>
        <w:tc>
          <w:tcPr>
            <w:tcW w:w="1869" w:type="pct"/>
            <w:shd w:val="clear" w:color="auto" w:fill="F2F2F2" w:themeFill="background1" w:themeFillShade="F2"/>
          </w:tcPr>
          <w:p w14:paraId="27FBC958" w14:textId="75AA849E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</w:t>
            </w:r>
            <w:proofErr w:type="spellStart"/>
            <w:proofErr w:type="gramStart"/>
            <w:r w:rsidRPr="00751FC0">
              <w:rPr>
                <w:rFonts w:ascii="Times New Roman" w:hAnsi="Times New Roman" w:cs="Times New Roman"/>
              </w:rPr>
              <w:t>kmeans,random</w:t>
            </w:r>
            <w:proofErr w:type="spellEnd"/>
            <w:proofErr w:type="gramEnd"/>
            <w:r w:rsidRPr="00751FC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67FF87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Random</w:t>
            </w:r>
          </w:p>
        </w:tc>
      </w:tr>
      <w:tr w:rsidR="00A75761" w:rsidRPr="00751FC0" w14:paraId="5D6EB6E4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AA17E7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CB9EB4" w14:textId="4E7ACA2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0945FC7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Max iterations</w:t>
            </w:r>
          </w:p>
        </w:tc>
        <w:tc>
          <w:tcPr>
            <w:tcW w:w="1869" w:type="pct"/>
            <w:shd w:val="clear" w:color="auto" w:fill="F2F2F2" w:themeFill="background1" w:themeFillShade="F2"/>
          </w:tcPr>
          <w:p w14:paraId="072B4B9C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100,1000,10000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004BF5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100</w:t>
            </w:r>
          </w:p>
        </w:tc>
      </w:tr>
      <w:tr w:rsidR="00A75761" w:rsidRPr="00751FC0" w14:paraId="2D5FF821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273185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6B2E34" w14:textId="2D477A2F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D877E0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 xml:space="preserve">Reg </w:t>
            </w:r>
            <w:proofErr w:type="spellStart"/>
            <w:r w:rsidRPr="00751FC0">
              <w:rPr>
                <w:rFonts w:ascii="Times New Roman" w:hAnsi="Times New Roman" w:cs="Times New Roman"/>
              </w:rPr>
              <w:t>covar</w:t>
            </w:r>
            <w:proofErr w:type="spellEnd"/>
          </w:p>
        </w:tc>
        <w:tc>
          <w:tcPr>
            <w:tcW w:w="1869" w:type="pct"/>
            <w:shd w:val="clear" w:color="auto" w:fill="F2F2F2" w:themeFill="background1" w:themeFillShade="F2"/>
          </w:tcPr>
          <w:p w14:paraId="607BB74C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1e-1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33C02C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1e-1</w:t>
            </w:r>
          </w:p>
        </w:tc>
      </w:tr>
      <w:tr w:rsidR="00A75761" w:rsidRPr="00751FC0" w14:paraId="30D5CB63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73B72C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BEE0E7" w14:textId="193F8F93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C6F2BC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Random state</w:t>
            </w:r>
          </w:p>
        </w:tc>
        <w:tc>
          <w:tcPr>
            <w:tcW w:w="186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5AD097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2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0116D5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64</w:t>
            </w:r>
          </w:p>
        </w:tc>
      </w:tr>
      <w:tr w:rsidR="00A75761" w:rsidRPr="00751FC0" w14:paraId="4A394CA6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431C26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85EEC" w14:textId="3BB14223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K-Means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18E41ED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N clusters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983F1CC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2,3,4]</w:t>
            </w:r>
          </w:p>
        </w:tc>
        <w:tc>
          <w:tcPr>
            <w:tcW w:w="102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FEAA4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2</w:t>
            </w:r>
          </w:p>
        </w:tc>
      </w:tr>
      <w:tr w:rsidR="00A75761" w:rsidRPr="00751FC0" w14:paraId="6EBB6A79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B945DC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3E698E" w14:textId="592DA254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C64199E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Max iterations</w:t>
            </w:r>
          </w:p>
        </w:tc>
        <w:tc>
          <w:tcPr>
            <w:tcW w:w="1869" w:type="pct"/>
            <w:shd w:val="clear" w:color="auto" w:fill="FFFFFF" w:themeFill="background1"/>
          </w:tcPr>
          <w:p w14:paraId="0737A29C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100,1000,10000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C65F6D6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100</w:t>
            </w:r>
          </w:p>
        </w:tc>
      </w:tr>
      <w:tr w:rsidR="00A75761" w:rsidRPr="00751FC0" w14:paraId="7AFEFAA1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B225D9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0922E" w14:textId="4100FB36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624A9AD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1869" w:type="pct"/>
            <w:shd w:val="clear" w:color="auto" w:fill="FFFFFF" w:themeFill="background1"/>
          </w:tcPr>
          <w:p w14:paraId="778E502C" w14:textId="6148C032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</w:t>
            </w:r>
            <w:proofErr w:type="spellStart"/>
            <w:proofErr w:type="gramStart"/>
            <w:r w:rsidRPr="00751FC0">
              <w:rPr>
                <w:rFonts w:ascii="Times New Roman" w:hAnsi="Times New Roman" w:cs="Times New Roman"/>
              </w:rPr>
              <w:t>elkan,auto</w:t>
            </w:r>
            <w:proofErr w:type="gramEnd"/>
            <w:r w:rsidRPr="00751FC0">
              <w:rPr>
                <w:rFonts w:ascii="Times New Roman" w:hAnsi="Times New Roman" w:cs="Times New Roman"/>
              </w:rPr>
              <w:t>,full</w:t>
            </w:r>
            <w:proofErr w:type="spellEnd"/>
            <w:r w:rsidRPr="00751FC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9A6B1C7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Elkan</w:t>
            </w:r>
          </w:p>
        </w:tc>
      </w:tr>
      <w:tr w:rsidR="00A75761" w:rsidRPr="00751FC0" w14:paraId="200F6C05" w14:textId="77777777" w:rsidTr="00A7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2C73C8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1DC70" w14:textId="7DE8D47B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DD28888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 w:rsidRPr="00751FC0">
              <w:rPr>
                <w:rFonts w:ascii="Times New Roman" w:hAnsi="Times New Roman" w:cs="Times New Roman"/>
              </w:rPr>
              <w:t>init</w:t>
            </w:r>
            <w:proofErr w:type="spellEnd"/>
          </w:p>
        </w:tc>
        <w:tc>
          <w:tcPr>
            <w:tcW w:w="1869" w:type="pct"/>
            <w:shd w:val="clear" w:color="auto" w:fill="FFFFFF" w:themeFill="background1"/>
          </w:tcPr>
          <w:p w14:paraId="20CCAD10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[1,5,10,100]</w:t>
            </w:r>
          </w:p>
        </w:tc>
        <w:tc>
          <w:tcPr>
            <w:tcW w:w="1029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718089D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100</w:t>
            </w:r>
          </w:p>
        </w:tc>
      </w:tr>
      <w:tr w:rsidR="00A75761" w:rsidRPr="00751FC0" w14:paraId="509F7F81" w14:textId="77777777" w:rsidTr="006C4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8DD7A6" w14:textId="77777777" w:rsidR="00A75761" w:rsidRPr="00751FC0" w:rsidRDefault="00A75761" w:rsidP="00751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AFAE66" w14:textId="03BFFE5D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C22379" w14:textId="77777777" w:rsidR="00A75761" w:rsidRPr="00751FC0" w:rsidRDefault="00A75761" w:rsidP="0075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Random state</w:t>
            </w:r>
          </w:p>
        </w:tc>
        <w:tc>
          <w:tcPr>
            <w:tcW w:w="186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2D79714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2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CB7DA2" w14:textId="77777777" w:rsidR="00A75761" w:rsidRPr="00751FC0" w:rsidRDefault="00A75761" w:rsidP="0061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FC0">
              <w:rPr>
                <w:rFonts w:ascii="Times New Roman" w:hAnsi="Times New Roman" w:cs="Times New Roman"/>
              </w:rPr>
              <w:t>64</w:t>
            </w:r>
          </w:p>
        </w:tc>
      </w:tr>
    </w:tbl>
    <w:p w14:paraId="09D88D04" w14:textId="376FFE31" w:rsidR="0051051B" w:rsidRDefault="0051051B" w:rsidP="00A75761">
      <w:pPr>
        <w:spacing w:before="60"/>
        <w:jc w:val="both"/>
        <w:rPr>
          <w:rFonts w:ascii="Times New Roman" w:hAnsi="Times New Roman" w:cs="Times New Roman"/>
          <w:sz w:val="21"/>
          <w:szCs w:val="21"/>
        </w:rPr>
      </w:pPr>
      <w:bookmarkStart w:id="24" w:name="_Toc202350656"/>
      <w:r w:rsidRPr="00F9244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ry Table </w:t>
      </w:r>
      <w:r w:rsidR="001C7A0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Pr="00F9244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="007E7CA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Overview of the </w:t>
      </w:r>
      <w:r w:rsidR="006B148C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optimized </w:t>
      </w:r>
      <w:r w:rsidRPr="00F9244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hyperparameters for each </w:t>
      </w:r>
      <w:r w:rsidR="007E7CA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clustering </w:t>
      </w:r>
      <w:r w:rsidRPr="00F9244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lgorithm</w:t>
      </w:r>
      <w:r w:rsidR="007E7CA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bookmarkEnd w:id="24"/>
      <w:r w:rsidRPr="00F9244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8D6710" w:rsidRPr="00F92441">
        <w:rPr>
          <w:rFonts w:ascii="Times New Roman" w:hAnsi="Times New Roman" w:cs="Times New Roman"/>
          <w:sz w:val="21"/>
          <w:szCs w:val="21"/>
        </w:rPr>
        <w:t>Abbreviations:</w:t>
      </w:r>
      <w:r w:rsidR="008D6710" w:rsidRPr="00F9244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92441">
        <w:rPr>
          <w:rFonts w:ascii="Times New Roman" w:hAnsi="Times New Roman" w:cs="Times New Roman"/>
          <w:sz w:val="21"/>
          <w:szCs w:val="21"/>
        </w:rPr>
        <w:t>Gaussian Mixture Model (GMM)</w:t>
      </w:r>
      <w:r w:rsidR="000E7C07">
        <w:rPr>
          <w:rFonts w:ascii="Times New Roman" w:hAnsi="Times New Roman" w:cs="Times New Roman"/>
          <w:sz w:val="21"/>
          <w:szCs w:val="21"/>
        </w:rPr>
        <w:t xml:space="preserve">, </w:t>
      </w:r>
      <w:r w:rsidR="000E7C07" w:rsidRPr="00F92441">
        <w:rPr>
          <w:rFonts w:ascii="Times New Roman" w:hAnsi="Times New Roman" w:cs="Times New Roman"/>
          <w:sz w:val="21"/>
          <w:szCs w:val="21"/>
        </w:rPr>
        <w:t>Spectral Clustering (SC)</w:t>
      </w:r>
      <w:r w:rsidR="008D6710" w:rsidRPr="00F92441">
        <w:rPr>
          <w:rFonts w:ascii="Times New Roman" w:hAnsi="Times New Roman" w:cs="Times New Roman"/>
          <w:sz w:val="21"/>
          <w:szCs w:val="21"/>
        </w:rPr>
        <w:t>.</w:t>
      </w:r>
    </w:p>
    <w:p w14:paraId="0A62E73C" w14:textId="77777777" w:rsidR="00A52CA9" w:rsidRPr="00F92441" w:rsidRDefault="00A52CA9" w:rsidP="00A75761">
      <w:pPr>
        <w:spacing w:before="60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PlainTable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512"/>
        <w:gridCol w:w="1512"/>
        <w:gridCol w:w="1512"/>
      </w:tblGrid>
      <w:tr w:rsidR="00F92441" w:rsidRPr="00D609F4" w14:paraId="4B858389" w14:textId="77777777" w:rsidTr="00F92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bottom w:val="none" w:sz="0" w:space="0" w:color="auto"/>
            </w:tcBorders>
          </w:tcPr>
          <w:p w14:paraId="27F26FF9" w14:textId="77777777" w:rsidR="00F92441" w:rsidRDefault="00F92441" w:rsidP="006166A5">
            <w:pPr>
              <w:rPr>
                <w:rFonts w:ascii="Times New Roman" w:hAnsi="Times New Roman" w:cs="Times New Roman"/>
                <w:caps w:val="0"/>
              </w:rPr>
            </w:pPr>
          </w:p>
        </w:tc>
        <w:tc>
          <w:tcPr>
            <w:tcW w:w="2268" w:type="dxa"/>
            <w:tcBorders>
              <w:bottom w:val="none" w:sz="0" w:space="0" w:color="auto"/>
            </w:tcBorders>
          </w:tcPr>
          <w:p w14:paraId="57723F03" w14:textId="08BBCE9F" w:rsidR="00F92441" w:rsidRDefault="00F92441" w:rsidP="0061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C7A805" w14:textId="44A52463" w:rsidR="00F92441" w:rsidRPr="00356360" w:rsidRDefault="00F92441" w:rsidP="00F92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60">
              <w:rPr>
                <w:rFonts w:ascii="Times New Roman" w:hAnsi="Times New Roman" w:cs="Times New Roman"/>
                <w:caps w:val="0"/>
              </w:rPr>
              <w:t>Models</w:t>
            </w:r>
          </w:p>
        </w:tc>
      </w:tr>
      <w:tr w:rsidR="00F92441" w:rsidRPr="00D609F4" w14:paraId="1E88FFA2" w14:textId="77777777" w:rsidTr="00F9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7E84AC0" w14:textId="77777777" w:rsidR="00F92441" w:rsidRPr="00356360" w:rsidRDefault="00F92441" w:rsidP="006166A5">
            <w:pPr>
              <w:rPr>
                <w:rFonts w:ascii="Times New Roman" w:hAnsi="Times New Roman" w:cs="Times New Roman"/>
                <w:caps w:val="0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BB345" w14:textId="4BB176B4" w:rsidR="00F92441" w:rsidRPr="00356360" w:rsidRDefault="00F92441" w:rsidP="0061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</w:tcPr>
          <w:p w14:paraId="2E0924E0" w14:textId="0CE60D0E" w:rsidR="00F92441" w:rsidRPr="00BC4B16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B16">
              <w:rPr>
                <w:rFonts w:ascii="Times New Roman" w:hAnsi="Times New Roman" w:cs="Times New Roman"/>
              </w:rPr>
              <w:t>SC</w:t>
            </w:r>
            <w:r w:rsidR="00EF33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FD871CE" w14:textId="77777777" w:rsidR="00F92441" w:rsidRPr="00BC4B16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B16">
              <w:rPr>
                <w:rFonts w:ascii="Times New Roman" w:hAnsi="Times New Roman" w:cs="Times New Roman"/>
              </w:rPr>
              <w:t>K-Means</w:t>
            </w: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1D92A9CE" w14:textId="77777777" w:rsidR="00F92441" w:rsidRPr="00BC4B16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B16">
              <w:rPr>
                <w:rFonts w:ascii="Times New Roman" w:hAnsi="Times New Roman" w:cs="Times New Roman"/>
              </w:rPr>
              <w:t>GMM</w:t>
            </w:r>
          </w:p>
        </w:tc>
      </w:tr>
      <w:tr w:rsidR="00F92441" w:rsidRPr="00D609F4" w14:paraId="047EACD6" w14:textId="77777777" w:rsidTr="00C1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2410493F" w14:textId="063DB7A8" w:rsidR="00F92441" w:rsidRPr="00356360" w:rsidRDefault="00F92441" w:rsidP="00C10DA5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356360">
              <w:rPr>
                <w:rFonts w:ascii="Times New Roman" w:hAnsi="Times New Roman" w:cs="Times New Roman"/>
                <w:caps w:val="0"/>
              </w:rPr>
              <w:t>Metrics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C39B62" w14:textId="66A1E58C" w:rsidR="00F92441" w:rsidRPr="00F92441" w:rsidRDefault="00F92441" w:rsidP="00F9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441">
              <w:rPr>
                <w:rFonts w:ascii="Times New Roman" w:hAnsi="Times New Roman" w:cs="Times New Roman"/>
              </w:rPr>
              <w:t>Global accuracy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</w:tcPr>
          <w:p w14:paraId="532CB48D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51756AB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</w:tcPr>
          <w:p w14:paraId="1B64C8F9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80</w:t>
            </w:r>
          </w:p>
        </w:tc>
      </w:tr>
      <w:tr w:rsidR="00F92441" w:rsidRPr="00D609F4" w14:paraId="7D21C837" w14:textId="77777777" w:rsidTr="00F9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679A85F0" w14:textId="0FEBCB76" w:rsidR="00F92441" w:rsidRPr="00356360" w:rsidRDefault="00F92441" w:rsidP="00F92441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AB93FF3" w14:textId="76A3A152" w:rsidR="00F92441" w:rsidRPr="00F92441" w:rsidRDefault="00F92441" w:rsidP="00F9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44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</w:tcPr>
          <w:p w14:paraId="7FD6F536" w14:textId="77777777" w:rsidR="00F92441" w:rsidRPr="00D609F4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12" w:type="dxa"/>
            <w:shd w:val="clear" w:color="auto" w:fill="auto"/>
          </w:tcPr>
          <w:p w14:paraId="748A11B3" w14:textId="77777777" w:rsidR="00F92441" w:rsidRPr="00D609F4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shd w:val="clear" w:color="auto" w:fill="auto"/>
          </w:tcPr>
          <w:p w14:paraId="6FD5EE3F" w14:textId="77777777" w:rsidR="00F92441" w:rsidRPr="00D609F4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4</w:t>
            </w:r>
          </w:p>
        </w:tc>
      </w:tr>
      <w:tr w:rsidR="00F92441" w:rsidRPr="00D609F4" w14:paraId="096F4F09" w14:textId="77777777" w:rsidTr="00F9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6F0004A1" w14:textId="77777777" w:rsidR="00F92441" w:rsidRPr="00356360" w:rsidRDefault="00F92441" w:rsidP="00F92441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AE463" w14:textId="4497F22A" w:rsidR="00F92441" w:rsidRPr="00F92441" w:rsidRDefault="00F92441" w:rsidP="00F9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441">
              <w:rPr>
                <w:rFonts w:ascii="Times New Roman" w:hAnsi="Times New Roman" w:cs="Times New Roman"/>
                <w:caps/>
              </w:rPr>
              <w:t xml:space="preserve">MCI </w:t>
            </w:r>
            <w:r w:rsidRPr="00F9244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12" w:type="dxa"/>
            <w:tcBorders>
              <w:left w:val="single" w:sz="4" w:space="0" w:color="auto"/>
            </w:tcBorders>
          </w:tcPr>
          <w:p w14:paraId="00E86DEE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12" w:type="dxa"/>
          </w:tcPr>
          <w:p w14:paraId="6FCDED45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A14578B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55</w:t>
            </w:r>
          </w:p>
        </w:tc>
      </w:tr>
      <w:tr w:rsidR="00F92441" w:rsidRPr="00D609F4" w14:paraId="000DDE97" w14:textId="77777777" w:rsidTr="00F9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73B66220" w14:textId="77777777" w:rsidR="00F92441" w:rsidRPr="00356360" w:rsidRDefault="00F92441" w:rsidP="00F92441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E37B017" w14:textId="5CC822CA" w:rsidR="00F92441" w:rsidRPr="00F92441" w:rsidRDefault="00F92441" w:rsidP="00F9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44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</w:tcPr>
          <w:p w14:paraId="096B0F17" w14:textId="77777777" w:rsidR="00F92441" w:rsidRPr="00D609F4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12" w:type="dxa"/>
            <w:shd w:val="clear" w:color="auto" w:fill="auto"/>
          </w:tcPr>
          <w:p w14:paraId="6B2EA9B0" w14:textId="77777777" w:rsidR="00F92441" w:rsidRPr="00D609F4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shd w:val="clear" w:color="auto" w:fill="auto"/>
          </w:tcPr>
          <w:p w14:paraId="7830B7F3" w14:textId="77777777" w:rsidR="00F92441" w:rsidRPr="00D609F4" w:rsidRDefault="00F92441" w:rsidP="00F92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9</w:t>
            </w:r>
          </w:p>
        </w:tc>
      </w:tr>
      <w:tr w:rsidR="00F92441" w:rsidRPr="00D609F4" w14:paraId="3B49CFF4" w14:textId="77777777" w:rsidTr="00F9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55678D1A" w14:textId="77777777" w:rsidR="00F92441" w:rsidRPr="00356360" w:rsidRDefault="00F92441" w:rsidP="00F92441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0FD54" w14:textId="3DFAB110" w:rsidR="00F92441" w:rsidRPr="00F92441" w:rsidRDefault="00F92441" w:rsidP="00F9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441">
              <w:rPr>
                <w:rFonts w:ascii="Times New Roman" w:hAnsi="Times New Roman" w:cs="Times New Roman"/>
                <w:caps/>
              </w:rPr>
              <w:t>AUC</w:t>
            </w: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</w:tcPr>
          <w:p w14:paraId="1FA35B62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8F573E0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5B6B37D5" w14:textId="77777777" w:rsidR="00F92441" w:rsidRPr="00D609F4" w:rsidRDefault="00F92441" w:rsidP="00F92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09F4">
              <w:rPr>
                <w:rFonts w:ascii="Times New Roman" w:hAnsi="Times New Roman" w:cs="Times New Roman"/>
              </w:rPr>
              <w:t>0.77</w:t>
            </w:r>
          </w:p>
        </w:tc>
      </w:tr>
    </w:tbl>
    <w:p w14:paraId="4D30ADE2" w14:textId="67331B55" w:rsidR="0051051B" w:rsidRDefault="0051051B" w:rsidP="00A75761">
      <w:pPr>
        <w:spacing w:before="60"/>
        <w:jc w:val="both"/>
        <w:rPr>
          <w:rFonts w:ascii="Times New Roman" w:hAnsi="Times New Roman" w:cs="Times New Roman"/>
          <w:sz w:val="21"/>
          <w:szCs w:val="21"/>
        </w:rPr>
      </w:pPr>
      <w:bookmarkStart w:id="25" w:name="_Toc202350657"/>
      <w:r w:rsidRPr="00F9244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ry Table </w:t>
      </w:r>
      <w:r w:rsidR="001C7A0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 w:rsidRPr="00F9244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 Performance of the clustering algorithms.</w:t>
      </w:r>
      <w:bookmarkEnd w:id="25"/>
      <w:r w:rsidRPr="00F92441">
        <w:rPr>
          <w:rFonts w:ascii="Times New Roman" w:hAnsi="Times New Roman" w:cs="Times New Roman"/>
          <w:sz w:val="21"/>
          <w:szCs w:val="21"/>
        </w:rPr>
        <w:t xml:space="preserve"> The table shows the performance metrics of the best models of each clustering algorithm in replicating the labels from the clinical diagnostic reference test</w:t>
      </w:r>
      <w:r w:rsidR="00055130">
        <w:rPr>
          <w:rFonts w:ascii="Times New Roman" w:hAnsi="Times New Roman" w:cs="Times New Roman"/>
          <w:sz w:val="21"/>
          <w:szCs w:val="21"/>
        </w:rPr>
        <w:t xml:space="preserve"> (MDS</w:t>
      </w:r>
      <w:r w:rsidR="00643C49">
        <w:rPr>
          <w:rFonts w:ascii="Times New Roman" w:hAnsi="Times New Roman" w:cs="Times New Roman"/>
          <w:sz w:val="21"/>
          <w:szCs w:val="21"/>
        </w:rPr>
        <w:t xml:space="preserve"> PD-MCI level II</w:t>
      </w:r>
      <w:r w:rsidR="00DB0123">
        <w:rPr>
          <w:rFonts w:ascii="Times New Roman" w:hAnsi="Times New Roman" w:cs="Times New Roman"/>
          <w:sz w:val="21"/>
          <w:szCs w:val="21"/>
        </w:rPr>
        <w:t xml:space="preserve"> criteria</w:t>
      </w:r>
      <w:r w:rsidR="00643C49">
        <w:rPr>
          <w:rFonts w:ascii="Times New Roman" w:hAnsi="Times New Roman" w:cs="Times New Roman"/>
          <w:sz w:val="21"/>
          <w:szCs w:val="21"/>
        </w:rPr>
        <w:t>)</w:t>
      </w:r>
      <w:r w:rsidRPr="00F92441">
        <w:rPr>
          <w:rFonts w:ascii="Times New Roman" w:hAnsi="Times New Roman" w:cs="Times New Roman"/>
          <w:sz w:val="21"/>
          <w:szCs w:val="21"/>
        </w:rPr>
        <w:t xml:space="preserve">, widely considered as gold standard. </w:t>
      </w:r>
      <w:r w:rsidR="00AA5309" w:rsidRPr="00F92441">
        <w:rPr>
          <w:rFonts w:ascii="Times New Roman" w:hAnsi="Times New Roman" w:cs="Times New Roman"/>
          <w:sz w:val="21"/>
          <w:szCs w:val="21"/>
        </w:rPr>
        <w:t>Abbreviations:</w:t>
      </w:r>
      <w:r w:rsidR="00AA5309" w:rsidRPr="00F9244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C24D9">
        <w:rPr>
          <w:rFonts w:ascii="Times New Roman" w:hAnsi="Times New Roman" w:cs="Times New Roman"/>
          <w:sz w:val="21"/>
          <w:szCs w:val="21"/>
        </w:rPr>
        <w:t xml:space="preserve">Area under the </w:t>
      </w:r>
      <w:r w:rsidR="00AB63E6" w:rsidRPr="00AB63E6">
        <w:rPr>
          <w:rFonts w:ascii="Times New Roman" w:hAnsi="Times New Roman" w:cs="Times New Roman"/>
          <w:sz w:val="21"/>
          <w:szCs w:val="21"/>
        </w:rPr>
        <w:t xml:space="preserve">Receiver Operating Characteristic </w:t>
      </w:r>
      <w:r w:rsidR="003C24D9">
        <w:rPr>
          <w:rFonts w:ascii="Times New Roman" w:hAnsi="Times New Roman" w:cs="Times New Roman"/>
          <w:sz w:val="21"/>
          <w:szCs w:val="21"/>
        </w:rPr>
        <w:t>curve</w:t>
      </w:r>
      <w:r w:rsidR="00AA5309">
        <w:rPr>
          <w:rFonts w:ascii="Times New Roman" w:hAnsi="Times New Roman" w:cs="Times New Roman"/>
          <w:sz w:val="21"/>
          <w:szCs w:val="21"/>
        </w:rPr>
        <w:t xml:space="preserve"> (AUC), </w:t>
      </w:r>
      <w:r w:rsidR="00A03DEC" w:rsidRPr="00F92441">
        <w:rPr>
          <w:rFonts w:ascii="Times New Roman" w:hAnsi="Times New Roman" w:cs="Times New Roman"/>
          <w:sz w:val="21"/>
          <w:szCs w:val="21"/>
        </w:rPr>
        <w:t>Gaussian Mixture Model (GMM)</w:t>
      </w:r>
      <w:r w:rsidR="00A03DEC">
        <w:rPr>
          <w:rFonts w:ascii="Times New Roman" w:hAnsi="Times New Roman" w:cs="Times New Roman"/>
          <w:sz w:val="21"/>
          <w:szCs w:val="21"/>
        </w:rPr>
        <w:t xml:space="preserve">, </w:t>
      </w:r>
      <w:r w:rsidR="000E7C07" w:rsidRPr="00F92441">
        <w:rPr>
          <w:rFonts w:ascii="Times New Roman" w:hAnsi="Times New Roman" w:cs="Times New Roman"/>
          <w:sz w:val="21"/>
          <w:szCs w:val="21"/>
        </w:rPr>
        <w:t>Spectral Clustering (SC),</w:t>
      </w:r>
      <w:r w:rsidR="000E7C07">
        <w:rPr>
          <w:rFonts w:ascii="Times New Roman" w:hAnsi="Times New Roman" w:cs="Times New Roman"/>
          <w:sz w:val="21"/>
          <w:szCs w:val="21"/>
        </w:rPr>
        <w:t xml:space="preserve"> </w:t>
      </w:r>
      <w:r w:rsidR="00A03DEC">
        <w:rPr>
          <w:rFonts w:ascii="Times New Roman" w:hAnsi="Times New Roman" w:cs="Times New Roman"/>
          <w:sz w:val="21"/>
          <w:szCs w:val="21"/>
        </w:rPr>
        <w:t>best performing model (*)</w:t>
      </w:r>
      <w:r w:rsidR="00A03DEC" w:rsidRPr="00F92441">
        <w:rPr>
          <w:rFonts w:ascii="Times New Roman" w:hAnsi="Times New Roman" w:cs="Times New Roman"/>
          <w:sz w:val="21"/>
          <w:szCs w:val="21"/>
        </w:rPr>
        <w:t>.</w:t>
      </w:r>
    </w:p>
    <w:p w14:paraId="6CF0BC3A" w14:textId="1A315F6F" w:rsidR="00343EE1" w:rsidRDefault="00343EE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766229A" w14:textId="77777777" w:rsidR="00E625B4" w:rsidRPr="00D609F4" w:rsidRDefault="00E625B4" w:rsidP="00E625B4">
      <w:pPr>
        <w:rPr>
          <w:rFonts w:ascii="Times New Roman" w:hAnsi="Times New Roman" w:cs="Times New Roman"/>
          <w:b/>
          <w:bCs/>
        </w:rPr>
      </w:pPr>
      <w:r w:rsidRPr="00D609F4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38ADAD8" wp14:editId="20FA5EEC">
            <wp:extent cx="5943600" cy="2936240"/>
            <wp:effectExtent l="12700" t="12700" r="0" b="0"/>
            <wp:docPr id="1721448629" name="Picture 1" descr="A graph with blue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448629" name="Picture 1" descr="A graph with blue and black tex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4A5AD1" w14:textId="3F021E26" w:rsidR="00E625B4" w:rsidRPr="00FF3D18" w:rsidRDefault="00E625B4" w:rsidP="00E625B4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26" w:name="_Toc202350658"/>
      <w:r w:rsidRPr="00D351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ry Figure </w:t>
      </w:r>
      <w:r w:rsidR="001C7A0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 w:rsidRPr="00D351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="00A057F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redictor</w:t>
      </w:r>
      <w:r w:rsidRPr="00D351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factors of the</w:t>
      </w:r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best</w:t>
      </w:r>
      <w:r w:rsidRPr="00D351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data-driven model</w:t>
      </w:r>
      <w:r w:rsidR="00343EE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A057F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(</w:t>
      </w:r>
      <w:r w:rsidR="00343EE1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pectral Clustering</w:t>
      </w:r>
      <w:r w:rsidR="00A057F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)</w:t>
      </w:r>
      <w:r w:rsidRPr="00D35118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bookmarkEnd w:id="26"/>
      <w:r w:rsidRPr="00FF3D1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F3D18">
        <w:rPr>
          <w:rFonts w:ascii="Times New Roman" w:hAnsi="Times New Roman" w:cs="Times New Roman"/>
          <w:sz w:val="21"/>
          <w:szCs w:val="21"/>
        </w:rPr>
        <w:t>This figure presents the relevance in the classification process of every feature introduced in the clustering algorithm</w:t>
      </w:r>
      <w:r w:rsidRPr="00FF3D1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FF3D18">
        <w:rPr>
          <w:rFonts w:ascii="Times New Roman" w:hAnsi="Times New Roman" w:cs="Times New Roman"/>
          <w:sz w:val="24"/>
          <w:szCs w:val="24"/>
        </w:rPr>
        <w:t xml:space="preserve"> </w:t>
      </w:r>
      <w:r w:rsidRPr="00FF3D18">
        <w:rPr>
          <w:rFonts w:ascii="Times New Roman" w:hAnsi="Times New Roman" w:cs="Times New Roman"/>
          <w:sz w:val="21"/>
          <w:szCs w:val="21"/>
        </w:rPr>
        <w:t>The clinical characteristics showed in the graph covered from</w:t>
      </w:r>
      <w:r w:rsidRPr="00FF3D18">
        <w:rPr>
          <w:rFonts w:ascii="Times New Roman" w:hAnsi="Times New Roman" w:cs="Times New Roman"/>
          <w:sz w:val="24"/>
          <w:szCs w:val="24"/>
        </w:rPr>
        <w:t xml:space="preserve"> </w:t>
      </w:r>
      <w:r w:rsidRPr="00FF3D18">
        <w:rPr>
          <w:rFonts w:ascii="Times New Roman" w:hAnsi="Times New Roman" w:cs="Times New Roman"/>
          <w:sz w:val="21"/>
          <w:szCs w:val="21"/>
        </w:rPr>
        <w:t>domain-specific cognitive assessments (e.g., TMT B-A, FAB,</w:t>
      </w:r>
      <w:r w:rsidR="007C1198">
        <w:rPr>
          <w:rFonts w:ascii="Times New Roman" w:hAnsi="Times New Roman" w:cs="Times New Roman"/>
          <w:sz w:val="21"/>
          <w:szCs w:val="21"/>
        </w:rPr>
        <w:t xml:space="preserve"> …</w:t>
      </w:r>
      <w:r w:rsidRPr="00FF3D18">
        <w:rPr>
          <w:rFonts w:ascii="Times New Roman" w:hAnsi="Times New Roman" w:cs="Times New Roman"/>
          <w:sz w:val="21"/>
          <w:szCs w:val="21"/>
        </w:rPr>
        <w:t>), disease-related factors (e.g., age at diagnosis, disease duration), comorbidities (e.g., cardiovascular disease, diabetes), and other clinical characteristics (e.g., MDS-UPDRS III, Hoehn and Yahr stage). Feature importance rankings derived from the</w:t>
      </w:r>
      <w:r w:rsidR="003D3203">
        <w:rPr>
          <w:rFonts w:ascii="Times New Roman" w:hAnsi="Times New Roman" w:cs="Times New Roman"/>
          <w:sz w:val="21"/>
          <w:szCs w:val="21"/>
        </w:rPr>
        <w:t xml:space="preserve"> best performing</w:t>
      </w:r>
      <w:r w:rsidRPr="00FF3D18">
        <w:rPr>
          <w:rFonts w:ascii="Times New Roman" w:hAnsi="Times New Roman" w:cs="Times New Roman"/>
          <w:sz w:val="21"/>
          <w:szCs w:val="21"/>
        </w:rPr>
        <w:t xml:space="preserve"> data-driven model </w:t>
      </w:r>
      <w:r w:rsidR="003D3203">
        <w:rPr>
          <w:rFonts w:ascii="Times New Roman" w:hAnsi="Times New Roman" w:cs="Times New Roman"/>
          <w:sz w:val="21"/>
          <w:szCs w:val="21"/>
        </w:rPr>
        <w:t xml:space="preserve">(Spectral Clustering) </w:t>
      </w:r>
      <w:r w:rsidRPr="00FF3D18">
        <w:rPr>
          <w:rFonts w:ascii="Times New Roman" w:hAnsi="Times New Roman" w:cs="Times New Roman"/>
          <w:sz w:val="21"/>
          <w:szCs w:val="21"/>
        </w:rPr>
        <w:t>using mutual information scores.</w:t>
      </w:r>
      <w:r w:rsidR="00422837">
        <w:rPr>
          <w:rFonts w:ascii="Times New Roman" w:hAnsi="Times New Roman" w:cs="Times New Roman"/>
          <w:sz w:val="21"/>
          <w:szCs w:val="21"/>
        </w:rPr>
        <w:t xml:space="preserve"> Abbreviations: </w:t>
      </w:r>
      <w:r w:rsidR="00C227D9" w:rsidRPr="00C227D9">
        <w:rPr>
          <w:rFonts w:ascii="Times New Roman" w:hAnsi="Times New Roman" w:cs="Times New Roman"/>
          <w:sz w:val="21"/>
          <w:szCs w:val="21"/>
        </w:rPr>
        <w:t>Trail Making Test Part (TMT)</w:t>
      </w:r>
      <w:r w:rsidR="00C227D9">
        <w:rPr>
          <w:rFonts w:ascii="Times New Roman" w:hAnsi="Times New Roman" w:cs="Times New Roman"/>
          <w:sz w:val="21"/>
          <w:szCs w:val="21"/>
        </w:rPr>
        <w:t xml:space="preserve">, </w:t>
      </w:r>
      <w:r w:rsidR="00094928" w:rsidRPr="00094928">
        <w:rPr>
          <w:rFonts w:ascii="Times New Roman" w:hAnsi="Times New Roman" w:cs="Times New Roman"/>
          <w:sz w:val="21"/>
          <w:szCs w:val="21"/>
        </w:rPr>
        <w:t>Frontal Assessment Battery (FAB)</w:t>
      </w:r>
      <w:r w:rsidR="00094928">
        <w:rPr>
          <w:rFonts w:ascii="Times New Roman" w:hAnsi="Times New Roman" w:cs="Times New Roman"/>
          <w:sz w:val="21"/>
          <w:szCs w:val="21"/>
        </w:rPr>
        <w:t>,</w:t>
      </w:r>
      <w:r w:rsidR="00094928" w:rsidRPr="00094928">
        <w:rPr>
          <w:rFonts w:ascii="Times New Roman" w:hAnsi="Times New Roman" w:cs="Times New Roman"/>
          <w:sz w:val="21"/>
          <w:szCs w:val="21"/>
        </w:rPr>
        <w:t xml:space="preserve"> </w:t>
      </w:r>
      <w:r w:rsidR="002741C4" w:rsidRPr="002741C4">
        <w:rPr>
          <w:rFonts w:ascii="Times New Roman" w:hAnsi="Times New Roman" w:cs="Times New Roman"/>
          <w:sz w:val="21"/>
          <w:szCs w:val="21"/>
        </w:rPr>
        <w:t>MDS-Unified Parkinsons Disease Rating Scale part III (MDS-UPDRS III)</w:t>
      </w:r>
      <w:r w:rsidR="002741C4">
        <w:rPr>
          <w:rFonts w:ascii="Times New Roman" w:hAnsi="Times New Roman" w:cs="Times New Roman"/>
          <w:sz w:val="21"/>
          <w:szCs w:val="21"/>
        </w:rPr>
        <w:t xml:space="preserve">, </w:t>
      </w:r>
      <w:r w:rsidR="002741C4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Montreal Cognitive Assessment</w:t>
      </w:r>
      <w:r w:rsidR="002741C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</w:t>
      </w:r>
      <w:r w:rsidR="002741C4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MoCA</w:t>
      </w:r>
      <w:r w:rsidR="002741C4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  <w:r w:rsidR="00422837">
        <w:rPr>
          <w:rFonts w:ascii="Times New Roman" w:hAnsi="Times New Roman" w:cs="Times New Roman"/>
          <w:sz w:val="21"/>
          <w:szCs w:val="21"/>
        </w:rPr>
        <w:t>.</w:t>
      </w:r>
    </w:p>
    <w:p w14:paraId="5F8B8746" w14:textId="77777777" w:rsidR="0051051B" w:rsidRPr="00D609F4" w:rsidRDefault="0051051B" w:rsidP="0051051B">
      <w:pPr>
        <w:rPr>
          <w:rFonts w:ascii="Times New Roman" w:hAnsi="Times New Roman" w:cs="Times New Roman"/>
        </w:rPr>
      </w:pPr>
    </w:p>
    <w:p w14:paraId="06D16FE9" w14:textId="77777777" w:rsidR="0051051B" w:rsidRPr="00D609F4" w:rsidRDefault="0051051B" w:rsidP="0051051B">
      <w:pPr>
        <w:rPr>
          <w:rFonts w:ascii="Times New Roman" w:hAnsi="Times New Roman" w:cs="Times New Roman"/>
        </w:rPr>
      </w:pPr>
    </w:p>
    <w:p w14:paraId="2BBEEB34" w14:textId="77777777" w:rsidR="0051051B" w:rsidRPr="00D609F4" w:rsidRDefault="0051051B" w:rsidP="0051051B">
      <w:pPr>
        <w:rPr>
          <w:rFonts w:ascii="Times New Roman" w:hAnsi="Times New Roman" w:cs="Times New Roman"/>
        </w:rPr>
      </w:pPr>
    </w:p>
    <w:p w14:paraId="5651EE26" w14:textId="77777777" w:rsidR="0051051B" w:rsidRPr="00D609F4" w:rsidRDefault="0051051B" w:rsidP="0051051B">
      <w:pPr>
        <w:jc w:val="both"/>
        <w:rPr>
          <w:rFonts w:ascii="Times New Roman" w:hAnsi="Times New Roman" w:cs="Times New Roman"/>
          <w:b/>
          <w:bCs/>
        </w:rPr>
      </w:pPr>
    </w:p>
    <w:p w14:paraId="202A13DB" w14:textId="77777777" w:rsidR="0051051B" w:rsidRPr="00D609F4" w:rsidRDefault="0051051B" w:rsidP="0051051B">
      <w:pPr>
        <w:jc w:val="both"/>
        <w:rPr>
          <w:rFonts w:ascii="Times New Roman" w:hAnsi="Times New Roman" w:cs="Times New Roman"/>
          <w:b/>
          <w:bCs/>
        </w:rPr>
      </w:pPr>
    </w:p>
    <w:p w14:paraId="09486931" w14:textId="77777777" w:rsidR="0051051B" w:rsidRPr="00D609F4" w:rsidRDefault="0051051B" w:rsidP="0051051B">
      <w:pPr>
        <w:jc w:val="both"/>
        <w:rPr>
          <w:rFonts w:ascii="Times New Roman" w:hAnsi="Times New Roman" w:cs="Times New Roman"/>
          <w:b/>
          <w:bCs/>
        </w:rPr>
      </w:pPr>
    </w:p>
    <w:p w14:paraId="39F82BDB" w14:textId="77777777" w:rsidR="0051051B" w:rsidRPr="00D609F4" w:rsidRDefault="0051051B" w:rsidP="0051051B">
      <w:pPr>
        <w:jc w:val="both"/>
        <w:rPr>
          <w:rFonts w:ascii="Times New Roman" w:hAnsi="Times New Roman" w:cs="Times New Roman"/>
          <w:b/>
          <w:bCs/>
        </w:rPr>
      </w:pPr>
    </w:p>
    <w:p w14:paraId="00B74D19" w14:textId="77777777" w:rsidR="0051051B" w:rsidRPr="00D609F4" w:rsidRDefault="0051051B" w:rsidP="0051051B">
      <w:pPr>
        <w:jc w:val="both"/>
        <w:rPr>
          <w:rFonts w:ascii="Times New Roman" w:hAnsi="Times New Roman" w:cs="Times New Roman"/>
          <w:b/>
          <w:bCs/>
        </w:rPr>
      </w:pPr>
    </w:p>
    <w:p w14:paraId="48C99179" w14:textId="6019140A" w:rsidR="0051051B" w:rsidRPr="00D609F4" w:rsidRDefault="00D609F4" w:rsidP="00D609F4">
      <w:pPr>
        <w:rPr>
          <w:rFonts w:ascii="Times New Roman" w:hAnsi="Times New Roman" w:cs="Times New Roman"/>
          <w:b/>
          <w:bCs/>
        </w:rPr>
      </w:pPr>
      <w:r w:rsidRPr="00D609F4">
        <w:rPr>
          <w:rFonts w:ascii="Times New Roman" w:hAnsi="Times New Roman" w:cs="Times New Roman"/>
          <w:b/>
          <w:bCs/>
        </w:rPr>
        <w:br w:type="page"/>
      </w:r>
    </w:p>
    <w:tbl>
      <w:tblPr>
        <w:tblpPr w:leftFromText="180" w:rightFromText="180" w:vertAnchor="text" w:horzAnchor="margin" w:tblpXSpec="center" w:tblpY="14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7"/>
        <w:gridCol w:w="2129"/>
        <w:gridCol w:w="2125"/>
        <w:gridCol w:w="1709"/>
      </w:tblGrid>
      <w:tr w:rsidR="00B619E6" w:rsidRPr="00F92441" w14:paraId="6B341405" w14:textId="77777777" w:rsidTr="00627F49">
        <w:trPr>
          <w:trHeight w:val="411"/>
        </w:trPr>
        <w:tc>
          <w:tcPr>
            <w:tcW w:w="1818" w:type="pct"/>
            <w:tcBorders>
              <w:right w:val="single" w:sz="4" w:space="0" w:color="auto"/>
            </w:tcBorders>
            <w:vAlign w:val="center"/>
          </w:tcPr>
          <w:p w14:paraId="39AC2907" w14:textId="77777777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lastRenderedPageBreak/>
              <w:t>Features</w:t>
            </w:r>
          </w:p>
        </w:tc>
        <w:tc>
          <w:tcPr>
            <w:tcW w:w="113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CAEB265" w14:textId="304C1818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 xml:space="preserve">NC </w:t>
            </w:r>
            <w:proofErr w:type="gramStart"/>
            <w:r w:rsidRPr="007E4EC0">
              <w:rPr>
                <w:rFonts w:ascii="Times New Roman" w:hAnsi="Times New Roman" w:cs="Times New Roman"/>
                <w:b/>
                <w:bCs/>
              </w:rPr>
              <w:t xml:space="preserve">vs </w:t>
            </w:r>
            <w:r w:rsidR="007F29E7" w:rsidRPr="007E4EC0">
              <w:t xml:space="preserve"> </w:t>
            </w:r>
            <w:r w:rsidR="007F29E7" w:rsidRPr="007E4EC0">
              <w:rPr>
                <w:rFonts w:ascii="Times New Roman" w:hAnsi="Times New Roman" w:cs="Times New Roman"/>
                <w:b/>
                <w:bCs/>
              </w:rPr>
              <w:t>d</w:t>
            </w:r>
            <w:r w:rsidR="007F29E7" w:rsidRPr="007E4EC0">
              <w:rPr>
                <w:rFonts w:ascii="Times New Roman" w:hAnsi="Times New Roman" w:cs="Times New Roman"/>
                <w:b/>
                <w:bCs/>
              </w:rPr>
              <w:t>ata</w:t>
            </w:r>
            <w:proofErr w:type="gramEnd"/>
            <w:r w:rsidR="007F29E7" w:rsidRPr="007E4EC0">
              <w:rPr>
                <w:rFonts w:ascii="Times New Roman" w:hAnsi="Times New Roman" w:cs="Times New Roman"/>
                <w:b/>
                <w:bCs/>
              </w:rPr>
              <w:t>-driven early-MCI</w:t>
            </w:r>
          </w:p>
        </w:tc>
        <w:tc>
          <w:tcPr>
            <w:tcW w:w="1134" w:type="pct"/>
            <w:tcBorders>
              <w:left w:val="nil"/>
              <w:bottom w:val="nil"/>
              <w:right w:val="nil"/>
            </w:tcBorders>
            <w:vAlign w:val="center"/>
          </w:tcPr>
          <w:p w14:paraId="74FE9B5D" w14:textId="0A4F7AB5" w:rsidR="0051051B" w:rsidRPr="007E4EC0" w:rsidRDefault="007F29E7" w:rsidP="006166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D</w:t>
            </w:r>
            <w:r w:rsidRPr="007E4EC0">
              <w:rPr>
                <w:rFonts w:ascii="Times New Roman" w:hAnsi="Times New Roman" w:cs="Times New Roman"/>
                <w:b/>
                <w:bCs/>
              </w:rPr>
              <w:t>ata-driven early-MCI</w:t>
            </w:r>
            <w:r w:rsidRPr="007E4E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1051B" w:rsidRPr="007E4EC0">
              <w:rPr>
                <w:rFonts w:ascii="Times New Roman" w:hAnsi="Times New Roman" w:cs="Times New Roman"/>
                <w:b/>
                <w:bCs/>
              </w:rPr>
              <w:t>vs MCI</w:t>
            </w:r>
          </w:p>
        </w:tc>
        <w:tc>
          <w:tcPr>
            <w:tcW w:w="912" w:type="pct"/>
            <w:tcBorders>
              <w:left w:val="nil"/>
              <w:bottom w:val="nil"/>
            </w:tcBorders>
            <w:vAlign w:val="center"/>
          </w:tcPr>
          <w:p w14:paraId="669B3458" w14:textId="77777777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NC vs MCI</w:t>
            </w:r>
          </w:p>
        </w:tc>
      </w:tr>
      <w:tr w:rsidR="0051051B" w:rsidRPr="00F92441" w14:paraId="2C7E7764" w14:textId="77777777" w:rsidTr="00DE08E7">
        <w:trPr>
          <w:trHeight w:val="22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834CBE2" w14:textId="77777777" w:rsidR="0051051B" w:rsidRPr="007E4EC0" w:rsidRDefault="0051051B" w:rsidP="006166A5">
            <w:pPr>
              <w:spacing w:after="0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 xml:space="preserve">Socio-demographic </w:t>
            </w:r>
          </w:p>
        </w:tc>
      </w:tr>
      <w:tr w:rsidR="00B619E6" w:rsidRPr="00F92441" w14:paraId="28FC9F8F" w14:textId="77777777" w:rsidTr="00627F49">
        <w:trPr>
          <w:trHeight w:val="229"/>
        </w:trPr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B70C73" w14:textId="77777777" w:rsidR="0051051B" w:rsidRPr="007E4EC0" w:rsidRDefault="0051051B" w:rsidP="00D609F4">
            <w:pPr>
              <w:spacing w:after="0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55871" w14:textId="45B758A9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5</w:t>
            </w:r>
            <w:r w:rsidR="00AB7A8E" w:rsidRPr="007E4E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EB786" w14:textId="61F332F6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0</w:t>
            </w:r>
            <w:r w:rsidR="00AB7A8E" w:rsidRPr="007E4E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D36CAA" w14:textId="659BE62A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88</w:t>
            </w:r>
          </w:p>
        </w:tc>
      </w:tr>
      <w:tr w:rsidR="00B619E6" w:rsidRPr="00F92441" w14:paraId="5541C080" w14:textId="77777777" w:rsidTr="00627F49">
        <w:trPr>
          <w:trHeight w:val="229"/>
        </w:trPr>
        <w:tc>
          <w:tcPr>
            <w:tcW w:w="18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1F6B4" w14:textId="77777777" w:rsidR="0051051B" w:rsidRPr="007E4EC0" w:rsidRDefault="0051051B" w:rsidP="00D609F4">
            <w:pPr>
              <w:spacing w:after="0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25BB6" w14:textId="28D9B738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54CEE" w14:textId="4356B0A4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50AF2" w14:textId="6FC3607D" w:rsidR="0051051B" w:rsidRPr="007E4EC0" w:rsidRDefault="0051051B" w:rsidP="006166A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33</w:t>
            </w:r>
          </w:p>
        </w:tc>
      </w:tr>
      <w:tr w:rsidR="0051051B" w:rsidRPr="00F92441" w14:paraId="75C4BB50" w14:textId="77777777" w:rsidTr="00DE08E7">
        <w:trPr>
          <w:trHeight w:val="22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682DF7E" w14:textId="77777777" w:rsidR="0051051B" w:rsidRPr="007E4EC0" w:rsidRDefault="0051051B" w:rsidP="006166A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Clinical</w:t>
            </w:r>
          </w:p>
        </w:tc>
      </w:tr>
      <w:tr w:rsidR="0051051B" w:rsidRPr="00F92441" w14:paraId="6210EC1A" w14:textId="77777777" w:rsidTr="00DE08E7">
        <w:trPr>
          <w:trHeight w:val="22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E466" w14:textId="77777777" w:rsidR="0051051B" w:rsidRPr="007E4EC0" w:rsidRDefault="0051051B" w:rsidP="006166A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Cognitive Performance</w:t>
            </w:r>
          </w:p>
        </w:tc>
      </w:tr>
      <w:tr w:rsidR="00B619E6" w:rsidRPr="00F92441" w14:paraId="5781277C" w14:textId="77777777" w:rsidTr="00627F49">
        <w:trPr>
          <w:trHeight w:val="11"/>
        </w:trPr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3E937D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TMT-A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CE76C" w14:textId="0C3D4E88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3</w:t>
            </w:r>
            <w:r w:rsidR="00E03B8C" w:rsidRPr="007E4E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6D8DF" w14:textId="49D40463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0</w:t>
            </w:r>
            <w:r w:rsidR="00FC42F2" w:rsidRPr="007E4E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2ADD86" w14:textId="30665EE0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03</w:t>
            </w:r>
          </w:p>
        </w:tc>
      </w:tr>
      <w:tr w:rsidR="00B619E6" w:rsidRPr="00F92441" w14:paraId="40AC1928" w14:textId="77777777" w:rsidTr="00627F49">
        <w:trPr>
          <w:trHeight w:val="11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496AB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Block span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D0B3" w14:textId="601A0909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</w:t>
            </w:r>
            <w:r w:rsidR="006C3E26" w:rsidRPr="007E4EC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2DCE" w14:textId="21E63767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4</w:t>
            </w:r>
            <w:r w:rsidR="006C3E26" w:rsidRPr="007E4E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51C51" w14:textId="5B58B565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08</w:t>
            </w:r>
          </w:p>
        </w:tc>
      </w:tr>
      <w:tr w:rsidR="00B619E6" w:rsidRPr="00F92441" w14:paraId="2D61E813" w14:textId="77777777" w:rsidTr="00627F49">
        <w:trPr>
          <w:trHeight w:val="11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DE32F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TMT(B-A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38C6" w14:textId="1E1B11F3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</w:t>
            </w:r>
            <w:r w:rsidR="00FE5D02" w:rsidRPr="007E4EC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CE56" w14:textId="5FE35A95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77AE1" w14:textId="3016E66A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91</w:t>
            </w:r>
          </w:p>
        </w:tc>
      </w:tr>
      <w:tr w:rsidR="00B619E6" w:rsidRPr="00F92441" w14:paraId="7EAC037A" w14:textId="77777777" w:rsidTr="00627F49">
        <w:trPr>
          <w:trHeight w:val="11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10EEAE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FAB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5184" w14:textId="799233A4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19A7" w14:textId="0A938CCE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6</w:t>
            </w:r>
            <w:r w:rsidR="0011049C" w:rsidRPr="007E4E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220AB" w14:textId="7AA44CF4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56</w:t>
            </w:r>
          </w:p>
        </w:tc>
      </w:tr>
      <w:tr w:rsidR="00B619E6" w:rsidRPr="00F92441" w14:paraId="4FB6DE38" w14:textId="77777777" w:rsidTr="00627F49">
        <w:trPr>
          <w:trHeight w:val="11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E6AD7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Word list learning total scor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75F9" w14:textId="21692B10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</w:t>
            </w:r>
            <w:r w:rsidR="00C32DF9" w:rsidRPr="007E4EC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B051" w14:textId="087E28BF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</w:t>
            </w:r>
            <w:r w:rsidR="00C32DF9" w:rsidRPr="007E4EC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17EB9E" w14:textId="3A6E8EB6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99</w:t>
            </w:r>
          </w:p>
        </w:tc>
      </w:tr>
      <w:tr w:rsidR="00B619E6" w:rsidRPr="00F92441" w14:paraId="327BF07D" w14:textId="77777777" w:rsidTr="00627F49">
        <w:trPr>
          <w:trHeight w:val="11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7F1AC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Word list Delayed Recal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1977" w14:textId="23DDB212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4</w:t>
            </w:r>
            <w:r w:rsidR="00C32DF9" w:rsidRPr="007E4E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DD19" w14:textId="61C4BBC1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2</w:t>
            </w:r>
            <w:r w:rsidR="00C32DF9" w:rsidRPr="007E4E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2ECD05" w14:textId="65DF7C15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1.73</w:t>
            </w:r>
          </w:p>
        </w:tc>
      </w:tr>
      <w:tr w:rsidR="00B619E6" w:rsidRPr="00F92441" w14:paraId="17F56D34" w14:textId="77777777" w:rsidTr="00627F49">
        <w:trPr>
          <w:trHeight w:val="137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C5C3AD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Judgment of Line Orientation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9CA3" w14:textId="35272F09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1</w:t>
            </w:r>
            <w:r w:rsidR="00C32DF9" w:rsidRPr="007E4E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FC6C" w14:textId="671C6F4F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7</w:t>
            </w:r>
            <w:r w:rsidR="00613419" w:rsidRPr="007E4E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18197" w14:textId="0D69FD48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90</w:t>
            </w:r>
          </w:p>
        </w:tc>
      </w:tr>
      <w:tr w:rsidR="00B619E6" w:rsidRPr="00F92441" w14:paraId="2F85DEF2" w14:textId="77777777" w:rsidTr="00627F49">
        <w:trPr>
          <w:trHeight w:val="30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6B1438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MoCA clock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8840" w14:textId="3CE39CFB" w:rsidR="0051051B" w:rsidRPr="007E4EC0" w:rsidRDefault="002E4220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EC45" w14:textId="1F438C10" w:rsidR="0051051B" w:rsidRPr="007E4EC0" w:rsidRDefault="00F60808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AF7EB" w14:textId="6144325D" w:rsidR="0051051B" w:rsidRPr="007E4EC0" w:rsidRDefault="00F60808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2.06</w:t>
            </w:r>
          </w:p>
        </w:tc>
      </w:tr>
      <w:tr w:rsidR="00B619E6" w:rsidRPr="00F92441" w14:paraId="54C3019B" w14:textId="77777777" w:rsidTr="00627F49">
        <w:trPr>
          <w:trHeight w:val="20"/>
        </w:trPr>
        <w:tc>
          <w:tcPr>
            <w:tcW w:w="18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C6A4F5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Phonemic fluency 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29F1" w14:textId="6E795A15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0</w:t>
            </w:r>
            <w:r w:rsidR="003211D5" w:rsidRPr="007E4E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BB58" w14:textId="43A03CE5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3</w:t>
            </w:r>
            <w:r w:rsidR="00BD1BC4" w:rsidRPr="007E4E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C1308" w14:textId="46384F03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39</w:t>
            </w:r>
          </w:p>
        </w:tc>
      </w:tr>
      <w:tr w:rsidR="00B619E6" w:rsidRPr="00F92441" w14:paraId="7D903A84" w14:textId="77777777" w:rsidTr="00627F49">
        <w:trPr>
          <w:trHeight w:val="20"/>
        </w:trPr>
        <w:tc>
          <w:tcPr>
            <w:tcW w:w="18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218022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MoCA Naming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769D" w14:textId="32A28D9D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 xml:space="preserve"> 0.</w:t>
            </w:r>
            <w:r w:rsidR="009B0A11" w:rsidRPr="007E4EC0">
              <w:rPr>
                <w:rFonts w:ascii="Times New Roman" w:hAnsi="Times New Roman" w:cs="Times New Roman"/>
              </w:rPr>
              <w:t>0</w:t>
            </w:r>
            <w:r w:rsidR="00795A97" w:rsidRPr="007E4E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C2BD9" w14:textId="2E460F7E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 xml:space="preserve"> 0.</w:t>
            </w:r>
            <w:r w:rsidR="009B0A11" w:rsidRPr="007E4EC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AC9E5" w14:textId="342D7E72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 xml:space="preserve"> 0.7</w:t>
            </w:r>
            <w:r w:rsidR="009B0A11" w:rsidRPr="007E4EC0">
              <w:rPr>
                <w:rFonts w:ascii="Times New Roman" w:hAnsi="Times New Roman" w:cs="Times New Roman"/>
              </w:rPr>
              <w:t>8</w:t>
            </w:r>
          </w:p>
        </w:tc>
      </w:tr>
      <w:tr w:rsidR="0051051B" w:rsidRPr="00F92441" w14:paraId="2BFA1400" w14:textId="77777777" w:rsidTr="00DE08E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E27A" w14:textId="77777777" w:rsidR="0051051B" w:rsidRPr="007E4EC0" w:rsidRDefault="0051051B" w:rsidP="006166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Motor</w:t>
            </w:r>
          </w:p>
        </w:tc>
      </w:tr>
      <w:tr w:rsidR="00B619E6" w:rsidRPr="00F92441" w14:paraId="0EF5AD1D" w14:textId="77777777" w:rsidTr="00627F49">
        <w:trPr>
          <w:trHeight w:val="20"/>
        </w:trPr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DE07E3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Hoehn and Yahr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158AB" w14:textId="2A9BC522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1.1</w:t>
            </w:r>
            <w:r w:rsidR="00CF44B2" w:rsidRPr="007E4E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383B8" w14:textId="5A2E749C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B0FD64" w14:textId="4E2E1FCB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8</w:t>
            </w:r>
            <w:r w:rsidR="00D03E4A" w:rsidRPr="007E4EC0">
              <w:rPr>
                <w:rFonts w:ascii="Times New Roman" w:hAnsi="Times New Roman" w:cs="Times New Roman"/>
              </w:rPr>
              <w:t>1</w:t>
            </w:r>
          </w:p>
        </w:tc>
      </w:tr>
      <w:tr w:rsidR="00B619E6" w:rsidRPr="00F92441" w14:paraId="64A8FFA8" w14:textId="77777777" w:rsidTr="00627F49">
        <w:trPr>
          <w:trHeight w:val="20"/>
        </w:trPr>
        <w:tc>
          <w:tcPr>
            <w:tcW w:w="18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FEE577" w14:textId="07D14EF6" w:rsidR="0051051B" w:rsidRPr="007E4EC0" w:rsidRDefault="007E2DCD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M</w:t>
            </w:r>
            <w:r w:rsidRPr="007E4EC0">
              <w:t>DS-</w:t>
            </w:r>
            <w:r w:rsidR="0051051B" w:rsidRPr="007E4EC0">
              <w:rPr>
                <w:rFonts w:ascii="Times New Roman" w:hAnsi="Times New Roman" w:cs="Times New Roman"/>
              </w:rPr>
              <w:t>UPDRS-III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5B4FD" w14:textId="535B227D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4</w:t>
            </w:r>
            <w:r w:rsidR="007D4798" w:rsidRPr="007E4E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D0E94" w14:textId="52C0C659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1</w:t>
            </w:r>
            <w:r w:rsidR="00CF44B2" w:rsidRPr="007E4E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504E0" w14:textId="5E2BD98A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6</w:t>
            </w:r>
            <w:r w:rsidR="00CF44B2" w:rsidRPr="007E4EC0">
              <w:rPr>
                <w:rFonts w:ascii="Times New Roman" w:hAnsi="Times New Roman" w:cs="Times New Roman"/>
              </w:rPr>
              <w:t>0</w:t>
            </w:r>
          </w:p>
        </w:tc>
      </w:tr>
      <w:tr w:rsidR="0051051B" w:rsidRPr="00F92441" w14:paraId="2D5984B7" w14:textId="77777777" w:rsidTr="00DE08E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4BAA8" w14:textId="77777777" w:rsidR="0051051B" w:rsidRPr="007E4EC0" w:rsidRDefault="0051051B" w:rsidP="006166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ADL</w:t>
            </w:r>
          </w:p>
        </w:tc>
      </w:tr>
      <w:tr w:rsidR="00B619E6" w:rsidRPr="00F92441" w14:paraId="18AFF1A0" w14:textId="77777777" w:rsidTr="00627F49">
        <w:trPr>
          <w:trHeight w:val="20"/>
        </w:trPr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453778" w14:textId="46BE71FD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PDQ-39 subitem</w:t>
            </w:r>
            <w:r w:rsidR="00D609F4" w:rsidRPr="007E4EC0">
              <w:rPr>
                <w:rFonts w:ascii="Times New Roman" w:hAnsi="Times New Roman" w:cs="Times New Roman"/>
              </w:rPr>
              <w:t>s</w:t>
            </w:r>
            <w:r w:rsidRPr="007E4EC0">
              <w:rPr>
                <w:rFonts w:ascii="Times New Roman" w:hAnsi="Times New Roman" w:cs="Times New Roman"/>
              </w:rPr>
              <w:t xml:space="preserve"> 11-16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DF261" w14:textId="194F0AB7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</w:t>
            </w:r>
            <w:r w:rsidR="001772F2" w:rsidRPr="007E4EC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8296A" w14:textId="6A3A0D6D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</w:t>
            </w:r>
            <w:r w:rsidR="001772F2" w:rsidRPr="007E4EC0"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9877F" w14:textId="53474746" w:rsidR="0051051B" w:rsidRPr="007E4EC0" w:rsidRDefault="0051051B" w:rsidP="006166A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05</w:t>
            </w:r>
          </w:p>
        </w:tc>
      </w:tr>
      <w:tr w:rsidR="0051051B" w:rsidRPr="00F92441" w14:paraId="7F7DD461" w14:textId="77777777" w:rsidTr="00DE08E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3C7A" w14:textId="77777777" w:rsidR="0051051B" w:rsidRPr="007E4EC0" w:rsidRDefault="0051051B" w:rsidP="006166A5">
            <w:pPr>
              <w:keepNext/>
              <w:tabs>
                <w:tab w:val="left" w:pos="2127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Neuropsychiatric symptoms</w:t>
            </w:r>
          </w:p>
        </w:tc>
      </w:tr>
      <w:tr w:rsidR="00B619E6" w:rsidRPr="00F92441" w14:paraId="65E445A0" w14:textId="77777777" w:rsidTr="00627F49">
        <w:trPr>
          <w:trHeight w:val="20"/>
        </w:trPr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49990F" w14:textId="654DC3C3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Depression</w:t>
            </w:r>
            <w:r w:rsidR="00D9094A" w:rsidRPr="007E4EC0">
              <w:rPr>
                <w:rFonts w:ascii="Times New Roman" w:hAnsi="Times New Roman" w:cs="Times New Roman"/>
              </w:rPr>
              <w:t xml:space="preserve"> (BDI</w:t>
            </w:r>
            <w:r w:rsidR="007B1378" w:rsidRPr="007E4EC0">
              <w:rPr>
                <w:rFonts w:ascii="Times New Roman" w:hAnsi="Times New Roman" w:cs="Times New Roman"/>
              </w:rPr>
              <w:t>-I</w:t>
            </w:r>
            <w:r w:rsidR="00D9094A" w:rsidRPr="007E4E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185D4" w14:textId="14EF39BE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</w:t>
            </w:r>
            <w:r w:rsidR="00C40BD2" w:rsidRPr="007E4EC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7E463" w14:textId="619EE427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</w:t>
            </w:r>
            <w:r w:rsidR="007622CB" w:rsidRPr="007E4EC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01AA05" w14:textId="77777777" w:rsidR="0051051B" w:rsidRPr="007E4EC0" w:rsidRDefault="0051051B" w:rsidP="006166A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11</w:t>
            </w:r>
          </w:p>
        </w:tc>
      </w:tr>
      <w:tr w:rsidR="00B619E6" w:rsidRPr="00F92441" w14:paraId="358E0521" w14:textId="77777777" w:rsidTr="00627F49">
        <w:trPr>
          <w:trHeight w:val="20"/>
        </w:trPr>
        <w:tc>
          <w:tcPr>
            <w:tcW w:w="18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4FF3BB" w14:textId="1A272914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Apathy</w:t>
            </w:r>
            <w:r w:rsidR="0099347B" w:rsidRPr="007E4EC0">
              <w:rPr>
                <w:rFonts w:ascii="Times New Roman" w:hAnsi="Times New Roman" w:cs="Times New Roman"/>
              </w:rPr>
              <w:t xml:space="preserve"> (SAS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5EFEC" w14:textId="287D4912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1.1</w:t>
            </w:r>
            <w:r w:rsidR="00C40BD2" w:rsidRPr="007E4E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22A45" w14:textId="77777777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C6FE9" w14:textId="77777777" w:rsidR="0051051B" w:rsidRPr="007E4EC0" w:rsidRDefault="0051051B" w:rsidP="006166A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50</w:t>
            </w:r>
          </w:p>
        </w:tc>
      </w:tr>
      <w:tr w:rsidR="0051051B" w:rsidRPr="00F92441" w14:paraId="31DC3206" w14:textId="77777777" w:rsidTr="00DE08E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78168" w14:textId="77777777" w:rsidR="0051051B" w:rsidRPr="007E4EC0" w:rsidRDefault="0051051B" w:rsidP="006166A5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PROMs</w:t>
            </w:r>
          </w:p>
        </w:tc>
      </w:tr>
      <w:tr w:rsidR="00B619E6" w:rsidRPr="00F92441" w14:paraId="4BB586B4" w14:textId="77777777" w:rsidTr="00627F49">
        <w:trPr>
          <w:trHeight w:val="20"/>
        </w:trPr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77CF58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Subjective Cognitive Complaints</w:t>
            </w:r>
          </w:p>
          <w:p w14:paraId="7A5A4186" w14:textId="565B0E04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(PDQ-39 subitem</w:t>
            </w:r>
            <w:r w:rsidR="00D609F4" w:rsidRPr="007E4EC0">
              <w:rPr>
                <w:rFonts w:ascii="Times New Roman" w:hAnsi="Times New Roman" w:cs="Times New Roman"/>
              </w:rPr>
              <w:t>s</w:t>
            </w:r>
            <w:r w:rsidRPr="007E4EC0">
              <w:rPr>
                <w:rFonts w:ascii="Times New Roman" w:hAnsi="Times New Roman" w:cs="Times New Roman"/>
              </w:rPr>
              <w:t xml:space="preserve"> 30-33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0BAB9" w14:textId="288D4669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82D97" w14:textId="1432CBDB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</w:t>
            </w:r>
            <w:r w:rsidR="00BA349C" w:rsidRPr="007E4EC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9C05D" w14:textId="77777777" w:rsidR="0051051B" w:rsidRPr="007E4EC0" w:rsidRDefault="0051051B" w:rsidP="006166A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75</w:t>
            </w:r>
          </w:p>
        </w:tc>
      </w:tr>
      <w:tr w:rsidR="0051051B" w:rsidRPr="00F92441" w14:paraId="4F9E99C3" w14:textId="77777777" w:rsidTr="00DE08E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D75D8" w14:textId="77777777" w:rsidR="0051051B" w:rsidRPr="007E4EC0" w:rsidRDefault="0051051B" w:rsidP="006166A5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E4EC0">
              <w:rPr>
                <w:rFonts w:ascii="Times New Roman" w:hAnsi="Times New Roman" w:cs="Times New Roman"/>
                <w:b/>
                <w:bCs/>
              </w:rPr>
              <w:t>Disease-related factors</w:t>
            </w:r>
          </w:p>
        </w:tc>
      </w:tr>
      <w:tr w:rsidR="00B619E6" w:rsidRPr="00F92441" w14:paraId="15EC5F67" w14:textId="77777777" w:rsidTr="00627F49">
        <w:trPr>
          <w:trHeight w:val="20"/>
        </w:trPr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7DB3D2" w14:textId="77777777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83AEE" w14:textId="2F43AABA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5</w:t>
            </w:r>
            <w:r w:rsidR="00A13F9F" w:rsidRPr="007E4E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9ACC7" w14:textId="69A18C98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-0.2</w:t>
            </w:r>
            <w:r w:rsidR="00A13F9F" w:rsidRPr="007E4E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5632EC" w14:textId="57E1EF55" w:rsidR="0051051B" w:rsidRPr="007E4EC0" w:rsidRDefault="0051051B" w:rsidP="006166A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29</w:t>
            </w:r>
          </w:p>
        </w:tc>
      </w:tr>
      <w:tr w:rsidR="00B619E6" w:rsidRPr="00F92441" w14:paraId="322EA9CF" w14:textId="77777777" w:rsidTr="00627F49">
        <w:trPr>
          <w:trHeight w:val="20"/>
        </w:trPr>
        <w:tc>
          <w:tcPr>
            <w:tcW w:w="18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4B9D4" w14:textId="70791075" w:rsidR="0051051B" w:rsidRPr="007E4EC0" w:rsidRDefault="0051051B" w:rsidP="00D609F4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Age at</w:t>
            </w:r>
            <w:r w:rsidR="00D35118" w:rsidRPr="007E4EC0">
              <w:rPr>
                <w:rFonts w:ascii="Times New Roman" w:hAnsi="Times New Roman" w:cs="Times New Roman"/>
              </w:rPr>
              <w:t xml:space="preserve"> PD</w:t>
            </w:r>
            <w:r w:rsidRPr="007E4EC0">
              <w:rPr>
                <w:rFonts w:ascii="Times New Roman" w:hAnsi="Times New Roman" w:cs="Times New Roman"/>
              </w:rPr>
              <w:t xml:space="preserve"> onset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9B177" w14:textId="588C9F68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</w:t>
            </w:r>
            <w:r w:rsidR="00BA349C" w:rsidRPr="007E4EC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9E597" w14:textId="1172DAF9" w:rsidR="0051051B" w:rsidRPr="007E4EC0" w:rsidRDefault="0051051B" w:rsidP="006166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</w:t>
            </w:r>
            <w:r w:rsidR="00CD766E" w:rsidRPr="007E4EC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9B703" w14:textId="11BFF7B8" w:rsidR="0051051B" w:rsidRPr="007E4EC0" w:rsidRDefault="0051051B" w:rsidP="006166A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4EC0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209D21BD" w14:textId="2F25621A" w:rsidR="0051051B" w:rsidRDefault="0051051B" w:rsidP="00FF3D18">
      <w:pPr>
        <w:spacing w:before="60"/>
        <w:jc w:val="both"/>
        <w:rPr>
          <w:rFonts w:ascii="Times New Roman" w:hAnsi="Times New Roman" w:cs="Times New Roman"/>
          <w:sz w:val="21"/>
          <w:szCs w:val="21"/>
        </w:rPr>
      </w:pPr>
      <w:bookmarkStart w:id="27" w:name="_Toc202350659"/>
      <w:r w:rsidRPr="000D1146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ry Table </w:t>
      </w:r>
      <w:r w:rsidR="001C7A0A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</w:t>
      </w:r>
      <w:r w:rsidRPr="000D1146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Effect sizes of the clinical and socio-demographic characterization of the </w:t>
      </w:r>
      <w:r w:rsidR="0093105F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PD </w:t>
      </w:r>
      <w:r w:rsidR="00D35118" w:rsidRPr="000D1146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b</w:t>
      </w:r>
      <w:r w:rsidRPr="000D1146">
        <w:rPr>
          <w:rStyle w:val="Heading1Char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groups.</w:t>
      </w:r>
      <w:bookmarkEnd w:id="27"/>
      <w:r w:rsidRPr="000D114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0D1146">
        <w:rPr>
          <w:rFonts w:ascii="Times New Roman" w:hAnsi="Times New Roman" w:cs="Times New Roman"/>
          <w:sz w:val="21"/>
          <w:szCs w:val="21"/>
          <w:lang w:val="en-US"/>
        </w:rPr>
        <w:t xml:space="preserve">The table provides the quantitative differences between the three groups: </w:t>
      </w:r>
      <w:r w:rsidR="001674FA">
        <w:rPr>
          <w:rFonts w:ascii="Times New Roman" w:hAnsi="Times New Roman" w:cs="Times New Roman"/>
          <w:color w:val="000000" w:themeColor="text1"/>
          <w:sz w:val="21"/>
          <w:szCs w:val="21"/>
        </w:rPr>
        <w:t>normal cognition (NC)</w:t>
      </w:r>
      <w:r w:rsidRPr="000D114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, </w:t>
      </w:r>
      <w:r w:rsidR="007E4EC0" w:rsidRPr="007E4EC0">
        <w:rPr>
          <w:rFonts w:ascii="Times New Roman" w:hAnsi="Times New Roman" w:cs="Times New Roman"/>
          <w:sz w:val="21"/>
          <w:szCs w:val="21"/>
        </w:rPr>
        <w:t>data-driven early-MCI</w:t>
      </w:r>
      <w:r w:rsidR="007E4EC0" w:rsidRPr="007E4EC0">
        <w:rPr>
          <w:rFonts w:ascii="Times New Roman" w:hAnsi="Times New Roman" w:cs="Times New Roman"/>
          <w:sz w:val="21"/>
          <w:szCs w:val="21"/>
        </w:rPr>
        <w:t xml:space="preserve"> </w:t>
      </w:r>
      <w:r w:rsidRPr="000D114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and </w:t>
      </w:r>
      <w:r w:rsidR="001674FA">
        <w:rPr>
          <w:rFonts w:ascii="Times New Roman" w:hAnsi="Times New Roman" w:cs="Times New Roman"/>
          <w:sz w:val="21"/>
          <w:szCs w:val="21"/>
        </w:rPr>
        <w:t xml:space="preserve">mild cognitive impairment (MCI) </w:t>
      </w:r>
      <w:r w:rsidRPr="000D114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group. </w:t>
      </w:r>
      <w:r w:rsidR="00234E76" w:rsidRPr="00234E7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The magnitude of the observed differences was reported using effect sizes. For numerical variables that follow a normal distribution, Cohen's d was used. For </w:t>
      </w:r>
      <w:r w:rsidR="00234E7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numerical </w:t>
      </w:r>
      <w:r w:rsidR="00234E76" w:rsidRPr="00234E7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variables that do not follow a normal distribution, point biserial correlation was selected and then </w:t>
      </w:r>
      <w:r w:rsidR="007E4EC0" w:rsidRPr="00234E7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standardized</w:t>
      </w:r>
      <w:r w:rsidR="00234E76" w:rsidRPr="00234E76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into Cohen's d for ease of interpretation.</w:t>
      </w:r>
      <w:r w:rsidR="00D35118" w:rsidRPr="000D1146">
        <w:rPr>
          <w:rFonts w:ascii="Times New Roman" w:hAnsi="Times New Roman" w:cs="Times New Roman"/>
          <w:sz w:val="21"/>
          <w:szCs w:val="21"/>
        </w:rPr>
        <w:t xml:space="preserve"> </w:t>
      </w:r>
      <w:r w:rsidR="007E4EC0" w:rsidRPr="000D1146">
        <w:rPr>
          <w:rFonts w:ascii="Times New Roman" w:hAnsi="Times New Roman" w:cs="Times New Roman"/>
          <w:sz w:val="21"/>
          <w:szCs w:val="21"/>
        </w:rPr>
        <w:t>Cramer’s</w:t>
      </w:r>
      <w:r w:rsidRPr="000D1146">
        <w:rPr>
          <w:rFonts w:ascii="Times New Roman" w:hAnsi="Times New Roman" w:cs="Times New Roman"/>
          <w:sz w:val="21"/>
          <w:szCs w:val="21"/>
        </w:rPr>
        <w:t xml:space="preserve"> V was used for ordinal features such as Hoehn and Yahr and MDS-UPDRS </w:t>
      </w:r>
      <w:r w:rsidR="000D1146" w:rsidRPr="000D1146">
        <w:rPr>
          <w:rFonts w:ascii="Times New Roman" w:hAnsi="Times New Roman" w:cs="Times New Roman"/>
          <w:sz w:val="21"/>
          <w:szCs w:val="21"/>
        </w:rPr>
        <w:t>III</w:t>
      </w:r>
      <w:r w:rsidRPr="000D1146">
        <w:rPr>
          <w:rFonts w:ascii="Times New Roman" w:hAnsi="Times New Roman" w:cs="Times New Roman"/>
          <w:sz w:val="21"/>
          <w:szCs w:val="21"/>
        </w:rPr>
        <w:t>.</w:t>
      </w:r>
      <w:r w:rsidR="0040655D">
        <w:rPr>
          <w:rFonts w:ascii="Times New Roman" w:hAnsi="Times New Roman" w:cs="Times New Roman"/>
          <w:sz w:val="21"/>
          <w:szCs w:val="21"/>
        </w:rPr>
        <w:t xml:space="preserve"> Abbreviations: </w:t>
      </w:r>
      <w:r w:rsidR="0099347B">
        <w:rPr>
          <w:rFonts w:ascii="Times New Roman" w:hAnsi="Times New Roman" w:cs="Times New Roman"/>
          <w:sz w:val="21"/>
          <w:szCs w:val="21"/>
        </w:rPr>
        <w:t xml:space="preserve">activities of daily living (ADL), </w:t>
      </w:r>
      <w:r w:rsidR="00FF3ABF">
        <w:rPr>
          <w:rFonts w:ascii="Times New Roman" w:hAnsi="Times New Roman" w:cs="Times New Roman"/>
          <w:sz w:val="21"/>
          <w:szCs w:val="21"/>
        </w:rPr>
        <w:t>Becks Depression Inventory (BDI</w:t>
      </w:r>
      <w:r w:rsidR="007B1378">
        <w:rPr>
          <w:rFonts w:ascii="Times New Roman" w:hAnsi="Times New Roman" w:cs="Times New Roman"/>
          <w:sz w:val="21"/>
          <w:szCs w:val="21"/>
        </w:rPr>
        <w:t>-I</w:t>
      </w:r>
      <w:r w:rsidR="00FF3ABF">
        <w:rPr>
          <w:rFonts w:ascii="Times New Roman" w:hAnsi="Times New Roman" w:cs="Times New Roman"/>
          <w:sz w:val="21"/>
          <w:szCs w:val="21"/>
        </w:rPr>
        <w:t xml:space="preserve">), </w:t>
      </w:r>
      <w:r w:rsidR="0040655D" w:rsidRPr="00094928">
        <w:rPr>
          <w:rFonts w:ascii="Times New Roman" w:hAnsi="Times New Roman" w:cs="Times New Roman"/>
          <w:sz w:val="21"/>
          <w:szCs w:val="21"/>
        </w:rPr>
        <w:t>Frontal Assessment Battery (FAB)</w:t>
      </w:r>
      <w:r w:rsidR="0040655D">
        <w:rPr>
          <w:rFonts w:ascii="Times New Roman" w:hAnsi="Times New Roman" w:cs="Times New Roman"/>
          <w:sz w:val="21"/>
          <w:szCs w:val="21"/>
        </w:rPr>
        <w:t>,</w:t>
      </w:r>
      <w:r w:rsidR="0040655D" w:rsidRPr="00094928">
        <w:rPr>
          <w:rFonts w:ascii="Times New Roman" w:hAnsi="Times New Roman" w:cs="Times New Roman"/>
          <w:sz w:val="21"/>
          <w:szCs w:val="21"/>
        </w:rPr>
        <w:t xml:space="preserve"> </w:t>
      </w:r>
      <w:r w:rsidR="0040655D" w:rsidRPr="002741C4">
        <w:rPr>
          <w:rFonts w:ascii="Times New Roman" w:hAnsi="Times New Roman" w:cs="Times New Roman"/>
          <w:sz w:val="21"/>
          <w:szCs w:val="21"/>
        </w:rPr>
        <w:t>MDS-Unified Parkinsons Disease Rating Scale part III (MDS-UPDRS III)</w:t>
      </w:r>
      <w:r w:rsidR="0040655D">
        <w:rPr>
          <w:rFonts w:ascii="Times New Roman" w:hAnsi="Times New Roman" w:cs="Times New Roman"/>
          <w:sz w:val="21"/>
          <w:szCs w:val="21"/>
        </w:rPr>
        <w:t xml:space="preserve">, </w:t>
      </w:r>
      <w:r w:rsidR="0040655D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Montreal Cognitive Assessment</w:t>
      </w:r>
      <w:r w:rsidR="0040655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</w:t>
      </w:r>
      <w:r w:rsidR="0040655D" w:rsidRPr="00AB7755">
        <w:rPr>
          <w:rFonts w:ascii="Times New Roman" w:hAnsi="Times New Roman" w:cs="Times New Roman"/>
          <w:color w:val="000000" w:themeColor="text1"/>
          <w:sz w:val="21"/>
          <w:szCs w:val="21"/>
        </w:rPr>
        <w:t>MoCA</w:t>
      </w:r>
      <w:r w:rsidR="0040655D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  <w:r w:rsidR="00A334ED">
        <w:rPr>
          <w:rFonts w:ascii="Times New Roman" w:hAnsi="Times New Roman" w:cs="Times New Roman"/>
          <w:color w:val="000000" w:themeColor="text1"/>
          <w:sz w:val="21"/>
          <w:szCs w:val="21"/>
        </w:rPr>
        <w:t>, Parkinsons Disease Questionnaire (PDQ-39)</w:t>
      </w:r>
      <w:r w:rsidR="00FF3ABF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FF3ABF" w:rsidRPr="00FF3AB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99347B" w:rsidRPr="0099347B">
        <w:rPr>
          <w:rFonts w:ascii="Times New Roman" w:hAnsi="Times New Roman" w:cs="Times New Roman"/>
          <w:sz w:val="21"/>
          <w:szCs w:val="21"/>
        </w:rPr>
        <w:t>Starkstein</w:t>
      </w:r>
      <w:proofErr w:type="spellEnd"/>
      <w:r w:rsidR="0099347B" w:rsidRPr="0099347B">
        <w:rPr>
          <w:rFonts w:ascii="Times New Roman" w:hAnsi="Times New Roman" w:cs="Times New Roman"/>
          <w:sz w:val="21"/>
          <w:szCs w:val="21"/>
        </w:rPr>
        <w:t xml:space="preserve"> Apathy Scale (SAS)</w:t>
      </w:r>
      <w:r w:rsidR="0099347B">
        <w:rPr>
          <w:rFonts w:ascii="Times New Roman" w:hAnsi="Times New Roman" w:cs="Times New Roman"/>
          <w:sz w:val="21"/>
          <w:szCs w:val="21"/>
        </w:rPr>
        <w:t xml:space="preserve">, </w:t>
      </w:r>
      <w:r w:rsidR="00FF3ABF" w:rsidRPr="00C227D9">
        <w:rPr>
          <w:rFonts w:ascii="Times New Roman" w:hAnsi="Times New Roman" w:cs="Times New Roman"/>
          <w:sz w:val="21"/>
          <w:szCs w:val="21"/>
        </w:rPr>
        <w:t>Trail Making Test Part (TMT)</w:t>
      </w:r>
      <w:r w:rsidR="0040655D">
        <w:rPr>
          <w:rFonts w:ascii="Times New Roman" w:hAnsi="Times New Roman" w:cs="Times New Roman"/>
          <w:sz w:val="21"/>
          <w:szCs w:val="21"/>
        </w:rPr>
        <w:t>.</w:t>
      </w:r>
    </w:p>
    <w:p w14:paraId="30879C94" w14:textId="2E593EAF" w:rsidR="003A7DB6" w:rsidRPr="000514ED" w:rsidRDefault="003A7DB6" w:rsidP="00FF3D18">
      <w:pPr>
        <w:spacing w:before="60"/>
        <w:jc w:val="both"/>
        <w:rPr>
          <w:rFonts w:ascii="Times New Roman" w:hAnsi="Times New Roman" w:cs="Times New Roman"/>
        </w:rPr>
      </w:pPr>
      <w:r w:rsidRPr="000514ED">
        <w:rPr>
          <w:rFonts w:ascii="Times New Roman" w:hAnsi="Times New Roman" w:cs="Times New Roman"/>
          <w:b/>
          <w:bCs/>
        </w:rPr>
        <w:t>List of NCER-PD consortium members</w:t>
      </w:r>
      <w:r w:rsidRPr="000514ED">
        <w:rPr>
          <w:rFonts w:ascii="Times New Roman" w:hAnsi="Times New Roman" w:cs="Times New Roman"/>
        </w:rPr>
        <w:t>:</w:t>
      </w:r>
    </w:p>
    <w:p w14:paraId="24713E2A" w14:textId="69B7DD6E" w:rsidR="00201BF5" w:rsidRDefault="009051EB" w:rsidP="000514ED">
      <w:pPr>
        <w:jc w:val="both"/>
        <w:rPr>
          <w:rFonts w:ascii="Times New Roman" w:hAnsi="Times New Roman" w:cs="Times New Roman"/>
        </w:rPr>
      </w:pPr>
      <w:r w:rsidRPr="009051EB">
        <w:rPr>
          <w:rFonts w:ascii="Times New Roman" w:hAnsi="Times New Roman" w:cs="Times New Roman"/>
        </w:rPr>
        <w:t xml:space="preserve">Mariella GRAZIANO⁷, Alexandre BISDORFF⁵, Rene DONDELINGER⁵, Elodie THIRY³, </w:t>
      </w:r>
      <w:proofErr w:type="spellStart"/>
      <w:r w:rsidRPr="009051EB">
        <w:rPr>
          <w:rFonts w:ascii="Times New Roman" w:hAnsi="Times New Roman" w:cs="Times New Roman"/>
        </w:rPr>
        <w:t>Gelani</w:t>
      </w:r>
      <w:proofErr w:type="spellEnd"/>
      <w:r w:rsidRPr="009051EB">
        <w:rPr>
          <w:rFonts w:ascii="Times New Roman" w:hAnsi="Times New Roman" w:cs="Times New Roman"/>
        </w:rPr>
        <w:t xml:space="preserve"> ZELIMKHANOV³, Guy BERCHEM³, Liliana VILAS BOAS³, Linda HANSEN³, Martine GOERGEN³, Nancy DE BREMAEKER³, Nico DIEDERICH³, Romain NATI³, Roxane BATUTU³, Sylvia HERBRINK³, Jochen KLUCKEN¹,³, Rejko KRÜGER¹,²,³, Claire PAULY²,³, Lukas PAVELKA²,³, Marijus GIRAITIS²,³, Maria Fernanda NIÑO URIBE¹,³, Achilleas PEXARAS², Alexander HUNDT², Alexia </w:t>
      </w:r>
      <w:r w:rsidRPr="009051EB">
        <w:rPr>
          <w:rFonts w:ascii="Times New Roman" w:hAnsi="Times New Roman" w:cs="Times New Roman"/>
        </w:rPr>
        <w:lastRenderedPageBreak/>
        <w:t xml:space="preserve">MENDIBIDE², Ana Festas  LOPES², Angelo FERRARI², Brian DEWITT², Carlos GAMIO², Estelle HENRY², Gaël HAMMOT², Geeta ACHARYA², Hermann THIEN², </w:t>
      </w:r>
      <w:proofErr w:type="spellStart"/>
      <w:r w:rsidRPr="009051EB">
        <w:rPr>
          <w:rFonts w:ascii="Times New Roman" w:hAnsi="Times New Roman" w:cs="Times New Roman"/>
        </w:rPr>
        <w:t>Ilsé</w:t>
      </w:r>
      <w:proofErr w:type="spellEnd"/>
      <w:r w:rsidRPr="009051EB">
        <w:rPr>
          <w:rFonts w:ascii="Times New Roman" w:hAnsi="Times New Roman" w:cs="Times New Roman"/>
        </w:rPr>
        <w:t xml:space="preserve"> RICHARD², Johanna TROUET², Kate SOKOLOWSKA², Katy BEAUMONT², Laura GEORGES², </w:t>
      </w:r>
      <w:proofErr w:type="spellStart"/>
      <w:r w:rsidRPr="009051EB">
        <w:rPr>
          <w:rFonts w:ascii="Times New Roman" w:hAnsi="Times New Roman" w:cs="Times New Roman"/>
        </w:rPr>
        <w:t>Lorieza</w:t>
      </w:r>
      <w:proofErr w:type="spellEnd"/>
      <w:r w:rsidRPr="009051EB">
        <w:rPr>
          <w:rFonts w:ascii="Times New Roman" w:hAnsi="Times New Roman" w:cs="Times New Roman"/>
        </w:rPr>
        <w:t xml:space="preserve"> CASTILLO², Lucie REMARK², Maeva MUNSCH², Margaux HENRY², Maud THERESINE², Olga KOFANOVA², Olivia ROLAND², Pauline LAMBERT², </w:t>
      </w:r>
      <w:proofErr w:type="spellStart"/>
      <w:r w:rsidRPr="009051EB">
        <w:rPr>
          <w:rFonts w:ascii="Times New Roman" w:hAnsi="Times New Roman" w:cs="Times New Roman"/>
        </w:rPr>
        <w:t>Saïda</w:t>
      </w:r>
      <w:proofErr w:type="spellEnd"/>
      <w:r w:rsidRPr="009051EB">
        <w:rPr>
          <w:rFonts w:ascii="Times New Roman" w:hAnsi="Times New Roman" w:cs="Times New Roman"/>
        </w:rPr>
        <w:t xml:space="preserve"> MTIMET², Wim AMMERLANN², Anne GRÜNEWALD¹, Armin  RAUSCHENBERGER¹,², Clarissa P. C. GOMES¹, Dheeraj REDDY BOBBILI¹, Ekaterina SOBOLEVA¹,³, Elisa GÓMEZ DE LOPE¹, Enrico GLAAB¹, Evi WOLLSCHEID-LENGELING¹, Francoise MEISCH¹, Giuseppe ARENA¹, Ibrahim BOUSSAAD¹, Jens SCHWAMBORN¹, Kirsten ROOMP¹, Laure PAULY², ¹⁰, Michael T. HENEKA¹, Michele BASSIS¹, Muhammad ALI¹, Jade JABER¹,³, Patricia MARTINS CONDE¹, Patrick MAY¹, Paul WILMES¹, Piotr GAWRON¹, Rebecca TING JIIN LOO¹, Reinhard SCHNEIDER¹, Ruxandra SOARE¹, Sabine SCHMITZ¹, Sarah NICKELS¹, Sascha HERZINGER¹, Sinthuja PACHCHEK¹, Soumyabrata GHOSH¹, Stefano SAPIENZA¹, Valentin GROUES¹, Venkata SATAGOPAM¹, Iñigo YOLDI BERGUA¹, Gabriel MARTINEZ TIRADO¹, Jochen OHNMACHT², Anne-Marie HANFF², ¹⁰, ¹¹, Carlos VEGA², </w:t>
      </w:r>
      <w:proofErr w:type="spellStart"/>
      <w:r w:rsidRPr="009051EB">
        <w:rPr>
          <w:rFonts w:ascii="Times New Roman" w:hAnsi="Times New Roman" w:cs="Times New Roman"/>
        </w:rPr>
        <w:t>Chouaib</w:t>
      </w:r>
      <w:proofErr w:type="spellEnd"/>
      <w:r w:rsidRPr="009051EB">
        <w:rPr>
          <w:rFonts w:ascii="Times New Roman" w:hAnsi="Times New Roman" w:cs="Times New Roman"/>
        </w:rPr>
        <w:t xml:space="preserve">  MEDIOUNI², Deborah MCINTYRE², Eduardo ROSALES², Fozia NOOR², Gessica CONTESOTTO², Gloria AGUAYO², Guilherme MARQUES², Jérôme GRAAS², Joëlle FRITZ², Magali PERQUIN², Manon GANTENBEIN², Maura MINELLI², Michel VAILLANT², Myriam ALEXANDRE², Myriam MENSTER², Olena TSURKALENKO², Raquel SEVERINO², Sibylle BÉCHET³, Tainá M. MARQUES², Ulf NEHRBASS², Victoria LORENTZ², Zied LANDOULSI², Sonja JÓNSDÓTTIR², David BOUVIER⁴, Katrin FRAUENKNECHT⁴, Michel MITTELBRONN¹, ², ⁴, ¹⁰, ¹², ¹³, Roseline LENTZ⁶, Jean-Paul NICOLAY⁹, Nadine JACOBY⁸</w:t>
      </w:r>
    </w:p>
    <w:p w14:paraId="3F195373" w14:textId="77777777" w:rsidR="00201BF5" w:rsidRDefault="00201BF5">
      <w:pPr>
        <w:rPr>
          <w:rFonts w:ascii="Times New Roman" w:hAnsi="Times New Roman" w:cs="Times New Roman"/>
        </w:rPr>
      </w:pPr>
    </w:p>
    <w:p w14:paraId="1442A321" w14:textId="77777777" w:rsidR="00201BF5" w:rsidRDefault="00201BF5">
      <w:pPr>
        <w:rPr>
          <w:rFonts w:ascii="Times New Roman" w:hAnsi="Times New Roman" w:cs="Times New Roman"/>
        </w:rPr>
      </w:pPr>
    </w:p>
    <w:p w14:paraId="15CEC5B5" w14:textId="49A32EAE" w:rsidR="00F90EA9" w:rsidRDefault="007B5A9F" w:rsidP="000514ED">
      <w:pPr>
        <w:jc w:val="both"/>
        <w:rPr>
          <w:rFonts w:ascii="Times New Roman" w:hAnsi="Times New Roman" w:cs="Times New Roman"/>
        </w:rPr>
      </w:pPr>
      <w:r w:rsidRPr="007B5A9F">
        <w:rPr>
          <w:rFonts w:ascii="Times New Roman" w:hAnsi="Times New Roman" w:cs="Times New Roman"/>
        </w:rPr>
        <w:t>1 Luxembourg Centre for Systems Biomedicine, University of Luxembourg, Esch-sur-</w:t>
      </w:r>
      <w:proofErr w:type="spellStart"/>
      <w:r w:rsidRPr="007B5A9F">
        <w:rPr>
          <w:rFonts w:ascii="Times New Roman" w:hAnsi="Times New Roman" w:cs="Times New Roman"/>
        </w:rPr>
        <w:t>Alzette</w:t>
      </w:r>
      <w:proofErr w:type="spellEnd"/>
      <w:r w:rsidRPr="007B5A9F">
        <w:rPr>
          <w:rFonts w:ascii="Times New Roman" w:hAnsi="Times New Roman" w:cs="Times New Roman"/>
        </w:rPr>
        <w:t>, Luxembourg</w:t>
      </w:r>
    </w:p>
    <w:p w14:paraId="2791501A" w14:textId="31C46E72" w:rsidR="00F90EA9" w:rsidRDefault="00F3423C" w:rsidP="000514ED">
      <w:pPr>
        <w:jc w:val="both"/>
        <w:rPr>
          <w:rFonts w:ascii="Times New Roman" w:hAnsi="Times New Roman" w:cs="Times New Roman"/>
        </w:rPr>
      </w:pPr>
      <w:r w:rsidRPr="00F3423C">
        <w:rPr>
          <w:rFonts w:ascii="Times New Roman" w:hAnsi="Times New Roman" w:cs="Times New Roman"/>
        </w:rPr>
        <w:t>2 Luxembourg Institute of Health, Strassen, Luxembourg</w:t>
      </w:r>
    </w:p>
    <w:p w14:paraId="0FFDAA81" w14:textId="7BA7299C" w:rsidR="00F3423C" w:rsidRPr="00F3423C" w:rsidRDefault="00F3423C" w:rsidP="000514ED">
      <w:pPr>
        <w:jc w:val="both"/>
        <w:rPr>
          <w:rFonts w:ascii="Times New Roman" w:hAnsi="Times New Roman" w:cs="Times New Roman"/>
          <w:lang w:val="fr-FR"/>
        </w:rPr>
      </w:pPr>
      <w:r w:rsidRPr="00F3423C">
        <w:rPr>
          <w:rFonts w:ascii="Times New Roman" w:hAnsi="Times New Roman" w:cs="Times New Roman"/>
          <w:lang w:val="fr-FR"/>
        </w:rPr>
        <w:t xml:space="preserve">3 Centre Hospitalier de Luxembourg, </w:t>
      </w:r>
      <w:proofErr w:type="spellStart"/>
      <w:r w:rsidRPr="00F3423C">
        <w:rPr>
          <w:rFonts w:ascii="Times New Roman" w:hAnsi="Times New Roman" w:cs="Times New Roman"/>
          <w:lang w:val="fr-FR"/>
        </w:rPr>
        <w:t>Strassen</w:t>
      </w:r>
      <w:proofErr w:type="spellEnd"/>
      <w:r w:rsidRPr="00F3423C">
        <w:rPr>
          <w:rFonts w:ascii="Times New Roman" w:hAnsi="Times New Roman" w:cs="Times New Roman"/>
          <w:lang w:val="fr-FR"/>
        </w:rPr>
        <w:t>, Luxembourg</w:t>
      </w:r>
    </w:p>
    <w:p w14:paraId="7490EF77" w14:textId="730D1120" w:rsidR="00F3423C" w:rsidRDefault="00F3423C" w:rsidP="000514ED">
      <w:pPr>
        <w:jc w:val="both"/>
        <w:rPr>
          <w:rFonts w:ascii="Times New Roman" w:hAnsi="Times New Roman" w:cs="Times New Roman"/>
          <w:lang w:val="fr-FR"/>
        </w:rPr>
      </w:pPr>
      <w:r w:rsidRPr="00F3423C">
        <w:rPr>
          <w:rFonts w:ascii="Times New Roman" w:hAnsi="Times New Roman" w:cs="Times New Roman"/>
          <w:lang w:val="fr-FR"/>
        </w:rPr>
        <w:t xml:space="preserve">4 Laboratoire National de Santé, Dudelange, </w:t>
      </w:r>
      <w:r>
        <w:rPr>
          <w:rFonts w:ascii="Times New Roman" w:hAnsi="Times New Roman" w:cs="Times New Roman"/>
          <w:lang w:val="fr-FR"/>
        </w:rPr>
        <w:t>Luxembourg</w:t>
      </w:r>
    </w:p>
    <w:p w14:paraId="7C042DE1" w14:textId="721F9DEA" w:rsidR="00F3423C" w:rsidRDefault="00F3423C" w:rsidP="000514ED">
      <w:pPr>
        <w:jc w:val="both"/>
        <w:rPr>
          <w:rFonts w:ascii="Times New Roman" w:hAnsi="Times New Roman" w:cs="Times New Roman"/>
          <w:lang w:val="fr-FR"/>
        </w:rPr>
      </w:pPr>
      <w:r w:rsidRPr="00F3423C">
        <w:rPr>
          <w:rFonts w:ascii="Times New Roman" w:hAnsi="Times New Roman" w:cs="Times New Roman"/>
          <w:lang w:val="fr-FR"/>
        </w:rPr>
        <w:t xml:space="preserve">5 Centre Hospitalier Emile </w:t>
      </w:r>
      <w:proofErr w:type="spellStart"/>
      <w:r w:rsidRPr="00F3423C">
        <w:rPr>
          <w:rFonts w:ascii="Times New Roman" w:hAnsi="Times New Roman" w:cs="Times New Roman"/>
          <w:lang w:val="fr-FR"/>
        </w:rPr>
        <w:t>Mayrisch</w:t>
      </w:r>
      <w:proofErr w:type="spellEnd"/>
      <w:r w:rsidRPr="00F3423C">
        <w:rPr>
          <w:rFonts w:ascii="Times New Roman" w:hAnsi="Times New Roman" w:cs="Times New Roman"/>
          <w:lang w:val="fr-FR"/>
        </w:rPr>
        <w:t xml:space="preserve">, Esch-sur-Alzette, </w:t>
      </w:r>
      <w:r w:rsidR="00C8584E">
        <w:rPr>
          <w:rFonts w:ascii="Times New Roman" w:hAnsi="Times New Roman" w:cs="Times New Roman"/>
          <w:lang w:val="fr-FR"/>
        </w:rPr>
        <w:t>Luxembourg</w:t>
      </w:r>
    </w:p>
    <w:p w14:paraId="1DEBCDCC" w14:textId="40239A4C" w:rsidR="00C8584E" w:rsidRDefault="00C8584E" w:rsidP="000514ED">
      <w:pPr>
        <w:jc w:val="both"/>
        <w:rPr>
          <w:rFonts w:ascii="Times New Roman" w:hAnsi="Times New Roman" w:cs="Times New Roman"/>
          <w:lang w:val="fr-FR"/>
        </w:rPr>
      </w:pPr>
      <w:r w:rsidRPr="00C8584E">
        <w:rPr>
          <w:rFonts w:ascii="Times New Roman" w:hAnsi="Times New Roman" w:cs="Times New Roman"/>
          <w:lang w:val="fr-FR"/>
        </w:rPr>
        <w:t xml:space="preserve">6 Parkinson Luxembourg Association, </w:t>
      </w:r>
      <w:proofErr w:type="spellStart"/>
      <w:r w:rsidRPr="00C8584E">
        <w:rPr>
          <w:rFonts w:ascii="Times New Roman" w:hAnsi="Times New Roman" w:cs="Times New Roman"/>
          <w:lang w:val="fr-FR"/>
        </w:rPr>
        <w:t>Leudelange</w:t>
      </w:r>
      <w:proofErr w:type="spellEnd"/>
      <w:r w:rsidRPr="00C8584E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>Luxembourg</w:t>
      </w:r>
    </w:p>
    <w:p w14:paraId="306CC23D" w14:textId="4DB6AEC2" w:rsidR="00C8584E" w:rsidRDefault="00C8584E" w:rsidP="000514ED">
      <w:pPr>
        <w:jc w:val="both"/>
        <w:rPr>
          <w:rFonts w:ascii="Times New Roman" w:hAnsi="Times New Roman" w:cs="Times New Roman"/>
          <w:lang w:val="fr-FR"/>
        </w:rPr>
      </w:pPr>
      <w:r w:rsidRPr="00C8584E">
        <w:rPr>
          <w:rFonts w:ascii="Times New Roman" w:hAnsi="Times New Roman" w:cs="Times New Roman"/>
          <w:lang w:val="fr-FR"/>
        </w:rPr>
        <w:t xml:space="preserve">7 Association of </w:t>
      </w:r>
      <w:proofErr w:type="spellStart"/>
      <w:r w:rsidRPr="00C8584E">
        <w:rPr>
          <w:rFonts w:ascii="Times New Roman" w:hAnsi="Times New Roman" w:cs="Times New Roman"/>
          <w:lang w:val="fr-FR"/>
        </w:rPr>
        <w:t>Physiotherapists</w:t>
      </w:r>
      <w:proofErr w:type="spellEnd"/>
      <w:r w:rsidRPr="00C8584E">
        <w:rPr>
          <w:rFonts w:ascii="Times New Roman" w:hAnsi="Times New Roman" w:cs="Times New Roman"/>
          <w:lang w:val="fr-FR"/>
        </w:rPr>
        <w:t xml:space="preserve"> in Parkinsons </w:t>
      </w:r>
      <w:proofErr w:type="spellStart"/>
      <w:r w:rsidRPr="00C8584E">
        <w:rPr>
          <w:rFonts w:ascii="Times New Roman" w:hAnsi="Times New Roman" w:cs="Times New Roman"/>
          <w:lang w:val="fr-FR"/>
        </w:rPr>
        <w:t>Disease</w:t>
      </w:r>
      <w:proofErr w:type="spellEnd"/>
      <w:r w:rsidRPr="00C8584E">
        <w:rPr>
          <w:rFonts w:ascii="Times New Roman" w:hAnsi="Times New Roman" w:cs="Times New Roman"/>
          <w:lang w:val="fr-FR"/>
        </w:rPr>
        <w:t xml:space="preserve"> Europe, Esch-sur-Alzette, </w:t>
      </w:r>
      <w:r>
        <w:rPr>
          <w:rFonts w:ascii="Times New Roman" w:hAnsi="Times New Roman" w:cs="Times New Roman"/>
          <w:lang w:val="fr-FR"/>
        </w:rPr>
        <w:t>Luxembourg</w:t>
      </w:r>
    </w:p>
    <w:p w14:paraId="67A8862B" w14:textId="21FF0785" w:rsidR="00C8584E" w:rsidRDefault="00C8584E" w:rsidP="000514ED">
      <w:pPr>
        <w:jc w:val="both"/>
        <w:rPr>
          <w:rFonts w:ascii="Times New Roman" w:hAnsi="Times New Roman" w:cs="Times New Roman"/>
          <w:lang w:val="fr-FR"/>
        </w:rPr>
      </w:pPr>
      <w:r w:rsidRPr="00C8584E">
        <w:rPr>
          <w:rFonts w:ascii="Times New Roman" w:hAnsi="Times New Roman" w:cs="Times New Roman"/>
          <w:lang w:val="fr-FR"/>
        </w:rPr>
        <w:t xml:space="preserve">8 </w:t>
      </w:r>
      <w:proofErr w:type="spellStart"/>
      <w:r w:rsidRPr="00C8584E">
        <w:rPr>
          <w:rFonts w:ascii="Times New Roman" w:hAnsi="Times New Roman" w:cs="Times New Roman"/>
          <w:lang w:val="fr-FR"/>
        </w:rPr>
        <w:t>Private</w:t>
      </w:r>
      <w:proofErr w:type="spellEnd"/>
      <w:r w:rsidRPr="00C8584E">
        <w:rPr>
          <w:rFonts w:ascii="Times New Roman" w:hAnsi="Times New Roman" w:cs="Times New Roman"/>
          <w:lang w:val="fr-FR"/>
        </w:rPr>
        <w:t xml:space="preserve"> practice, Ettelbruck, </w:t>
      </w:r>
      <w:r>
        <w:rPr>
          <w:rFonts w:ascii="Times New Roman" w:hAnsi="Times New Roman" w:cs="Times New Roman"/>
          <w:lang w:val="fr-FR"/>
        </w:rPr>
        <w:t>Luxembourg</w:t>
      </w:r>
    </w:p>
    <w:p w14:paraId="58039169" w14:textId="413A83DA" w:rsidR="00C8584E" w:rsidRPr="009051EB" w:rsidRDefault="00C8584E" w:rsidP="000514ED">
      <w:pPr>
        <w:jc w:val="both"/>
        <w:rPr>
          <w:rFonts w:ascii="Times New Roman" w:hAnsi="Times New Roman" w:cs="Times New Roman"/>
          <w:lang w:val="fr-FR"/>
        </w:rPr>
      </w:pPr>
      <w:r w:rsidRPr="009051EB">
        <w:rPr>
          <w:rFonts w:ascii="Times New Roman" w:hAnsi="Times New Roman" w:cs="Times New Roman"/>
          <w:lang w:val="fr-FR"/>
        </w:rPr>
        <w:t xml:space="preserve">9 </w:t>
      </w:r>
      <w:proofErr w:type="spellStart"/>
      <w:r w:rsidRPr="009051EB">
        <w:rPr>
          <w:rFonts w:ascii="Times New Roman" w:hAnsi="Times New Roman" w:cs="Times New Roman"/>
          <w:lang w:val="fr-FR"/>
        </w:rPr>
        <w:t>Private</w:t>
      </w:r>
      <w:proofErr w:type="spellEnd"/>
      <w:r w:rsidRPr="009051EB">
        <w:rPr>
          <w:rFonts w:ascii="Times New Roman" w:hAnsi="Times New Roman" w:cs="Times New Roman"/>
          <w:lang w:val="fr-FR"/>
        </w:rPr>
        <w:t xml:space="preserve"> practice, Luxembourg, Luxembourg</w:t>
      </w:r>
    </w:p>
    <w:p w14:paraId="3352D0A9" w14:textId="7952E835" w:rsidR="00C8584E" w:rsidRDefault="00C8584E" w:rsidP="000514ED">
      <w:pPr>
        <w:jc w:val="both"/>
        <w:rPr>
          <w:rFonts w:ascii="Times New Roman" w:hAnsi="Times New Roman" w:cs="Times New Roman"/>
        </w:rPr>
      </w:pPr>
      <w:r w:rsidRPr="00C8584E">
        <w:rPr>
          <w:rFonts w:ascii="Times New Roman" w:hAnsi="Times New Roman" w:cs="Times New Roman"/>
        </w:rPr>
        <w:t>10 Faculty of Science, Technology and Medicine, University of Luxembourg, Esch-sur-</w:t>
      </w:r>
      <w:proofErr w:type="spellStart"/>
      <w:r w:rsidRPr="00C8584E">
        <w:rPr>
          <w:rFonts w:ascii="Times New Roman" w:hAnsi="Times New Roman" w:cs="Times New Roman"/>
        </w:rPr>
        <w:t>Alzette</w:t>
      </w:r>
      <w:proofErr w:type="spellEnd"/>
      <w:r w:rsidRPr="00C8584E">
        <w:rPr>
          <w:rFonts w:ascii="Times New Roman" w:hAnsi="Times New Roman" w:cs="Times New Roman"/>
        </w:rPr>
        <w:t>, Luxembourg</w:t>
      </w:r>
    </w:p>
    <w:p w14:paraId="3D718E9C" w14:textId="784D0FBF" w:rsidR="006606BC" w:rsidRDefault="006606BC" w:rsidP="000514ED">
      <w:pPr>
        <w:jc w:val="both"/>
        <w:rPr>
          <w:rFonts w:ascii="Times New Roman" w:hAnsi="Times New Roman" w:cs="Times New Roman"/>
        </w:rPr>
      </w:pPr>
      <w:r w:rsidRPr="006606BC">
        <w:rPr>
          <w:rFonts w:ascii="Times New Roman" w:hAnsi="Times New Roman" w:cs="Times New Roman"/>
        </w:rPr>
        <w:t>11 Department of Epidemiology, CAPHRI School for Public Health and Primary Care, Maastricht University Medical Centre+, Maastricht, the Netherlands</w:t>
      </w:r>
    </w:p>
    <w:p w14:paraId="2EFD2D5D" w14:textId="4ACC56C8" w:rsidR="006606BC" w:rsidRDefault="006606BC" w:rsidP="000514ED">
      <w:pPr>
        <w:jc w:val="both"/>
        <w:rPr>
          <w:rFonts w:ascii="Times New Roman" w:hAnsi="Times New Roman" w:cs="Times New Roman"/>
        </w:rPr>
      </w:pPr>
      <w:r w:rsidRPr="006606BC">
        <w:rPr>
          <w:rFonts w:ascii="Times New Roman" w:hAnsi="Times New Roman" w:cs="Times New Roman"/>
        </w:rPr>
        <w:t xml:space="preserve">12 Luxembourg </w:t>
      </w:r>
      <w:proofErr w:type="spellStart"/>
      <w:r w:rsidRPr="006606BC">
        <w:rPr>
          <w:rFonts w:ascii="Times New Roman" w:hAnsi="Times New Roman" w:cs="Times New Roman"/>
        </w:rPr>
        <w:t>Center</w:t>
      </w:r>
      <w:proofErr w:type="spellEnd"/>
      <w:r w:rsidRPr="006606BC">
        <w:rPr>
          <w:rFonts w:ascii="Times New Roman" w:hAnsi="Times New Roman" w:cs="Times New Roman"/>
        </w:rPr>
        <w:t xml:space="preserve"> of Neuropathology, Dudelange, Luxembourg</w:t>
      </w:r>
    </w:p>
    <w:p w14:paraId="134C3AE2" w14:textId="57BFD2AC" w:rsidR="006606BC" w:rsidRPr="00C8584E" w:rsidRDefault="006606BC" w:rsidP="000514ED">
      <w:pPr>
        <w:jc w:val="both"/>
        <w:rPr>
          <w:rFonts w:ascii="Times New Roman" w:hAnsi="Times New Roman" w:cs="Times New Roman"/>
        </w:rPr>
      </w:pPr>
      <w:r w:rsidRPr="006606BC">
        <w:rPr>
          <w:rFonts w:ascii="Times New Roman" w:hAnsi="Times New Roman" w:cs="Times New Roman"/>
        </w:rPr>
        <w:lastRenderedPageBreak/>
        <w:t>13 Department of Life Sciences and Medicine, University of Luxembourg, Esch-sur-</w:t>
      </w:r>
      <w:proofErr w:type="spellStart"/>
      <w:r w:rsidRPr="006606BC">
        <w:rPr>
          <w:rFonts w:ascii="Times New Roman" w:hAnsi="Times New Roman" w:cs="Times New Roman"/>
        </w:rPr>
        <w:t>Alzette</w:t>
      </w:r>
      <w:proofErr w:type="spellEnd"/>
      <w:r w:rsidRPr="006606BC">
        <w:rPr>
          <w:rFonts w:ascii="Times New Roman" w:hAnsi="Times New Roman" w:cs="Times New Roman"/>
        </w:rPr>
        <w:t>, Luxembourg</w:t>
      </w:r>
    </w:p>
    <w:sectPr w:rsidR="006606BC" w:rsidRPr="00C8584E" w:rsidSect="00D93756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BD49F" w14:textId="77777777" w:rsidR="00012ED6" w:rsidRDefault="00012ED6" w:rsidP="00D93756">
      <w:pPr>
        <w:spacing w:after="0" w:line="240" w:lineRule="auto"/>
      </w:pPr>
      <w:r>
        <w:separator/>
      </w:r>
    </w:p>
  </w:endnote>
  <w:endnote w:type="continuationSeparator" w:id="0">
    <w:p w14:paraId="1A5687A1" w14:textId="77777777" w:rsidR="00012ED6" w:rsidRDefault="00012ED6" w:rsidP="00D93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5562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89B990" w14:textId="778C18C3" w:rsidR="00D93756" w:rsidRDefault="00D93756" w:rsidP="003B0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15293C" w14:textId="77777777" w:rsidR="00D93756" w:rsidRDefault="00D93756" w:rsidP="00D937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3590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428F47" w14:textId="232B94DB" w:rsidR="00D93756" w:rsidRDefault="00D93756" w:rsidP="003B0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D5F87B9" w14:textId="77777777" w:rsidR="00D93756" w:rsidRDefault="00D93756" w:rsidP="00D937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92C1E" w14:textId="77777777" w:rsidR="00012ED6" w:rsidRDefault="00012ED6" w:rsidP="00D93756">
      <w:pPr>
        <w:spacing w:after="0" w:line="240" w:lineRule="auto"/>
      </w:pPr>
      <w:r>
        <w:separator/>
      </w:r>
    </w:p>
  </w:footnote>
  <w:footnote w:type="continuationSeparator" w:id="0">
    <w:p w14:paraId="1E6F9C20" w14:textId="77777777" w:rsidR="00012ED6" w:rsidRDefault="00012ED6" w:rsidP="00D93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F693E"/>
    <w:multiLevelType w:val="hybridMultilevel"/>
    <w:tmpl w:val="468E3FE4"/>
    <w:lvl w:ilvl="0" w:tplc="733E8C5C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6B5932"/>
    <w:multiLevelType w:val="multilevel"/>
    <w:tmpl w:val="97D2F264"/>
    <w:lvl w:ilvl="0">
      <w:start w:val="1"/>
      <w:numFmt w:val="decimal"/>
      <w:pStyle w:val="Titleforpaper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titles2forthepaper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49920723">
    <w:abstractNumId w:val="1"/>
  </w:num>
  <w:num w:numId="2" w16cid:durableId="244582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F3DB8"/>
    <w:rsid w:val="00012ED6"/>
    <w:rsid w:val="000408A6"/>
    <w:rsid w:val="000514ED"/>
    <w:rsid w:val="00055019"/>
    <w:rsid w:val="00055130"/>
    <w:rsid w:val="00080FE5"/>
    <w:rsid w:val="00094928"/>
    <w:rsid w:val="000B00DF"/>
    <w:rsid w:val="000B79EC"/>
    <w:rsid w:val="000C3B93"/>
    <w:rsid w:val="000C5061"/>
    <w:rsid w:val="000D1146"/>
    <w:rsid w:val="000D2C40"/>
    <w:rsid w:val="000D45E4"/>
    <w:rsid w:val="000E7C07"/>
    <w:rsid w:val="0011049C"/>
    <w:rsid w:val="00126845"/>
    <w:rsid w:val="001674FA"/>
    <w:rsid w:val="00174D05"/>
    <w:rsid w:val="001772F2"/>
    <w:rsid w:val="001C7A0A"/>
    <w:rsid w:val="00201A32"/>
    <w:rsid w:val="00201BF5"/>
    <w:rsid w:val="00213535"/>
    <w:rsid w:val="002337E6"/>
    <w:rsid w:val="00234E76"/>
    <w:rsid w:val="00250EBC"/>
    <w:rsid w:val="00262394"/>
    <w:rsid w:val="002741C4"/>
    <w:rsid w:val="002A58CE"/>
    <w:rsid w:val="002D2B85"/>
    <w:rsid w:val="002E4220"/>
    <w:rsid w:val="00302DFE"/>
    <w:rsid w:val="003211D5"/>
    <w:rsid w:val="003226CE"/>
    <w:rsid w:val="00343EE1"/>
    <w:rsid w:val="00356360"/>
    <w:rsid w:val="00371727"/>
    <w:rsid w:val="003A456B"/>
    <w:rsid w:val="003A7DB6"/>
    <w:rsid w:val="003B0CC5"/>
    <w:rsid w:val="003C24D9"/>
    <w:rsid w:val="003D3203"/>
    <w:rsid w:val="0040655D"/>
    <w:rsid w:val="0040766E"/>
    <w:rsid w:val="00411B5C"/>
    <w:rsid w:val="00422837"/>
    <w:rsid w:val="0045518B"/>
    <w:rsid w:val="00457CD2"/>
    <w:rsid w:val="00482013"/>
    <w:rsid w:val="00482358"/>
    <w:rsid w:val="004900BC"/>
    <w:rsid w:val="004B76A9"/>
    <w:rsid w:val="004C447E"/>
    <w:rsid w:val="004C7EA6"/>
    <w:rsid w:val="004E13BA"/>
    <w:rsid w:val="0051051B"/>
    <w:rsid w:val="00517592"/>
    <w:rsid w:val="00522449"/>
    <w:rsid w:val="005678DE"/>
    <w:rsid w:val="00613419"/>
    <w:rsid w:val="00627F49"/>
    <w:rsid w:val="0063384C"/>
    <w:rsid w:val="00643C49"/>
    <w:rsid w:val="00650185"/>
    <w:rsid w:val="006606BC"/>
    <w:rsid w:val="00673E62"/>
    <w:rsid w:val="006879A0"/>
    <w:rsid w:val="006A0479"/>
    <w:rsid w:val="006A704F"/>
    <w:rsid w:val="006B12AA"/>
    <w:rsid w:val="006B148C"/>
    <w:rsid w:val="006B1C23"/>
    <w:rsid w:val="006C1EA9"/>
    <w:rsid w:val="006C201B"/>
    <w:rsid w:val="006C3E26"/>
    <w:rsid w:val="006E38EF"/>
    <w:rsid w:val="006F60E5"/>
    <w:rsid w:val="007414C5"/>
    <w:rsid w:val="00750E4E"/>
    <w:rsid w:val="00751FC0"/>
    <w:rsid w:val="007622CB"/>
    <w:rsid w:val="00766793"/>
    <w:rsid w:val="007750E3"/>
    <w:rsid w:val="00784477"/>
    <w:rsid w:val="00785493"/>
    <w:rsid w:val="00786EAF"/>
    <w:rsid w:val="00795A97"/>
    <w:rsid w:val="007A575E"/>
    <w:rsid w:val="007B1378"/>
    <w:rsid w:val="007B5A9F"/>
    <w:rsid w:val="007C1198"/>
    <w:rsid w:val="007D4798"/>
    <w:rsid w:val="007E2DCD"/>
    <w:rsid w:val="007E4EC0"/>
    <w:rsid w:val="007E63EB"/>
    <w:rsid w:val="007E7CAA"/>
    <w:rsid w:val="007F29E7"/>
    <w:rsid w:val="00801241"/>
    <w:rsid w:val="00807861"/>
    <w:rsid w:val="00826D13"/>
    <w:rsid w:val="008320D6"/>
    <w:rsid w:val="008455E7"/>
    <w:rsid w:val="008822A1"/>
    <w:rsid w:val="008875C4"/>
    <w:rsid w:val="008953AD"/>
    <w:rsid w:val="008C5B7B"/>
    <w:rsid w:val="008D26D8"/>
    <w:rsid w:val="008D4473"/>
    <w:rsid w:val="008D6710"/>
    <w:rsid w:val="008F2C66"/>
    <w:rsid w:val="008F3490"/>
    <w:rsid w:val="009051EB"/>
    <w:rsid w:val="0093105F"/>
    <w:rsid w:val="00941A4E"/>
    <w:rsid w:val="00951BCC"/>
    <w:rsid w:val="00953CE8"/>
    <w:rsid w:val="009876F6"/>
    <w:rsid w:val="0099347B"/>
    <w:rsid w:val="009A7663"/>
    <w:rsid w:val="009B0A11"/>
    <w:rsid w:val="009C030E"/>
    <w:rsid w:val="00A03DEC"/>
    <w:rsid w:val="00A057F8"/>
    <w:rsid w:val="00A13F9F"/>
    <w:rsid w:val="00A334ED"/>
    <w:rsid w:val="00A52CA9"/>
    <w:rsid w:val="00A621C2"/>
    <w:rsid w:val="00A75761"/>
    <w:rsid w:val="00A8778D"/>
    <w:rsid w:val="00A93FA2"/>
    <w:rsid w:val="00A95F2C"/>
    <w:rsid w:val="00AA5309"/>
    <w:rsid w:val="00AB63E6"/>
    <w:rsid w:val="00AB7755"/>
    <w:rsid w:val="00AB7A8E"/>
    <w:rsid w:val="00AC2BF6"/>
    <w:rsid w:val="00AD1A86"/>
    <w:rsid w:val="00AE0E1C"/>
    <w:rsid w:val="00AE4420"/>
    <w:rsid w:val="00B12251"/>
    <w:rsid w:val="00B2444F"/>
    <w:rsid w:val="00B56D0A"/>
    <w:rsid w:val="00B619E6"/>
    <w:rsid w:val="00BA349C"/>
    <w:rsid w:val="00BC4B16"/>
    <w:rsid w:val="00BC6282"/>
    <w:rsid w:val="00BD1BC4"/>
    <w:rsid w:val="00BE32F5"/>
    <w:rsid w:val="00BE4F85"/>
    <w:rsid w:val="00C10DA5"/>
    <w:rsid w:val="00C15DAD"/>
    <w:rsid w:val="00C227D9"/>
    <w:rsid w:val="00C23DA8"/>
    <w:rsid w:val="00C32DF9"/>
    <w:rsid w:val="00C35D0B"/>
    <w:rsid w:val="00C40BD2"/>
    <w:rsid w:val="00C43290"/>
    <w:rsid w:val="00C8584E"/>
    <w:rsid w:val="00CB3DBC"/>
    <w:rsid w:val="00CB5EE2"/>
    <w:rsid w:val="00CD766E"/>
    <w:rsid w:val="00CF44B2"/>
    <w:rsid w:val="00CF6499"/>
    <w:rsid w:val="00CF6D27"/>
    <w:rsid w:val="00D03E4A"/>
    <w:rsid w:val="00D35118"/>
    <w:rsid w:val="00D41E38"/>
    <w:rsid w:val="00D56D5E"/>
    <w:rsid w:val="00D57B9B"/>
    <w:rsid w:val="00D609F4"/>
    <w:rsid w:val="00D67C9C"/>
    <w:rsid w:val="00D80EEC"/>
    <w:rsid w:val="00D9094A"/>
    <w:rsid w:val="00D93756"/>
    <w:rsid w:val="00DB0123"/>
    <w:rsid w:val="00DC7B1D"/>
    <w:rsid w:val="00DE08E7"/>
    <w:rsid w:val="00DE26ED"/>
    <w:rsid w:val="00DF3DB8"/>
    <w:rsid w:val="00E03B8C"/>
    <w:rsid w:val="00E07D06"/>
    <w:rsid w:val="00E15ED5"/>
    <w:rsid w:val="00E17CCF"/>
    <w:rsid w:val="00E22C75"/>
    <w:rsid w:val="00E2783C"/>
    <w:rsid w:val="00E34B99"/>
    <w:rsid w:val="00E625B4"/>
    <w:rsid w:val="00E97B62"/>
    <w:rsid w:val="00EA2649"/>
    <w:rsid w:val="00ED71B6"/>
    <w:rsid w:val="00EF337B"/>
    <w:rsid w:val="00F30129"/>
    <w:rsid w:val="00F3423C"/>
    <w:rsid w:val="00F400D7"/>
    <w:rsid w:val="00F50751"/>
    <w:rsid w:val="00F60808"/>
    <w:rsid w:val="00F63DF5"/>
    <w:rsid w:val="00F64D86"/>
    <w:rsid w:val="00F81511"/>
    <w:rsid w:val="00F90EA9"/>
    <w:rsid w:val="00F92441"/>
    <w:rsid w:val="00FC42F2"/>
    <w:rsid w:val="00FE5D02"/>
    <w:rsid w:val="00FF3ABF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4:docId w14:val="79A661C2"/>
  <w15:chartTrackingRefBased/>
  <w15:docId w15:val="{443201B8-551B-4DE9-A2B1-F58653E5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51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D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D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D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D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D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D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D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D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D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D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DB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DB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DB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DB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DB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DB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DB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F3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DB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D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DB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F3D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DB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DF3D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DB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F3DB8"/>
    <w:rPr>
      <w:b/>
      <w:bCs/>
      <w:smallCaps/>
      <w:color w:val="0F4761" w:themeColor="accent1" w:themeShade="BF"/>
      <w:spacing w:val="5"/>
    </w:rPr>
  </w:style>
  <w:style w:type="paragraph" w:customStyle="1" w:styleId="Titleforpaper">
    <w:name w:val="Title for paper"/>
    <w:basedOn w:val="ListParagraph"/>
    <w:link w:val="TitleforpaperChar"/>
    <w:qFormat/>
    <w:rsid w:val="0051051B"/>
    <w:pPr>
      <w:numPr>
        <w:numId w:val="1"/>
      </w:numPr>
    </w:pPr>
    <w:rPr>
      <w:b/>
      <w:bCs/>
      <w:sz w:val="32"/>
    </w:rPr>
  </w:style>
  <w:style w:type="character" w:customStyle="1" w:styleId="TitleforpaperChar">
    <w:name w:val="Title for paper Char"/>
    <w:basedOn w:val="DefaultParagraphFont"/>
    <w:link w:val="Titleforpaper"/>
    <w:rsid w:val="0051051B"/>
    <w:rPr>
      <w:b/>
      <w:bCs/>
      <w:sz w:val="32"/>
      <w:lang w:val="en-GB"/>
    </w:rPr>
  </w:style>
  <w:style w:type="paragraph" w:customStyle="1" w:styleId="subtitles2forthepaper">
    <w:name w:val="subtitles 2 for the paper"/>
    <w:basedOn w:val="Normal"/>
    <w:qFormat/>
    <w:rsid w:val="0051051B"/>
    <w:pPr>
      <w:numPr>
        <w:ilvl w:val="2"/>
        <w:numId w:val="1"/>
      </w:numPr>
    </w:pPr>
    <w:rPr>
      <w:b/>
    </w:rPr>
  </w:style>
  <w:style w:type="table" w:styleId="TableGrid">
    <w:name w:val="Table Grid"/>
    <w:basedOn w:val="TableNormal"/>
    <w:uiPriority w:val="39"/>
    <w:rsid w:val="00510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62394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455E7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7CD2"/>
    <w:pPr>
      <w:tabs>
        <w:tab w:val="right" w:pos="9360"/>
      </w:tabs>
      <w:spacing w:before="120" w:after="0" w:line="276" w:lineRule="auto"/>
      <w:jc w:val="both"/>
    </w:pPr>
    <w:rPr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455E7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455E7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455E7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455E7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455E7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455E7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455E7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455E7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455E7"/>
    <w:pPr>
      <w:spacing w:after="0"/>
      <w:ind w:left="1760"/>
    </w:pPr>
    <w:rPr>
      <w:sz w:val="20"/>
      <w:szCs w:val="20"/>
    </w:rPr>
  </w:style>
  <w:style w:type="table" w:styleId="PlainTable5">
    <w:name w:val="Plain Table 5"/>
    <w:basedOn w:val="TableNormal"/>
    <w:uiPriority w:val="45"/>
    <w:rsid w:val="009876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563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0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12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1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93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7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3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75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93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3E3E01-6812-9647-8116-2AD30089663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45a9c95-0f9d-4953-9db1-bc4a45dd1220}" enabled="0" method="" siteId="{445a9c95-0f9d-4953-9db1-bc4a45dd122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0</Pages>
  <Words>1784</Words>
  <Characters>1016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ARTINEZ TIRADO</dc:creator>
  <cp:keywords/>
  <dc:description/>
  <cp:lastModifiedBy>Gabriel MARTINEZ TIRADO</cp:lastModifiedBy>
  <cp:revision>195</cp:revision>
  <dcterms:created xsi:type="dcterms:W3CDTF">2025-07-01T12:47:00Z</dcterms:created>
  <dcterms:modified xsi:type="dcterms:W3CDTF">2025-09-15T15:01:00Z</dcterms:modified>
</cp:coreProperties>
</file>